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FBBED" w14:textId="0235C6CC" w:rsidR="00104982" w:rsidRPr="001F03C8" w:rsidRDefault="00FA76F2">
      <w:pPr>
        <w:rPr>
          <w:rFonts w:ascii="Arial" w:hAnsi="Arial" w:cs="Arial"/>
        </w:rPr>
      </w:pPr>
      <w:r>
        <w:rPr>
          <w:rFonts w:ascii="Arial" w:eastAsia="Arial" w:hAnsi="Arial" w:cs="Arial"/>
          <w:b/>
          <w:bCs/>
        </w:rPr>
        <w:t xml:space="preserve">Supplementary </w:t>
      </w:r>
      <w:r w:rsidRPr="006E7CBA">
        <w:rPr>
          <w:rFonts w:ascii="Arial" w:eastAsia="Arial" w:hAnsi="Arial" w:cs="Arial"/>
          <w:b/>
          <w:bCs/>
        </w:rPr>
        <w:t xml:space="preserve">Table </w:t>
      </w:r>
      <w:r>
        <w:rPr>
          <w:rFonts w:ascii="Arial" w:eastAsia="Arial" w:hAnsi="Arial" w:cs="Arial"/>
          <w:b/>
          <w:bCs/>
        </w:rPr>
        <w:t>S</w:t>
      </w:r>
      <w:r w:rsidR="00937C25" w:rsidRPr="001F03C8">
        <w:rPr>
          <w:rFonts w:ascii="Arial" w:hAnsi="Arial" w:cs="Arial"/>
          <w:b/>
          <w:bCs/>
        </w:rPr>
        <w:t>2</w:t>
      </w:r>
      <w:r w:rsidR="00BC2F68" w:rsidRPr="001F03C8">
        <w:rPr>
          <w:rFonts w:ascii="Arial" w:hAnsi="Arial" w:cs="Arial"/>
          <w:b/>
          <w:bCs/>
        </w:rPr>
        <w:t>.</w:t>
      </w:r>
      <w:r w:rsidR="00BC2F68" w:rsidRPr="001F03C8">
        <w:rPr>
          <w:rFonts w:ascii="Arial" w:hAnsi="Arial" w:cs="Arial"/>
        </w:rPr>
        <w:t xml:space="preserve"> </w:t>
      </w:r>
      <w:r w:rsidR="002D297E">
        <w:rPr>
          <w:rFonts w:ascii="Arial" w:hAnsi="Arial" w:cs="Arial"/>
        </w:rPr>
        <w:t>Characteristics of included articles and their primary and secondary outcomes as related to SVI</w:t>
      </w:r>
    </w:p>
    <w:p w14:paraId="5015366F" w14:textId="77777777" w:rsidR="004566D6" w:rsidRPr="001F03C8" w:rsidRDefault="004566D6">
      <w:pPr>
        <w:rPr>
          <w:rFonts w:ascii="Arial" w:hAnsi="Arial" w:cs="Arial"/>
        </w:rPr>
      </w:pPr>
    </w:p>
    <w:tbl>
      <w:tblPr>
        <w:tblW w:w="143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838"/>
        <w:gridCol w:w="1078"/>
        <w:gridCol w:w="1800"/>
        <w:gridCol w:w="1265"/>
        <w:gridCol w:w="2016"/>
        <w:gridCol w:w="1296"/>
        <w:gridCol w:w="1872"/>
        <w:gridCol w:w="1296"/>
        <w:gridCol w:w="1872"/>
      </w:tblGrid>
      <w:tr w:rsidR="001F03C8" w:rsidRPr="001F03C8" w14:paraId="260AE7A9" w14:textId="7C4B8A76" w:rsidTr="00032A47">
        <w:trPr>
          <w:trHeight w:val="782"/>
          <w:tblHeader/>
        </w:trPr>
        <w:tc>
          <w:tcPr>
            <w:tcW w:w="1838" w:type="dxa"/>
            <w:shd w:val="clear" w:color="auto" w:fill="BFBFBF" w:themeFill="background1" w:themeFillShade="BF"/>
            <w:hideMark/>
          </w:tcPr>
          <w:p w14:paraId="06883104" w14:textId="3B9A5BD9" w:rsidR="004566D6" w:rsidRPr="001F03C8" w:rsidRDefault="004566D6" w:rsidP="0027452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rticle</w:t>
            </w:r>
            <w:r w:rsidR="00DE4A42"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Ref</w:t>
            </w:r>
            <w:proofErr w:type="spellEnd"/>
            <w:r w:rsidRPr="001F03C8">
              <w:rPr>
                <w:rFonts w:ascii="Arial" w:eastAsia="Times New Roman" w:hAnsi="Arial" w:cs="Arial"/>
                <w:sz w:val="20"/>
                <w:szCs w:val="20"/>
              </w:rPr>
              <w:t xml:space="preserve">, </w:t>
            </w:r>
            <w:r w:rsidR="00E07628" w:rsidRPr="001F03C8">
              <w:rPr>
                <w:rFonts w:ascii="Arial" w:eastAsia="Times New Roman" w:hAnsi="Arial" w:cs="Arial"/>
                <w:sz w:val="20"/>
                <w:szCs w:val="20"/>
              </w:rPr>
              <w:t xml:space="preserve">Study Design, </w:t>
            </w:r>
            <w:r w:rsidRPr="001F03C8">
              <w:rPr>
                <w:rFonts w:ascii="Arial" w:eastAsia="Times New Roman" w:hAnsi="Arial" w:cs="Arial"/>
                <w:sz w:val="20"/>
                <w:szCs w:val="20"/>
              </w:rPr>
              <w:t>Quality,</w:t>
            </w:r>
            <w:r w:rsidRPr="001F03C8">
              <w:rPr>
                <w:rFonts w:ascii="Arial" w:eastAsia="Times New Roman" w:hAnsi="Arial" w:cs="Arial"/>
                <w:sz w:val="20"/>
                <w:szCs w:val="20"/>
              </w:rPr>
              <w:br/>
            </w:r>
            <w:r w:rsidRPr="001F03C8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ncer Care Continuum</w:t>
            </w:r>
          </w:p>
        </w:tc>
        <w:tc>
          <w:tcPr>
            <w:tcW w:w="1078" w:type="dxa"/>
            <w:shd w:val="clear" w:color="auto" w:fill="BFBFBF" w:themeFill="background1" w:themeFillShade="BF"/>
            <w:hideMark/>
          </w:tcPr>
          <w:p w14:paraId="31CD294A" w14:textId="26C5EC7C" w:rsidR="004566D6" w:rsidRPr="001F03C8" w:rsidRDefault="004566D6" w:rsidP="00F6689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ncer Type(s)</w:t>
            </w:r>
          </w:p>
        </w:tc>
        <w:tc>
          <w:tcPr>
            <w:tcW w:w="1800" w:type="dxa"/>
            <w:shd w:val="clear" w:color="auto" w:fill="BFBFBF" w:themeFill="background1" w:themeFillShade="BF"/>
            <w:hideMark/>
          </w:tcPr>
          <w:p w14:paraId="26B5D69F" w14:textId="77777777" w:rsidR="004566D6" w:rsidRPr="001F03C8" w:rsidRDefault="004566D6" w:rsidP="0027452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earch Question</w:t>
            </w:r>
          </w:p>
        </w:tc>
        <w:tc>
          <w:tcPr>
            <w:tcW w:w="1265" w:type="dxa"/>
            <w:shd w:val="clear" w:color="auto" w:fill="BFBFBF" w:themeFill="background1" w:themeFillShade="BF"/>
            <w:hideMark/>
          </w:tcPr>
          <w:p w14:paraId="28F76A54" w14:textId="21169D29" w:rsidR="004566D6" w:rsidRPr="001F03C8" w:rsidRDefault="004566D6" w:rsidP="0027452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a Sources</w:t>
            </w:r>
          </w:p>
        </w:tc>
        <w:tc>
          <w:tcPr>
            <w:tcW w:w="2016" w:type="dxa"/>
            <w:shd w:val="clear" w:color="auto" w:fill="BFBFBF" w:themeFill="background1" w:themeFillShade="BF"/>
            <w:hideMark/>
          </w:tcPr>
          <w:p w14:paraId="36B6E6D1" w14:textId="77777777" w:rsidR="004566D6" w:rsidRPr="001F03C8" w:rsidRDefault="004566D6" w:rsidP="0027452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atient Population</w:t>
            </w:r>
          </w:p>
        </w:tc>
        <w:tc>
          <w:tcPr>
            <w:tcW w:w="1296" w:type="dxa"/>
            <w:shd w:val="clear" w:color="auto" w:fill="BFBFBF" w:themeFill="background1" w:themeFillShade="BF"/>
            <w:hideMark/>
          </w:tcPr>
          <w:p w14:paraId="21C1B2A6" w14:textId="7559BB7E" w:rsidR="004566D6" w:rsidRPr="001F03C8" w:rsidRDefault="004566D6" w:rsidP="0027452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Outcomes</w:t>
            </w:r>
          </w:p>
        </w:tc>
        <w:tc>
          <w:tcPr>
            <w:tcW w:w="1872" w:type="dxa"/>
            <w:shd w:val="clear" w:color="auto" w:fill="BFBFBF" w:themeFill="background1" w:themeFillShade="BF"/>
          </w:tcPr>
          <w:p w14:paraId="028C8ABA" w14:textId="6DE6C78E" w:rsidR="004566D6" w:rsidRPr="001F03C8" w:rsidRDefault="004566D6" w:rsidP="0027452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ary Effect Measures</w:t>
            </w:r>
          </w:p>
        </w:tc>
        <w:tc>
          <w:tcPr>
            <w:tcW w:w="1296" w:type="dxa"/>
            <w:shd w:val="clear" w:color="auto" w:fill="BFBFBF" w:themeFill="background1" w:themeFillShade="BF"/>
            <w:hideMark/>
          </w:tcPr>
          <w:p w14:paraId="5E2FD026" w14:textId="1986A87E" w:rsidR="004566D6" w:rsidRPr="001F03C8" w:rsidRDefault="004566D6" w:rsidP="0027452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="00DD4DF9"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lected S</w:t>
            </w:r>
            <w:r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condary Outcomes</w:t>
            </w:r>
          </w:p>
        </w:tc>
        <w:tc>
          <w:tcPr>
            <w:tcW w:w="1872" w:type="dxa"/>
            <w:shd w:val="clear" w:color="auto" w:fill="BFBFBF" w:themeFill="background1" w:themeFillShade="BF"/>
          </w:tcPr>
          <w:p w14:paraId="790BD56A" w14:textId="3B891962" w:rsidR="004566D6" w:rsidRPr="001F03C8" w:rsidRDefault="004566D6" w:rsidP="0027452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</w:t>
            </w:r>
            <w:r w:rsidR="00DD4DF9"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lected S</w:t>
            </w:r>
            <w:r w:rsidRPr="001F03C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condary Effect Measures</w:t>
            </w:r>
          </w:p>
        </w:tc>
      </w:tr>
      <w:tr w:rsidR="001F03C8" w:rsidRPr="001F03C8" w14:paraId="478BB1F7" w14:textId="560729C9" w:rsidTr="00032A47">
        <w:trPr>
          <w:trHeight w:val="2150"/>
        </w:trPr>
        <w:tc>
          <w:tcPr>
            <w:tcW w:w="1838" w:type="dxa"/>
            <w:shd w:val="clear" w:color="auto" w:fill="F2F2F2" w:themeFill="background1" w:themeFillShade="F2"/>
            <w:hideMark/>
          </w:tcPr>
          <w:p w14:paraId="679A862A" w14:textId="17097633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Abbas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Ann Surg Oncol</w:t>
            </w:r>
            <w:r w:rsidR="0092227B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6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74120AA4" w14:textId="5E5ACEC1" w:rsidR="00E07628" w:rsidRPr="001F03C8" w:rsidRDefault="00E07628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741DF79C" w14:textId="77777777" w:rsidR="00E07628" w:rsidRPr="001F03C8" w:rsidRDefault="00E07628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49B2004" w14:textId="77777777" w:rsidR="004566D6" w:rsidRPr="001F03C8" w:rsidRDefault="004566D6" w:rsidP="00AA521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0B660B59" w14:textId="2E19F364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nd-of-life</w:t>
            </w:r>
          </w:p>
        </w:tc>
        <w:tc>
          <w:tcPr>
            <w:tcW w:w="1078" w:type="dxa"/>
            <w:shd w:val="clear" w:color="auto" w:fill="F2F2F2" w:themeFill="background1" w:themeFillShade="F2"/>
            <w:hideMark/>
          </w:tcPr>
          <w:p w14:paraId="433F3208" w14:textId="208AB08D" w:rsidR="004566D6" w:rsidRPr="001F03C8" w:rsidRDefault="004566D6" w:rsidP="00AA521A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olon</w:t>
            </w:r>
          </w:p>
          <w:p w14:paraId="730DDB1F" w14:textId="19A9FEA6" w:rsidR="004566D6" w:rsidRPr="001F03C8" w:rsidRDefault="004566D6" w:rsidP="00AA521A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ung</w:t>
            </w:r>
          </w:p>
          <w:p w14:paraId="37895003" w14:textId="77777777" w:rsidR="004566D6" w:rsidRPr="001F03C8" w:rsidRDefault="004566D6" w:rsidP="00AA521A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ncreatic</w:t>
            </w:r>
          </w:p>
          <w:p w14:paraId="059F763F" w14:textId="77777777" w:rsidR="004566D6" w:rsidRPr="001F03C8" w:rsidRDefault="004566D6" w:rsidP="00AA521A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Rectal</w:t>
            </w:r>
          </w:p>
          <w:p w14:paraId="64CE1DB6" w14:textId="1388E3FF" w:rsidR="004566D6" w:rsidRPr="001F03C8" w:rsidRDefault="004566D6" w:rsidP="00AA521A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sophageal</w:t>
            </w:r>
          </w:p>
        </w:tc>
        <w:tc>
          <w:tcPr>
            <w:tcW w:w="1800" w:type="dxa"/>
            <w:shd w:val="clear" w:color="auto" w:fill="F2F2F2" w:themeFill="background1" w:themeFillShade="F2"/>
            <w:hideMark/>
          </w:tcPr>
          <w:p w14:paraId="402DEBDD" w14:textId="761D40F3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Are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and race/ethnicity associated with patterns of hospice utilization?</w:t>
            </w:r>
          </w:p>
          <w:p w14:paraId="6A89362B" w14:textId="77777777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256BACA" w14:textId="69425CED" w:rsidR="004566D6" w:rsidRPr="001F03C8" w:rsidRDefault="004566D6" w:rsidP="00AA521A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os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ce utilization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: early, ≥28 d prior to death; late, ≤3 d prior to death</w:t>
            </w:r>
          </w:p>
        </w:tc>
        <w:tc>
          <w:tcPr>
            <w:tcW w:w="1265" w:type="dxa"/>
            <w:shd w:val="clear" w:color="auto" w:fill="F2F2F2" w:themeFill="background1" w:themeFillShade="F2"/>
            <w:hideMark/>
          </w:tcPr>
          <w:p w14:paraId="6448B1E5" w14:textId="2CF7997B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Medicare, 2013-2017</w:t>
            </w:r>
          </w:p>
        </w:tc>
        <w:tc>
          <w:tcPr>
            <w:tcW w:w="2016" w:type="dxa"/>
            <w:shd w:val="clear" w:color="auto" w:fill="F2F2F2" w:themeFill="background1" w:themeFillShade="F2"/>
            <w:hideMark/>
          </w:tcPr>
          <w:p w14:paraId="53DD8837" w14:textId="5AA93671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tients who underwent a resection for colon (n=26,287), lung (n=16,645), pancreatic (n=6,183), rectal (n=3,174), or esophageal (n=1,427) cancer and who lived ≥30 d after surgery and died; ≥65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74BF80A4" w14:textId="03097CD9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Overall hospice utilization relative to SVI (per +10%) </w:t>
            </w:r>
            <w:r w:rsidRPr="001F03C8">
              <w:rPr>
                <w:rFonts w:ascii="Arial" w:hAnsi="Arial" w:cs="Arial"/>
                <w:sz w:val="18"/>
                <w:szCs w:val="18"/>
              </w:rPr>
              <w:t>×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race/ethnicity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197249C1" w14:textId="75903491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SVI × Minority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SVI × White, OR 0.97 (95% CI 0.96-0.99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24F7E730" w14:textId="77777777" w:rsidR="00611097" w:rsidRPr="001F03C8" w:rsidRDefault="00611097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</w:p>
          <w:p w14:paraId="35E40A07" w14:textId="2B92771D" w:rsidR="004566D6" w:rsidRPr="001F03C8" w:rsidRDefault="004566D6" w:rsidP="00AA521A">
            <w:pPr>
              <w:ind w:left="144" w:hanging="144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1F03C8">
              <w:rPr>
                <w:rFonts w:ascii="Arial" w:hAnsi="Arial" w:cs="Arial"/>
                <w:i/>
                <w:iCs/>
                <w:sz w:val="15"/>
                <w:szCs w:val="15"/>
              </w:rPr>
              <w:t>Inter</w:t>
            </w:r>
            <w:r w:rsidR="00032A47" w:rsidRPr="001F03C8">
              <w:rPr>
                <w:rFonts w:ascii="Arial" w:hAnsi="Arial" w:cs="Arial"/>
                <w:iCs/>
                <w:sz w:val="15"/>
                <w:szCs w:val="15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5"/>
                <w:szCs w:val="15"/>
              </w:rPr>
              <w:t>retation</w:t>
            </w:r>
            <w:r w:rsidRPr="001F03C8">
              <w:rPr>
                <w:rFonts w:ascii="Arial" w:hAnsi="Arial" w:cs="Arial"/>
                <w:sz w:val="15"/>
                <w:szCs w:val="15"/>
              </w:rPr>
              <w:t xml:space="preserve">: incremental reduction in the probability of hospice utilization among minority patients as SVI increased by 10% 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7BDA2763" w14:textId="1FA04F1E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Early and late hospice utilization relative to SVI (per +10%) 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× 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race/ethnicity</w:t>
            </w:r>
          </w:p>
          <w:p w14:paraId="16427FA2" w14:textId="10A09754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72" w:type="dxa"/>
            <w:shd w:val="clear" w:color="auto" w:fill="F2F2F2" w:themeFill="background1" w:themeFillShade="F2"/>
          </w:tcPr>
          <w:p w14:paraId="0601EA59" w14:textId="1E6FEFBF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Early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SVI × Minority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SVI × White, OR 0.94 (95% CI 0.91-0.97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6BDADB9C" w14:textId="7A610B06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Late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SVI × Minority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SVI × White, OR 0.97 (95% CI 0.94-1.01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1F03C8" w:rsidRPr="001F03C8" w14:paraId="79B0A496" w14:textId="4627D679" w:rsidTr="00FF4C98">
        <w:trPr>
          <w:trHeight w:val="2587"/>
        </w:trPr>
        <w:tc>
          <w:tcPr>
            <w:tcW w:w="1838" w:type="dxa"/>
            <w:shd w:val="clear" w:color="auto" w:fill="auto"/>
            <w:hideMark/>
          </w:tcPr>
          <w:p w14:paraId="08F8072B" w14:textId="6356647A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zap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et al., 2020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Surgery</w:t>
            </w:r>
            <w:r w:rsidR="0092227B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7</w:t>
            </w:r>
          </w:p>
          <w:p w14:paraId="20AFEA7C" w14:textId="497B957C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5228B18" w14:textId="671A4467" w:rsidR="00E07628" w:rsidRPr="001F03C8" w:rsidRDefault="00E07628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39F4A41A" w14:textId="77777777" w:rsidR="00E07628" w:rsidRPr="001F03C8" w:rsidRDefault="00E07628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40E5490" w14:textId="3E280761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</w:p>
          <w:p w14:paraId="3A7363D3" w14:textId="77777777" w:rsidR="004566D6" w:rsidRPr="001F03C8" w:rsidRDefault="004566D6" w:rsidP="00AA521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</w:p>
          <w:p w14:paraId="55371C7B" w14:textId="3744D80C" w:rsidR="004566D6" w:rsidRPr="001F03C8" w:rsidRDefault="00CB309C" w:rsidP="00032A47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 Recovery</w:t>
            </w:r>
          </w:p>
        </w:tc>
        <w:tc>
          <w:tcPr>
            <w:tcW w:w="1078" w:type="dxa"/>
            <w:shd w:val="clear" w:color="auto" w:fill="auto"/>
            <w:hideMark/>
          </w:tcPr>
          <w:p w14:paraId="242C82FF" w14:textId="77777777" w:rsidR="004566D6" w:rsidRPr="001F03C8" w:rsidRDefault="004566D6" w:rsidP="00AA521A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ncreatic</w:t>
            </w:r>
          </w:p>
          <w:p w14:paraId="5AAA3A4B" w14:textId="77777777" w:rsidR="00C61932" w:rsidRPr="001F03C8" w:rsidRDefault="00C61932" w:rsidP="00C61932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iver</w:t>
            </w:r>
          </w:p>
          <w:p w14:paraId="3E4C8D06" w14:textId="01F4B766" w:rsidR="00C61932" w:rsidRPr="001F03C8" w:rsidRDefault="00C61932" w:rsidP="00C61932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14:paraId="1B901E31" w14:textId="65B5B1A2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s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associated with the probability of post-op textbook outcomes?</w:t>
            </w:r>
          </w:p>
          <w:p w14:paraId="59432BF6" w14:textId="77777777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9CB0011" w14:textId="5E8BEAE5" w:rsidR="004566D6" w:rsidRPr="001F03C8" w:rsidRDefault="004566D6" w:rsidP="00AA521A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xtbook outcome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: absence of post-op complications, prolonged LOS, 90-day readmission, or 90-day mortality</w:t>
            </w:r>
          </w:p>
        </w:tc>
        <w:tc>
          <w:tcPr>
            <w:tcW w:w="1265" w:type="dxa"/>
            <w:shd w:val="clear" w:color="auto" w:fill="auto"/>
            <w:hideMark/>
          </w:tcPr>
          <w:p w14:paraId="4637481D" w14:textId="1225178F" w:rsidR="004566D6" w:rsidRPr="001F03C8" w:rsidRDefault="004566D6" w:rsidP="006B1972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tient data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: Medicare, 2013-2017</w:t>
            </w:r>
          </w:p>
          <w:p w14:paraId="1BCE3A56" w14:textId="70B9459E" w:rsidR="004566D6" w:rsidRPr="001F03C8" w:rsidRDefault="004566D6" w:rsidP="006B1972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os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tal data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: CMS Hospital General Information; CMS Final Rule; Leapfrog</w:t>
            </w:r>
          </w:p>
        </w:tc>
        <w:tc>
          <w:tcPr>
            <w:tcW w:w="2016" w:type="dxa"/>
            <w:shd w:val="clear" w:color="auto" w:fill="auto"/>
            <w:hideMark/>
          </w:tcPr>
          <w:p w14:paraId="51A0A485" w14:textId="6360BB60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tients who had pancreatic (n=18,841) or liver resection (n=13,301)</w:t>
            </w:r>
            <w:r w:rsidR="003B7CB5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for cancer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at 11 cancer centers and 54 NCI-CC-affiliated hospitals; ≥65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296" w:type="dxa"/>
            <w:shd w:val="clear" w:color="auto" w:fill="auto"/>
            <w:hideMark/>
          </w:tcPr>
          <w:p w14:paraId="1AD473C3" w14:textId="007D4049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ost-op textbook outcomes relative to SVI (quartiles, high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low)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</w:tc>
        <w:tc>
          <w:tcPr>
            <w:tcW w:w="1872" w:type="dxa"/>
            <w:shd w:val="clear" w:color="auto" w:fill="auto"/>
          </w:tcPr>
          <w:p w14:paraId="0164EFC1" w14:textId="2BEEFE51" w:rsidR="008A2993" w:rsidRPr="001F03C8" w:rsidRDefault="008A2993" w:rsidP="008A2993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Pancrea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0.89 (95% CI 0.82-0.97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1F1BFBE6" w14:textId="18D0914E" w:rsidR="004566D6" w:rsidRPr="001F03C8" w:rsidRDefault="004566D6" w:rsidP="008A2993">
            <w:pPr>
              <w:ind w:left="144" w:hanging="14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Liver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0.89 (95% CI 0.80-0.98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</w:tc>
        <w:tc>
          <w:tcPr>
            <w:tcW w:w="1296" w:type="dxa"/>
            <w:shd w:val="clear" w:color="auto" w:fill="auto"/>
            <w:hideMark/>
          </w:tcPr>
          <w:p w14:paraId="6916BBD6" w14:textId="512FA52B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Medicare expenditures per admission relative to SVI (quartiles, high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low)</w:t>
            </w:r>
          </w:p>
        </w:tc>
        <w:tc>
          <w:tcPr>
            <w:tcW w:w="1872" w:type="dxa"/>
            <w:shd w:val="clear" w:color="auto" w:fill="auto"/>
          </w:tcPr>
          <w:p w14:paraId="58105800" w14:textId="36BCB66B" w:rsidR="008A2993" w:rsidRPr="001F03C8" w:rsidRDefault="008A2993" w:rsidP="008A2993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Pancrea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1.05 (95% CI 1.02-1.09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015BC1E4" w14:textId="5284D144" w:rsidR="004566D6" w:rsidRPr="001F03C8" w:rsidRDefault="004566D6" w:rsidP="008A2993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Liver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1.04 (95% CI 1.00-1.08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</w:tc>
      </w:tr>
      <w:tr w:rsidR="001F03C8" w:rsidRPr="001F03C8" w14:paraId="48CCBCA2" w14:textId="382A0AD1" w:rsidTr="00032A47">
        <w:trPr>
          <w:trHeight w:val="674"/>
        </w:trPr>
        <w:tc>
          <w:tcPr>
            <w:tcW w:w="1838" w:type="dxa"/>
            <w:shd w:val="clear" w:color="auto" w:fill="F2F2F2" w:themeFill="background1" w:themeFillShade="F2"/>
            <w:hideMark/>
          </w:tcPr>
          <w:p w14:paraId="509567B2" w14:textId="1DB7BD35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zap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Ann Surg Oncol</w:t>
            </w:r>
            <w:r w:rsidR="0092227B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8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0EB7F9D3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3E1B1187" w14:textId="42F7C52E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DE9C1E9" w14:textId="77777777" w:rsidR="004566D6" w:rsidRPr="001F03C8" w:rsidRDefault="004566D6" w:rsidP="00AA521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08A6F992" w14:textId="2F7C482D" w:rsidR="004566D6" w:rsidRPr="001F03C8" w:rsidRDefault="004566D6" w:rsidP="00AA521A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</w:tc>
        <w:tc>
          <w:tcPr>
            <w:tcW w:w="1078" w:type="dxa"/>
            <w:shd w:val="clear" w:color="auto" w:fill="F2F2F2" w:themeFill="background1" w:themeFillShade="F2"/>
            <w:hideMark/>
          </w:tcPr>
          <w:p w14:paraId="08C0F8E2" w14:textId="66A00E7F" w:rsidR="004566D6" w:rsidRPr="001F03C8" w:rsidRDefault="004566D6" w:rsidP="00AA521A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ncreatic/ PDAC, early-stage</w:t>
            </w:r>
          </w:p>
        </w:tc>
        <w:tc>
          <w:tcPr>
            <w:tcW w:w="1800" w:type="dxa"/>
            <w:shd w:val="clear" w:color="auto" w:fill="F2F2F2" w:themeFill="background1" w:themeFillShade="F2"/>
            <w:hideMark/>
          </w:tcPr>
          <w:p w14:paraId="6E18BB55" w14:textId="74431AAA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Are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-level SVI and race/ethnicity associated with the probability of undergoing resection </w:t>
            </w:r>
            <w:r w:rsidR="00032A47" w:rsidRPr="001F03C8">
              <w:rPr>
                <w:rFonts w:ascii="Arial" w:eastAsia="Times New Roman" w:hAnsi="Arial" w:cs="Arial"/>
                <w:sz w:val="18"/>
                <w:szCs w:val="18"/>
              </w:rPr>
              <w:t>or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receiving chemotherapy?</w:t>
            </w:r>
          </w:p>
        </w:tc>
        <w:tc>
          <w:tcPr>
            <w:tcW w:w="1265" w:type="dxa"/>
            <w:shd w:val="clear" w:color="auto" w:fill="F2F2F2" w:themeFill="background1" w:themeFillShade="F2"/>
            <w:hideMark/>
          </w:tcPr>
          <w:p w14:paraId="45D7A5CA" w14:textId="77777777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SEER-Medicare, 2004-2016</w:t>
            </w:r>
          </w:p>
        </w:tc>
        <w:tc>
          <w:tcPr>
            <w:tcW w:w="2016" w:type="dxa"/>
            <w:shd w:val="clear" w:color="auto" w:fill="F2F2F2" w:themeFill="background1" w:themeFillShade="F2"/>
            <w:hideMark/>
          </w:tcPr>
          <w:p w14:paraId="7CFFFE3C" w14:textId="0DA45DAC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Older patients with early-stage PDAC (n=15,931); 71-82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. 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03C94B6C" w14:textId="40AA76D4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DAC resection and chemotherapy receipt relative to SVI (quartiles; per +10%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1FD20D4B" w14:textId="228E0BFB" w:rsidR="004566D6" w:rsidRPr="001F03C8" w:rsidRDefault="004566D6" w:rsidP="00AA521A">
            <w:pPr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PDAC resection</w:t>
            </w:r>
            <w:r w:rsidRPr="001F03C8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33424B2B" w14:textId="266EC2AD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Low SVI, 38.0%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Average SVI, 34.3%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High SVI, 31.9%; all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  <w:p w14:paraId="68DC01CF" w14:textId="66FD1233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Per +10% in SVI, OR 0.98 (95% CI 0.97-1.00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52</w:t>
            </w:r>
          </w:p>
          <w:p w14:paraId="7ECB6F34" w14:textId="77777777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</w:p>
          <w:p w14:paraId="28E6A17F" w14:textId="1D9422F2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Neoadjuvant chemo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Per +10% in SVI, OR 0.98 (95% CI 0.97-0.99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45*</w:t>
            </w:r>
          </w:p>
          <w:p w14:paraId="30B735AA" w14:textId="77777777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</w:p>
          <w:p w14:paraId="587A5851" w14:textId="380337F4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Adjuvant chemo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Per +10% in SVI, OR 0.99 (95% CI 0.97-1.00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54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474FA3CA" w14:textId="1C5203D8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DAC resection and chemotherapy receipt relative to SVI (quartiles, high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low) × race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1DBCDCB" w14:textId="61FD8F67" w:rsidR="004566D6" w:rsidRPr="001F03C8" w:rsidRDefault="004566D6" w:rsidP="00AA521A">
            <w:pPr>
              <w:ind w:left="144" w:hanging="14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PDAC resection:</w:t>
            </w:r>
          </w:p>
          <w:p w14:paraId="73E4AE66" w14:textId="3FC0B247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Minority, OR 0.87 (95% CI 0.66-1.15), p=0.32</w:t>
            </w:r>
          </w:p>
          <w:p w14:paraId="7AFE0018" w14:textId="0F83DCEE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White, OR 0.97 (95% CI 0.86-1.10), p=0.64</w:t>
            </w:r>
          </w:p>
          <w:p w14:paraId="7C7ABB65" w14:textId="77777777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</w:p>
          <w:p w14:paraId="17DEC0DE" w14:textId="343B7862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Neoadjuvant chemo</w:t>
            </w:r>
            <w:r w:rsidRPr="001F03C8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0323827E" w14:textId="58728C1B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Minority, OR 0.62 (95% CI 0.52-0.73), p&lt;0.001**</w:t>
            </w:r>
          </w:p>
          <w:p w14:paraId="0451C690" w14:textId="694AF235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White, OR 0.97 (95% 0.86-1.10), p=0.63</w:t>
            </w:r>
          </w:p>
          <w:p w14:paraId="40C215E6" w14:textId="77777777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</w:p>
          <w:p w14:paraId="66078474" w14:textId="27276EC6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Adjuvant chemo</w:t>
            </w:r>
            <w:r w:rsidRPr="001F03C8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497152AC" w14:textId="1A21DEC7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Minority, OR 0.1.09 (95% CI 0.57-2.08), p=0.79</w:t>
            </w:r>
          </w:p>
          <w:p w14:paraId="3FEDB63D" w14:textId="2476AF4D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lastRenderedPageBreak/>
              <w:t>White, OR 0.72 (95% CI 0.54-0.96), p=0.02*</w:t>
            </w:r>
          </w:p>
        </w:tc>
      </w:tr>
      <w:tr w:rsidR="001F03C8" w:rsidRPr="001F03C8" w14:paraId="64389D25" w14:textId="1D751DF3" w:rsidTr="00FF4C98">
        <w:trPr>
          <w:trHeight w:val="1778"/>
        </w:trPr>
        <w:tc>
          <w:tcPr>
            <w:tcW w:w="1838" w:type="dxa"/>
            <w:shd w:val="clear" w:color="auto" w:fill="auto"/>
            <w:hideMark/>
          </w:tcPr>
          <w:p w14:paraId="36545206" w14:textId="1AAF522E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Azap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JAMA Surg</w:t>
            </w:r>
            <w:r w:rsidR="0092227B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29</w:t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br/>
            </w:r>
          </w:p>
          <w:p w14:paraId="5BDB81A0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5DFFB30A" w14:textId="0F08C1FA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4643D63" w14:textId="77777777" w:rsidR="004566D6" w:rsidRPr="001F03C8" w:rsidRDefault="004566D6" w:rsidP="00AA521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716D777A" w14:textId="35846D5C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</w:tc>
        <w:tc>
          <w:tcPr>
            <w:tcW w:w="1078" w:type="dxa"/>
            <w:shd w:val="clear" w:color="auto" w:fill="auto"/>
            <w:hideMark/>
          </w:tcPr>
          <w:p w14:paraId="0F8D815A" w14:textId="09952A79" w:rsidR="004566D6" w:rsidRPr="001F03C8" w:rsidRDefault="00F57848" w:rsidP="00AA521A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iver: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HCC, early-stage (stage I/II)</w:t>
            </w:r>
          </w:p>
        </w:tc>
        <w:tc>
          <w:tcPr>
            <w:tcW w:w="1800" w:type="dxa"/>
            <w:shd w:val="clear" w:color="auto" w:fill="auto"/>
            <w:hideMark/>
          </w:tcPr>
          <w:p w14:paraId="42A82141" w14:textId="7248378F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Are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and race/ethnicity associated with the probability of undergoing resection or transplant?</w:t>
            </w:r>
          </w:p>
        </w:tc>
        <w:tc>
          <w:tcPr>
            <w:tcW w:w="1265" w:type="dxa"/>
            <w:shd w:val="clear" w:color="auto" w:fill="auto"/>
            <w:hideMark/>
          </w:tcPr>
          <w:p w14:paraId="47107FFF" w14:textId="77777777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SEER-Medicare, 2004-2017</w:t>
            </w:r>
          </w:p>
        </w:tc>
        <w:tc>
          <w:tcPr>
            <w:tcW w:w="2016" w:type="dxa"/>
            <w:shd w:val="clear" w:color="auto" w:fill="auto"/>
            <w:hideMark/>
          </w:tcPr>
          <w:p w14:paraId="5F0B3B1E" w14:textId="20C46C69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tients with early-stage HCC (n=10,888); ≥65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296" w:type="dxa"/>
            <w:shd w:val="clear" w:color="auto" w:fill="auto"/>
            <w:hideMark/>
          </w:tcPr>
          <w:p w14:paraId="4CE7D3CD" w14:textId="4863316E" w:rsidR="004566D6" w:rsidRPr="001F03C8" w:rsidRDefault="00F57848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iver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resection or transplant relative to SVI (quartiles, high 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t>. low)</w:t>
            </w:r>
          </w:p>
        </w:tc>
        <w:tc>
          <w:tcPr>
            <w:tcW w:w="1872" w:type="dxa"/>
            <w:shd w:val="clear" w:color="auto" w:fill="auto"/>
          </w:tcPr>
          <w:p w14:paraId="1AE58D35" w14:textId="633D3991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OR 1.18 (95% CI 1.01-1.38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</w:tc>
        <w:tc>
          <w:tcPr>
            <w:tcW w:w="1296" w:type="dxa"/>
            <w:shd w:val="clear" w:color="auto" w:fill="auto"/>
            <w:hideMark/>
          </w:tcPr>
          <w:p w14:paraId="679281AA" w14:textId="6F12A90E" w:rsidR="004566D6" w:rsidRPr="001F03C8" w:rsidRDefault="00F57848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iver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resection or transplant relative to SVI (quartiles, high 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t>. low) × race</w:t>
            </w:r>
          </w:p>
        </w:tc>
        <w:tc>
          <w:tcPr>
            <w:tcW w:w="1872" w:type="dxa"/>
            <w:shd w:val="clear" w:color="auto" w:fill="auto"/>
          </w:tcPr>
          <w:p w14:paraId="43032933" w14:textId="7ED6168C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Black &amp; His</w:t>
            </w:r>
            <w:r w:rsidR="00032A47" w:rsidRPr="001F03C8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nic: 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OR 1.41 (95% CI 1.10-1.81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310ABA50" w14:textId="11631C87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White: 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OR 0.99 (95% CI 0.82-1.19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1F03C8" w:rsidRPr="001F03C8" w14:paraId="2AC6DF54" w14:textId="039A4A09" w:rsidTr="00032A47">
        <w:trPr>
          <w:trHeight w:val="2555"/>
        </w:trPr>
        <w:tc>
          <w:tcPr>
            <w:tcW w:w="1838" w:type="dxa"/>
            <w:shd w:val="clear" w:color="auto" w:fill="F2F2F2" w:themeFill="background1" w:themeFillShade="F2"/>
            <w:hideMark/>
          </w:tcPr>
          <w:p w14:paraId="5E06480B" w14:textId="22CE840B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armash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et al., 2020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J Am Coll Surg</w:t>
            </w:r>
            <w:r w:rsidR="0092227B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30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3206BEFD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342288D7" w14:textId="47D9C674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ABE8B87" w14:textId="77777777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ow quality</w:t>
            </w:r>
          </w:p>
          <w:p w14:paraId="65B9289D" w14:textId="39E376FD" w:rsidR="004566D6" w:rsidRPr="001F03C8" w:rsidRDefault="004566D6" w:rsidP="00AA521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  <w:p w14:paraId="6AF192D8" w14:textId="343AD981" w:rsidR="004566D6" w:rsidRPr="001F03C8" w:rsidRDefault="00CB309C" w:rsidP="00AA521A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 Recovery</w:t>
            </w:r>
          </w:p>
        </w:tc>
        <w:tc>
          <w:tcPr>
            <w:tcW w:w="1078" w:type="dxa"/>
            <w:shd w:val="clear" w:color="auto" w:fill="F2F2F2" w:themeFill="background1" w:themeFillShade="F2"/>
            <w:hideMark/>
          </w:tcPr>
          <w:p w14:paraId="509B52B7" w14:textId="77777777" w:rsidR="004566D6" w:rsidRPr="001F03C8" w:rsidRDefault="004566D6" w:rsidP="00AA521A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olon</w:t>
            </w:r>
          </w:p>
        </w:tc>
        <w:tc>
          <w:tcPr>
            <w:tcW w:w="1800" w:type="dxa"/>
            <w:shd w:val="clear" w:color="auto" w:fill="F2F2F2" w:themeFill="background1" w:themeFillShade="F2"/>
            <w:hideMark/>
          </w:tcPr>
          <w:p w14:paraId="71C12632" w14:textId="23BE96F4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s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-level SVI associated with emergent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non-emergent colon resection and post-op outcomes?</w:t>
            </w:r>
          </w:p>
        </w:tc>
        <w:tc>
          <w:tcPr>
            <w:tcW w:w="1265" w:type="dxa"/>
            <w:shd w:val="clear" w:color="auto" w:fill="F2F2F2" w:themeFill="background1" w:themeFillShade="F2"/>
            <w:hideMark/>
          </w:tcPr>
          <w:p w14:paraId="19E345B3" w14:textId="77777777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Medicare, 2016-2017</w:t>
            </w:r>
          </w:p>
        </w:tc>
        <w:tc>
          <w:tcPr>
            <w:tcW w:w="2016" w:type="dxa"/>
            <w:shd w:val="clear" w:color="auto" w:fill="F2F2F2" w:themeFill="background1" w:themeFillShade="F2"/>
            <w:hideMark/>
          </w:tcPr>
          <w:p w14:paraId="3EF5AF7B" w14:textId="5CF19A6A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tients who underwent a colon resection for colon cancer (n~35,324), diverticulitis (n~15,154), or IBD (n~2,323); ≥65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7259D826" w14:textId="3634202A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Non-elective colon resection relative to SVI (per +20%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5E9CC92" w14:textId="0F0DBBD2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Cancer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+1.4% per +20% in SVI (95% CI +1.0%-1.7%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4A2170A8" w14:textId="034ED8CB" w:rsidR="004566D6" w:rsidRPr="001F03C8" w:rsidRDefault="004566D6" w:rsidP="00AA521A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Diverticuliti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+0.9% per +20% in SVI (95% CI +0.4%-1.4%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4D355684" w14:textId="547A513F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IBD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+2.4% per +20% in SVI (95% CI +1.0%-3.7%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7A0D3A14" w14:textId="356B2470" w:rsidR="004566D6" w:rsidRPr="001F03C8" w:rsidRDefault="004566D6" w:rsidP="00AA52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ost-op complications, 30-day mortality, and 30-day readmission for non-elective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elective colon resection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1058861E" w14:textId="527E5973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Post-op complications, 53.9%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16.5%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365A0051" w14:textId="62E7A0BD" w:rsidR="004566D6" w:rsidRPr="001F03C8" w:rsidRDefault="004566D6" w:rsidP="00AA521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30-day mortality, 12.5%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2.5%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5116ECDF" w14:textId="1F5D1361" w:rsidR="004566D6" w:rsidRPr="001F03C8" w:rsidRDefault="004566D6" w:rsidP="00AA521A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30-day readmission, 7.7%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5.1%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</w:tc>
      </w:tr>
      <w:tr w:rsidR="001F03C8" w:rsidRPr="001F03C8" w14:paraId="4993A40C" w14:textId="77777777" w:rsidTr="00FF4C98">
        <w:trPr>
          <w:trHeight w:val="2835"/>
        </w:trPr>
        <w:tc>
          <w:tcPr>
            <w:tcW w:w="1838" w:type="dxa"/>
            <w:shd w:val="clear" w:color="auto" w:fill="auto"/>
          </w:tcPr>
          <w:p w14:paraId="06D84938" w14:textId="2BA7B81E" w:rsidR="00F668D7" w:rsidRPr="001F03C8" w:rsidRDefault="00F668D7" w:rsidP="00274528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handari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Blood</w:t>
            </w:r>
            <w:r w:rsidR="0092227B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31</w:t>
            </w:r>
          </w:p>
          <w:p w14:paraId="18B96D2B" w14:textId="77777777" w:rsidR="0075048E" w:rsidRPr="001F03C8" w:rsidRDefault="0075048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E89CD82" w14:textId="7CAFBE29" w:rsidR="0075048E" w:rsidRPr="001F03C8" w:rsidRDefault="0075048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1-cohort (R)</w:t>
            </w:r>
          </w:p>
          <w:p w14:paraId="54F2A4AD" w14:textId="77777777" w:rsidR="0075048E" w:rsidRPr="001F03C8" w:rsidRDefault="0075048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0554507" w14:textId="77777777" w:rsidR="0075048E" w:rsidRPr="001F03C8" w:rsidRDefault="0075048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ow quality</w:t>
            </w:r>
          </w:p>
          <w:p w14:paraId="5DC95A76" w14:textId="77777777" w:rsidR="0075048E" w:rsidRPr="001F03C8" w:rsidRDefault="0075048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456CBD7" w14:textId="2BEB73BF" w:rsidR="0075048E" w:rsidRPr="001F03C8" w:rsidRDefault="00B822AF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1078" w:type="dxa"/>
            <w:shd w:val="clear" w:color="auto" w:fill="auto"/>
          </w:tcPr>
          <w:p w14:paraId="16AA57EC" w14:textId="77777777" w:rsidR="00D567C3" w:rsidRPr="001F03C8" w:rsidRDefault="00912BEE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AML</w:t>
            </w:r>
          </w:p>
          <w:p w14:paraId="00D6CF4D" w14:textId="6913AF43" w:rsidR="00912BEE" w:rsidRPr="001F03C8" w:rsidRDefault="00912BEE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Other </w:t>
            </w:r>
            <w:r w:rsidR="00F63930" w:rsidRPr="001F03C8">
              <w:rPr>
                <w:rFonts w:ascii="Arial" w:eastAsia="Times New Roman" w:hAnsi="Arial" w:cs="Arial"/>
                <w:sz w:val="18"/>
                <w:szCs w:val="18"/>
              </w:rPr>
              <w:t>liquid tumors</w:t>
            </w:r>
            <w:r w:rsidR="00506DBA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="00506DBA" w:rsidRPr="001F03C8">
              <w:rPr>
                <w:rFonts w:ascii="Arial" w:eastAsia="Times New Roman" w:hAnsi="Arial" w:cs="Arial"/>
                <w:sz w:val="18"/>
                <w:szCs w:val="18"/>
              </w:rPr>
              <w:t>unspeci</w:t>
            </w:r>
            <w:r w:rsidR="009E50DD" w:rsidRPr="001F03C8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="00506DBA" w:rsidRPr="001F03C8">
              <w:rPr>
                <w:rFonts w:ascii="Arial" w:eastAsia="Times New Roman" w:hAnsi="Arial" w:cs="Arial"/>
                <w:sz w:val="18"/>
                <w:szCs w:val="18"/>
              </w:rPr>
              <w:t>fied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4BDB686E" w14:textId="548D2955" w:rsidR="00D567C3" w:rsidRPr="001F03C8" w:rsidRDefault="00240C7D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s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ensus tract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associated with 1-year non-relapse mortality?</w:t>
            </w:r>
          </w:p>
        </w:tc>
        <w:tc>
          <w:tcPr>
            <w:tcW w:w="1265" w:type="dxa"/>
            <w:shd w:val="clear" w:color="auto" w:fill="auto"/>
          </w:tcPr>
          <w:p w14:paraId="3B422B4A" w14:textId="50571BFC" w:rsidR="00D567C3" w:rsidRPr="001F03C8" w:rsidRDefault="0025142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Single institution</w:t>
            </w:r>
            <w:r w:rsidR="009155EE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in California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, 2013-2019</w:t>
            </w:r>
          </w:p>
        </w:tc>
        <w:tc>
          <w:tcPr>
            <w:tcW w:w="2016" w:type="dxa"/>
            <w:shd w:val="clear" w:color="auto" w:fill="auto"/>
          </w:tcPr>
          <w:p w14:paraId="3DCDF188" w14:textId="7C749377" w:rsidR="00D567C3" w:rsidRPr="001F03C8" w:rsidRDefault="005E30F5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tients who underwent a </w:t>
            </w:r>
            <w:r w:rsidR="00F7399C" w:rsidRPr="001F03C8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F7399C" w:rsidRPr="001F03C8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st</w:t>
            </w:r>
            <w:r w:rsidR="00F7399C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allogenic HCT</w:t>
            </w:r>
            <w:r w:rsidR="00ED42C9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n=</w:t>
            </w:r>
            <w:r w:rsidR="00420126" w:rsidRPr="001F03C8">
              <w:rPr>
                <w:rFonts w:ascii="Arial" w:eastAsia="Times New Roman" w:hAnsi="Arial" w:cs="Arial"/>
                <w:sz w:val="18"/>
                <w:szCs w:val="18"/>
              </w:rPr>
              <w:t>1,602)</w:t>
            </w:r>
          </w:p>
          <w:p w14:paraId="43E91D50" w14:textId="77777777" w:rsidR="0068529E" w:rsidRPr="001F03C8" w:rsidRDefault="0068529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4838754" w14:textId="49718D5D" w:rsidR="0068529E" w:rsidRPr="001F03C8" w:rsidRDefault="0068529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652 (40.7%)</w:t>
            </w:r>
            <w:r w:rsidR="00ED42C9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with AML</w:t>
            </w:r>
          </w:p>
        </w:tc>
        <w:tc>
          <w:tcPr>
            <w:tcW w:w="1296" w:type="dxa"/>
            <w:shd w:val="clear" w:color="auto" w:fill="auto"/>
          </w:tcPr>
          <w:p w14:paraId="74EB8C5C" w14:textId="24A77CCA" w:rsidR="00D567C3" w:rsidRPr="001F03C8" w:rsidRDefault="00D345F3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1-year </w:t>
            </w:r>
            <w:r w:rsidR="00F50AB3" w:rsidRPr="001F03C8">
              <w:rPr>
                <w:rFonts w:ascii="Arial" w:eastAsia="Times New Roman" w:hAnsi="Arial" w:cs="Arial"/>
                <w:sz w:val="18"/>
                <w:szCs w:val="18"/>
              </w:rPr>
              <w:t>non-relapse mortality</w:t>
            </w:r>
            <w:r w:rsidR="005B07DE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relative to SVI</w:t>
            </w:r>
            <w:r w:rsidR="00A23AA5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overall; </w:t>
            </w:r>
            <w:proofErr w:type="spellStart"/>
            <w:r w:rsidR="00A23AA5" w:rsidRPr="001F03C8">
              <w:rPr>
                <w:rFonts w:ascii="Arial" w:eastAsia="Times New Roman" w:hAnsi="Arial" w:cs="Arial"/>
                <w:sz w:val="18"/>
                <w:szCs w:val="18"/>
              </w:rPr>
              <w:t>tertiles</w:t>
            </w:r>
            <w:proofErr w:type="spellEnd"/>
            <w:r w:rsidR="00A23AA5" w:rsidRPr="001F03C8">
              <w:rPr>
                <w:rFonts w:ascii="Arial" w:eastAsia="Times New Roman" w:hAnsi="Arial" w:cs="Arial"/>
                <w:sz w:val="18"/>
                <w:szCs w:val="18"/>
              </w:rPr>
              <w:t>, high vs. average &amp; low)</w:t>
            </w:r>
          </w:p>
        </w:tc>
        <w:tc>
          <w:tcPr>
            <w:tcW w:w="1872" w:type="dxa"/>
            <w:shd w:val="clear" w:color="auto" w:fill="auto"/>
          </w:tcPr>
          <w:p w14:paraId="14DE959F" w14:textId="0703C7A2" w:rsidR="00DF60A7" w:rsidRPr="001F03C8" w:rsidRDefault="00DF60A7" w:rsidP="00DF60A7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Overall</w:t>
            </w:r>
            <w:r w:rsidR="00C35D6A" w:rsidRPr="001F03C8">
              <w:rPr>
                <w:rFonts w:ascii="Arial" w:hAnsi="Arial" w:cs="Arial"/>
                <w:sz w:val="18"/>
                <w:szCs w:val="18"/>
              </w:rPr>
              <w:t xml:space="preserve"> SVI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negative trend on multivariable analysis, coefficient 0.0056 (95% CI 0.001-0.010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17*</w:t>
            </w:r>
          </w:p>
          <w:p w14:paraId="3A1EB7F9" w14:textId="77777777" w:rsidR="00DF60A7" w:rsidRPr="001F03C8" w:rsidRDefault="00DF60A7" w:rsidP="00DF60A7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</w:p>
          <w:p w14:paraId="0B74A687" w14:textId="3A892D8C" w:rsidR="00D567C3" w:rsidRPr="001F03C8" w:rsidRDefault="00DF60A7" w:rsidP="00DF60A7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High </w:t>
            </w:r>
            <w:r w:rsidR="00DF05D5" w:rsidRPr="001F03C8">
              <w:rPr>
                <w:rFonts w:ascii="Arial" w:hAnsi="Arial" w:cs="Arial"/>
                <w:sz w:val="18"/>
                <w:szCs w:val="18"/>
              </w:rPr>
              <w:t xml:space="preserve">SVI 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vs. </w:t>
            </w:r>
            <w:r w:rsidR="00DF05D5" w:rsidRPr="001F03C8">
              <w:rPr>
                <w:rFonts w:ascii="Arial" w:hAnsi="Arial" w:cs="Arial"/>
                <w:sz w:val="18"/>
                <w:szCs w:val="18"/>
              </w:rPr>
              <w:t>A</w:t>
            </w:r>
            <w:r w:rsidRPr="001F03C8">
              <w:rPr>
                <w:rFonts w:ascii="Arial" w:hAnsi="Arial" w:cs="Arial"/>
                <w:sz w:val="18"/>
                <w:szCs w:val="18"/>
              </w:rPr>
              <w:t>verage</w:t>
            </w:r>
            <w:r w:rsidR="00DF05D5" w:rsidRPr="001F03C8">
              <w:rPr>
                <w:rFonts w:ascii="Arial" w:hAnsi="Arial" w:cs="Arial"/>
                <w:sz w:val="18"/>
                <w:szCs w:val="18"/>
              </w:rPr>
              <w:t xml:space="preserve"> SVI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 &amp; </w:t>
            </w:r>
            <w:r w:rsidR="00DF05D5" w:rsidRPr="001F03C8">
              <w:rPr>
                <w:rFonts w:ascii="Arial" w:hAnsi="Arial" w:cs="Arial"/>
                <w:sz w:val="18"/>
                <w:szCs w:val="18"/>
              </w:rPr>
              <w:t>L</w:t>
            </w:r>
            <w:r w:rsidRPr="001F03C8">
              <w:rPr>
                <w:rFonts w:ascii="Arial" w:hAnsi="Arial" w:cs="Arial"/>
                <w:sz w:val="18"/>
                <w:szCs w:val="18"/>
              </w:rPr>
              <w:t>ow</w:t>
            </w:r>
            <w:r w:rsidR="00C35D6A" w:rsidRPr="001F03C8">
              <w:rPr>
                <w:rFonts w:ascii="Arial" w:hAnsi="Arial" w:cs="Arial"/>
                <w:sz w:val="18"/>
                <w:szCs w:val="18"/>
              </w:rPr>
              <w:t xml:space="preserve"> SVI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HR 1.41 (95% CI 1.08-1.83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11*</w:t>
            </w:r>
          </w:p>
        </w:tc>
        <w:tc>
          <w:tcPr>
            <w:tcW w:w="1296" w:type="dxa"/>
            <w:shd w:val="clear" w:color="auto" w:fill="auto"/>
          </w:tcPr>
          <w:p w14:paraId="15253B53" w14:textId="4FB01912" w:rsidR="00D567C3" w:rsidRPr="001F03C8" w:rsidRDefault="005A6124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1-year </w:t>
            </w:r>
            <w:r w:rsidR="00F50AB3" w:rsidRPr="001F03C8">
              <w:rPr>
                <w:rFonts w:ascii="Arial" w:eastAsia="Times New Roman" w:hAnsi="Arial" w:cs="Arial"/>
                <w:sz w:val="18"/>
                <w:szCs w:val="18"/>
              </w:rPr>
              <w:t>non-relapse mort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relative to census tract-level SVI subthemes (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tertiles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, high vs. average &amp; low)</w:t>
            </w:r>
          </w:p>
        </w:tc>
        <w:tc>
          <w:tcPr>
            <w:tcW w:w="1872" w:type="dxa"/>
            <w:shd w:val="clear" w:color="auto" w:fill="auto"/>
          </w:tcPr>
          <w:p w14:paraId="400A897B" w14:textId="4CAE687D" w:rsidR="002B09AA" w:rsidRPr="001F03C8" w:rsidRDefault="002B09AA" w:rsidP="002B09A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SE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HR 1.43 (95% CI 1.10-1.86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08**</w:t>
            </w:r>
          </w:p>
          <w:p w14:paraId="6F4911B7" w14:textId="3787595A" w:rsidR="002B09AA" w:rsidRPr="001F03C8" w:rsidRDefault="002B09AA" w:rsidP="002B09A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HC&amp;D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HR 1.32 (95% CI 1.02-1.71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36*</w:t>
            </w:r>
          </w:p>
          <w:p w14:paraId="6139981C" w14:textId="47039460" w:rsidR="002B09AA" w:rsidRPr="001F03C8" w:rsidRDefault="002B09AA" w:rsidP="002B09A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MS&amp;L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HR 1.40 (95% CI 1.08-1.83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13*</w:t>
            </w:r>
          </w:p>
          <w:p w14:paraId="50618E0F" w14:textId="5221F17A" w:rsidR="00D567C3" w:rsidRPr="001F03C8" w:rsidRDefault="002B09AA" w:rsidP="002B09AA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HT&amp;T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1F03C8" w:rsidRPr="001F03C8" w14:paraId="3710FE3D" w14:textId="778A0A4A" w:rsidTr="00032A47">
        <w:trPr>
          <w:trHeight w:val="2294"/>
        </w:trPr>
        <w:tc>
          <w:tcPr>
            <w:tcW w:w="1838" w:type="dxa"/>
            <w:shd w:val="clear" w:color="auto" w:fill="auto"/>
            <w:hideMark/>
          </w:tcPr>
          <w:p w14:paraId="089F221E" w14:textId="16B1721A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 xml:space="preserve">Bowers et al., 2020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Lab Invest</w:t>
            </w:r>
            <w:r w:rsidR="00032A47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32</w:t>
            </w:r>
            <w:r w:rsidRPr="001F03C8">
              <w:br/>
            </w:r>
          </w:p>
          <w:p w14:paraId="5BEC816F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46E8698D" w14:textId="1B2E636E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DF4D905" w14:textId="7777777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ow quality</w:t>
            </w:r>
          </w:p>
          <w:p w14:paraId="08E31F4C" w14:textId="7777777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A726F3C" w14:textId="1830A37B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gnosis</w:t>
            </w:r>
          </w:p>
        </w:tc>
        <w:tc>
          <w:tcPr>
            <w:tcW w:w="1078" w:type="dxa"/>
            <w:shd w:val="clear" w:color="auto" w:fill="auto"/>
            <w:hideMark/>
          </w:tcPr>
          <w:p w14:paraId="032222D9" w14:textId="77777777" w:rsidR="004566D6" w:rsidRPr="001F03C8" w:rsidRDefault="004566D6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eukemia</w:t>
            </w:r>
          </w:p>
        </w:tc>
        <w:tc>
          <w:tcPr>
            <w:tcW w:w="1800" w:type="dxa"/>
            <w:shd w:val="clear" w:color="auto" w:fill="auto"/>
            <w:hideMark/>
          </w:tcPr>
          <w:p w14:paraId="4F9F8E56" w14:textId="06D170CD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Does leukemia subtype incidence vary within and between areas of SES disparity?</w:t>
            </w:r>
          </w:p>
        </w:tc>
        <w:tc>
          <w:tcPr>
            <w:tcW w:w="1265" w:type="dxa"/>
            <w:shd w:val="clear" w:color="auto" w:fill="auto"/>
            <w:hideMark/>
          </w:tcPr>
          <w:p w14:paraId="3724593B" w14:textId="7777777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SEER-21, 2000-2016</w:t>
            </w:r>
          </w:p>
        </w:tc>
        <w:tc>
          <w:tcPr>
            <w:tcW w:w="2016" w:type="dxa"/>
            <w:shd w:val="clear" w:color="auto" w:fill="auto"/>
            <w:hideMark/>
          </w:tcPr>
          <w:p w14:paraId="087FEAB4" w14:textId="60F155DA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tients with leukemia (77 subtypes) across 727 counties in 14 states; no. patients NR</w:t>
            </w:r>
          </w:p>
        </w:tc>
        <w:tc>
          <w:tcPr>
            <w:tcW w:w="1296" w:type="dxa"/>
            <w:shd w:val="clear" w:color="auto" w:fill="auto"/>
            <w:hideMark/>
          </w:tcPr>
          <w:p w14:paraId="2E5BACB2" w14:textId="77E211DF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Age-adjusted leukemia subtype incidence relative to Gini coefficient and income inequality ratio</w:t>
            </w:r>
          </w:p>
        </w:tc>
        <w:tc>
          <w:tcPr>
            <w:tcW w:w="1872" w:type="dxa"/>
            <w:shd w:val="clear" w:color="auto" w:fill="auto"/>
          </w:tcPr>
          <w:p w14:paraId="7ACB1811" w14:textId="71A7EB0B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No. subty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es with significant associations</w:t>
            </w:r>
            <w:r w:rsidRPr="001F03C8">
              <w:rPr>
                <w:rFonts w:ascii="Arial" w:hAnsi="Arial" w:cs="Arial"/>
                <w:sz w:val="18"/>
                <w:szCs w:val="18"/>
              </w:rPr>
              <w:t>: Gini coefficient, 37; income inequality ratio, 38</w:t>
            </w:r>
          </w:p>
        </w:tc>
        <w:tc>
          <w:tcPr>
            <w:tcW w:w="1296" w:type="dxa"/>
            <w:shd w:val="clear" w:color="auto" w:fill="auto"/>
            <w:hideMark/>
          </w:tcPr>
          <w:p w14:paraId="3B92C05A" w14:textId="16FE8358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Age-adjusted leukemia subtype incidence relative to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(quartiles), residential segregation, and rurality</w:t>
            </w:r>
          </w:p>
        </w:tc>
        <w:tc>
          <w:tcPr>
            <w:tcW w:w="1872" w:type="dxa"/>
            <w:shd w:val="clear" w:color="auto" w:fill="auto"/>
          </w:tcPr>
          <w:p w14:paraId="05B9AC93" w14:textId="24505F12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No. subty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es with significant associations</w:t>
            </w:r>
            <w:r w:rsidRPr="001F03C8">
              <w:rPr>
                <w:rFonts w:ascii="Arial" w:hAnsi="Arial" w:cs="Arial"/>
                <w:sz w:val="18"/>
                <w:szCs w:val="18"/>
              </w:rPr>
              <w:t>: SVI, 31; residential segregation, 31; rurality, 24</w:t>
            </w:r>
          </w:p>
        </w:tc>
      </w:tr>
      <w:tr w:rsidR="001F03C8" w:rsidRPr="001F03C8" w14:paraId="60968373" w14:textId="77777777" w:rsidTr="00FF4C98">
        <w:trPr>
          <w:trHeight w:val="1999"/>
        </w:trPr>
        <w:tc>
          <w:tcPr>
            <w:tcW w:w="1838" w:type="dxa"/>
            <w:shd w:val="clear" w:color="auto" w:fill="F2F2F2" w:themeFill="background1" w:themeFillShade="F2"/>
          </w:tcPr>
          <w:p w14:paraId="4A144841" w14:textId="43DC6F69" w:rsidR="00B626D7" w:rsidRPr="001F03C8" w:rsidRDefault="00B626D7" w:rsidP="0027452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armichael et al., 2022, </w:t>
            </w:r>
            <w:r w:rsidR="000427E4"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Am J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Surg</w:t>
            </w:r>
            <w:r w:rsidR="00032A47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33</w:t>
            </w:r>
          </w:p>
          <w:p w14:paraId="260E4B1E" w14:textId="77777777" w:rsidR="000427E4" w:rsidRPr="001F03C8" w:rsidRDefault="000427E4" w:rsidP="0027452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  <w:p w14:paraId="6FE40F39" w14:textId="77777777" w:rsidR="000427E4" w:rsidRPr="001F03C8" w:rsidRDefault="0075048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0A54B6DA" w14:textId="77777777" w:rsidR="0075048E" w:rsidRPr="001F03C8" w:rsidRDefault="0075048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3370BBC" w14:textId="2E32836B" w:rsidR="0075048E" w:rsidRPr="001F03C8" w:rsidRDefault="0075048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Good quality</w:t>
            </w:r>
          </w:p>
          <w:p w14:paraId="0D0BCEB6" w14:textId="77777777" w:rsidR="0075048E" w:rsidRPr="001F03C8" w:rsidRDefault="0075048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E9835B1" w14:textId="06B67FE2" w:rsidR="0075048E" w:rsidRPr="001F03C8" w:rsidRDefault="0075048E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  <w:r w:rsidR="00761A20"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Recovery</w:t>
            </w:r>
          </w:p>
        </w:tc>
        <w:tc>
          <w:tcPr>
            <w:tcW w:w="1078" w:type="dxa"/>
            <w:shd w:val="clear" w:color="auto" w:fill="F2F2F2" w:themeFill="background1" w:themeFillShade="F2"/>
          </w:tcPr>
          <w:p w14:paraId="7E126DE9" w14:textId="77777777" w:rsidR="007145F8" w:rsidRPr="001F03C8" w:rsidRDefault="00381793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olon</w:t>
            </w:r>
          </w:p>
          <w:p w14:paraId="1050ABEF" w14:textId="6E327E55" w:rsidR="00381793" w:rsidRPr="001F03C8" w:rsidRDefault="00381793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Rectal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01E0A122" w14:textId="42B92BAF" w:rsidR="007145F8" w:rsidRPr="001F03C8" w:rsidRDefault="00D55C48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Is</w:t>
            </w:r>
            <w:r w:rsidR="003B6733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3B6733"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ensus tract</w:t>
            </w:r>
            <w:r w:rsidR="003B6733" w:rsidRPr="001F03C8">
              <w:rPr>
                <w:rFonts w:ascii="Arial" w:eastAsia="Times New Roman" w:hAnsi="Arial" w:cs="Arial"/>
                <w:sz w:val="18"/>
                <w:szCs w:val="18"/>
              </w:rPr>
              <w:t>-level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SVI associated with increased risk of post-op 30-day morbidity following colectomy?</w:t>
            </w:r>
            <w:r w:rsidR="000516C4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5" w:type="dxa"/>
            <w:shd w:val="clear" w:color="auto" w:fill="F2F2F2" w:themeFill="background1" w:themeFillShade="F2"/>
          </w:tcPr>
          <w:p w14:paraId="21923666" w14:textId="3DF83677" w:rsidR="002E0F0D" w:rsidRPr="001F03C8" w:rsidRDefault="00C8155F" w:rsidP="00E253D9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5 hospitals within a l</w:t>
            </w:r>
            <w:r w:rsidR="00E24DF6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arge academic </w:t>
            </w:r>
            <w:r w:rsidR="009031AA" w:rsidRPr="001F03C8">
              <w:rPr>
                <w:rFonts w:ascii="Arial" w:eastAsia="Times New Roman" w:hAnsi="Arial" w:cs="Arial"/>
                <w:sz w:val="18"/>
                <w:szCs w:val="18"/>
              </w:rPr>
              <w:t>health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system</w:t>
            </w:r>
            <w:r w:rsidR="00E253D9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9155EE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n Colorado </w:t>
            </w:r>
            <w:r w:rsidR="00E253D9" w:rsidRPr="001F03C8">
              <w:rPr>
                <w:rFonts w:ascii="Arial" w:eastAsia="Times New Roman" w:hAnsi="Arial" w:cs="Arial"/>
                <w:sz w:val="18"/>
                <w:szCs w:val="18"/>
              </w:rPr>
              <w:t>including local patients in ACS-NSQIP</w:t>
            </w:r>
            <w:r w:rsidR="00E24DF6" w:rsidRPr="001F03C8">
              <w:rPr>
                <w:rFonts w:ascii="Arial" w:eastAsia="Times New Roman" w:hAnsi="Arial" w:cs="Arial"/>
                <w:sz w:val="18"/>
                <w:szCs w:val="18"/>
              </w:rPr>
              <w:t>, 2012-2017</w:t>
            </w:r>
            <w:r w:rsidR="002E0F0D"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013D9E82" w14:textId="0EDAAAD4" w:rsidR="007145F8" w:rsidRPr="001F03C8" w:rsidRDefault="003B620F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tients who underwent a colectomy for colorectal cancer</w:t>
            </w:r>
            <w:r w:rsidR="00874D92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n=392)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, diverticular disease</w:t>
            </w:r>
            <w:r w:rsidR="00874D92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n=272)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, or other reasons</w:t>
            </w:r>
            <w:r w:rsidR="00786827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n=312)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33F6953A" w14:textId="7FD9AE81" w:rsidR="007145F8" w:rsidRPr="001F03C8" w:rsidRDefault="005922C9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ost-op</w:t>
            </w:r>
            <w:r w:rsidR="001409DA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mortality relative to SVI (quartiles; high vs. </w:t>
            </w:r>
            <w:r w:rsidR="00950125" w:rsidRPr="001F03C8">
              <w:rPr>
                <w:rFonts w:ascii="Arial" w:eastAsia="Times New Roman" w:hAnsi="Arial" w:cs="Arial"/>
                <w:sz w:val="18"/>
                <w:szCs w:val="18"/>
              </w:rPr>
              <w:t>others</w:t>
            </w:r>
            <w:r w:rsidR="001409DA" w:rsidRPr="001F03C8">
              <w:rPr>
                <w:rFonts w:ascii="Arial" w:eastAsia="Times New Roman" w:hAnsi="Arial" w:cs="Arial"/>
                <w:sz w:val="18"/>
                <w:szCs w:val="18"/>
              </w:rPr>
              <w:t>)</w:t>
            </w:r>
            <w:r w:rsidR="00950125" w:rsidRPr="001F03C8">
              <w:rPr>
                <w:rFonts w:ascii="Arial" w:eastAsia="Times New Roman" w:hAnsi="Arial" w:cs="Arial"/>
                <w:sz w:val="18"/>
                <w:szCs w:val="18"/>
              </w:rPr>
              <w:t>, unadjusted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15C7AE29" w14:textId="7867F22D" w:rsidR="00D829D6" w:rsidRPr="001F03C8" w:rsidRDefault="00D829D6" w:rsidP="00D829D6">
            <w:pPr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OR 1.84 (95% CI 1.35-2.52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287122F1" w14:textId="2DCB85E7" w:rsidR="00BF551A" w:rsidRPr="001F03C8" w:rsidRDefault="005922C9" w:rsidP="00BF551A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ost-op</w:t>
            </w:r>
            <w:r w:rsidR="00BF551A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mortality relative to SVI</w:t>
            </w:r>
            <w:r w:rsidR="002D3841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00F13558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quartiles; high vs. </w:t>
            </w:r>
            <w:r w:rsidR="00950125" w:rsidRPr="001F03C8">
              <w:rPr>
                <w:rFonts w:ascii="Arial" w:eastAsia="Times New Roman" w:hAnsi="Arial" w:cs="Arial"/>
                <w:sz w:val="18"/>
                <w:szCs w:val="18"/>
              </w:rPr>
              <w:t>others</w:t>
            </w:r>
            <w:r w:rsidR="00F13558" w:rsidRPr="001F03C8">
              <w:rPr>
                <w:rFonts w:ascii="Arial" w:eastAsia="Times New Roman" w:hAnsi="Arial" w:cs="Arial"/>
                <w:sz w:val="18"/>
                <w:szCs w:val="18"/>
              </w:rPr>
              <w:t>)</w:t>
            </w:r>
            <w:r w:rsidR="00BF551A" w:rsidRPr="001F03C8">
              <w:rPr>
                <w:rFonts w:ascii="Arial" w:eastAsia="Times New Roman" w:hAnsi="Arial" w:cs="Arial"/>
                <w:sz w:val="18"/>
                <w:szCs w:val="18"/>
              </w:rPr>
              <w:t>, adjusted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175630B0" w14:textId="3219F9CE" w:rsidR="007145F8" w:rsidRPr="001F03C8" w:rsidRDefault="00CF07A7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OR 1.37 (95% CI 0.95-1.98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10</w:t>
            </w:r>
          </w:p>
        </w:tc>
      </w:tr>
      <w:tr w:rsidR="001F03C8" w:rsidRPr="001F03C8" w14:paraId="4BFA0E74" w14:textId="3F1E4843" w:rsidTr="00032A47">
        <w:trPr>
          <w:trHeight w:val="2330"/>
        </w:trPr>
        <w:tc>
          <w:tcPr>
            <w:tcW w:w="1838" w:type="dxa"/>
            <w:shd w:val="clear" w:color="auto" w:fill="auto"/>
            <w:hideMark/>
          </w:tcPr>
          <w:p w14:paraId="5DA94036" w14:textId="397F370E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lmacy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Surgery</w:t>
            </w:r>
            <w:r w:rsidR="003D40A0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34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41113BDF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4D4608A0" w14:textId="4D32B533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52DB6E5" w14:textId="77777777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67FE70B2" w14:textId="4587BBDF" w:rsidR="00233C4F" w:rsidRPr="001F03C8" w:rsidRDefault="00233C4F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  <w:p w14:paraId="21F64C3E" w14:textId="62F4E4E8" w:rsidR="004566D6" w:rsidRPr="001F03C8" w:rsidRDefault="00761A20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 Recovery</w:t>
            </w:r>
          </w:p>
        </w:tc>
        <w:tc>
          <w:tcPr>
            <w:tcW w:w="1078" w:type="dxa"/>
            <w:shd w:val="clear" w:color="auto" w:fill="auto"/>
            <w:hideMark/>
          </w:tcPr>
          <w:p w14:paraId="353E1BCB" w14:textId="77777777" w:rsidR="00C5790A" w:rsidRPr="001F03C8" w:rsidRDefault="00C5790A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ncreatic </w:t>
            </w:r>
          </w:p>
          <w:p w14:paraId="52F395CB" w14:textId="411D29F9" w:rsidR="004566D6" w:rsidRPr="001F03C8" w:rsidRDefault="00F57848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iver</w:t>
            </w:r>
          </w:p>
          <w:p w14:paraId="00D7B773" w14:textId="0ED6B43D" w:rsidR="004566D6" w:rsidRPr="001F03C8" w:rsidRDefault="004566D6" w:rsidP="00C5790A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  <w:hideMark/>
          </w:tcPr>
          <w:p w14:paraId="557B2CAB" w14:textId="75773D00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s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associated with risk of fragmented post-op care?</w:t>
            </w:r>
          </w:p>
          <w:p w14:paraId="0EEBB4B3" w14:textId="7777777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EA570D8" w14:textId="18B714E7" w:rsidR="004566D6" w:rsidRPr="001F03C8" w:rsidRDefault="004566D6" w:rsidP="00BC3599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Fragmented 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st-o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care (FPC)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: 90-day readmission at a different hospital</w:t>
            </w:r>
          </w:p>
        </w:tc>
        <w:tc>
          <w:tcPr>
            <w:tcW w:w="1265" w:type="dxa"/>
            <w:shd w:val="clear" w:color="auto" w:fill="auto"/>
            <w:hideMark/>
          </w:tcPr>
          <w:p w14:paraId="5BE705E7" w14:textId="7777777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Medicare, 2013-2017</w:t>
            </w:r>
          </w:p>
        </w:tc>
        <w:tc>
          <w:tcPr>
            <w:tcW w:w="2016" w:type="dxa"/>
            <w:shd w:val="clear" w:color="auto" w:fill="auto"/>
            <w:hideMark/>
          </w:tcPr>
          <w:p w14:paraId="48DA68D3" w14:textId="2DCFC031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tients who underwent </w:t>
            </w:r>
            <w:r w:rsidR="00CA41DD" w:rsidRPr="001F03C8">
              <w:rPr>
                <w:rFonts w:ascii="Arial" w:eastAsia="Times New Roman" w:hAnsi="Arial" w:cs="Arial"/>
                <w:sz w:val="18"/>
                <w:szCs w:val="18"/>
              </w:rPr>
              <w:t>pancreatic resection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n=8,053) or liver</w:t>
            </w:r>
            <w:r w:rsidR="00CA41DD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resection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n=3,089) and had ≥1 readmission within 90 d; ≥65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  <w:t>6,216 (55.8%) with cancer (% liver and % pancreatic NR)</w:t>
            </w:r>
          </w:p>
        </w:tc>
        <w:tc>
          <w:tcPr>
            <w:tcW w:w="1296" w:type="dxa"/>
            <w:shd w:val="clear" w:color="auto" w:fill="auto"/>
            <w:hideMark/>
          </w:tcPr>
          <w:p w14:paraId="7DF454CB" w14:textId="6EB35055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Non-FPC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FPC by SVI (overall; subthemes)</w:t>
            </w:r>
          </w:p>
        </w:tc>
        <w:tc>
          <w:tcPr>
            <w:tcW w:w="1872" w:type="dxa"/>
            <w:shd w:val="clear" w:color="auto" w:fill="auto"/>
          </w:tcPr>
          <w:p w14:paraId="3870F0A4" w14:textId="01C9135B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Overall SVI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Non-FPC, 51.3% (95% CI 27.9%-69.4%)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FPC, 52.5% (95% CI 29.3%-70.4%);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26*</w:t>
            </w:r>
          </w:p>
          <w:p w14:paraId="0D17CE9D" w14:textId="61D973E7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SE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02**</w:t>
            </w:r>
          </w:p>
          <w:p w14:paraId="1BB7C5CC" w14:textId="14B08FB8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HC&amp;D</w:t>
            </w:r>
            <w:r w:rsidRPr="001F03C8">
              <w:rPr>
                <w:rFonts w:ascii="Arial" w:hAnsi="Arial" w:cs="Arial"/>
                <w:sz w:val="18"/>
                <w:szCs w:val="18"/>
              </w:rPr>
              <w:t>: p&lt;0.001**</w:t>
            </w:r>
          </w:p>
          <w:p w14:paraId="27E4AFD4" w14:textId="54863AAB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MS&amp;L</w:t>
            </w:r>
            <w:r w:rsidRPr="001F03C8">
              <w:rPr>
                <w:rFonts w:ascii="Arial" w:hAnsi="Arial" w:cs="Arial"/>
                <w:sz w:val="18"/>
                <w:szCs w:val="18"/>
              </w:rPr>
              <w:t>: p&lt;0.001**</w:t>
            </w:r>
          </w:p>
          <w:p w14:paraId="7DAEF1E6" w14:textId="3238A433" w:rsidR="004566D6" w:rsidRPr="001F03C8" w:rsidRDefault="004566D6" w:rsidP="00274528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HT&amp;T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34</w:t>
            </w:r>
          </w:p>
        </w:tc>
        <w:tc>
          <w:tcPr>
            <w:tcW w:w="1296" w:type="dxa"/>
            <w:shd w:val="clear" w:color="auto" w:fill="auto"/>
            <w:hideMark/>
          </w:tcPr>
          <w:p w14:paraId="5EC44E3F" w14:textId="7EFA3B8C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FPC relative to SVI (overall, high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. low; subthemes, high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low)</w:t>
            </w:r>
          </w:p>
        </w:tc>
        <w:tc>
          <w:tcPr>
            <w:tcW w:w="1872" w:type="dxa"/>
            <w:shd w:val="clear" w:color="auto" w:fill="auto"/>
          </w:tcPr>
          <w:p w14:paraId="21672990" w14:textId="18126EB8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Overall SVI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1.14 (95% CI 1.01-1.30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42*</w:t>
            </w:r>
          </w:p>
          <w:p w14:paraId="257946C3" w14:textId="09288C4E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SE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  <w:p w14:paraId="0EE2D382" w14:textId="286443C9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HC&amp;D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  <w:p w14:paraId="1EDF4D90" w14:textId="101AA704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MS&amp;L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  <w:p w14:paraId="07C70969" w14:textId="54CCE864" w:rsidR="004566D6" w:rsidRPr="001F03C8" w:rsidRDefault="004566D6" w:rsidP="00274528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HT&amp;T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98</w:t>
            </w:r>
          </w:p>
        </w:tc>
      </w:tr>
      <w:tr w:rsidR="001F03C8" w:rsidRPr="001F03C8" w14:paraId="3CBBEE95" w14:textId="79C0B72A" w:rsidTr="00032A47">
        <w:trPr>
          <w:trHeight w:val="2528"/>
        </w:trPr>
        <w:tc>
          <w:tcPr>
            <w:tcW w:w="1838" w:type="dxa"/>
            <w:shd w:val="clear" w:color="auto" w:fill="F2F2F2" w:themeFill="background1" w:themeFillShade="F2"/>
            <w:hideMark/>
          </w:tcPr>
          <w:p w14:paraId="2D5E418A" w14:textId="143DE2ED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Diaz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Ann Surg Oncol</w:t>
            </w:r>
            <w:r w:rsidR="003D40A0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35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14052713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1BE9A761" w14:textId="24B8B282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5D62513" w14:textId="77777777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53095580" w14:textId="6DC6FC9E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</w:tc>
        <w:tc>
          <w:tcPr>
            <w:tcW w:w="1078" w:type="dxa"/>
            <w:shd w:val="clear" w:color="auto" w:fill="F2F2F2" w:themeFill="background1" w:themeFillShade="F2"/>
            <w:hideMark/>
          </w:tcPr>
          <w:p w14:paraId="1EF0F153" w14:textId="77777777" w:rsidR="004566D6" w:rsidRPr="001F03C8" w:rsidRDefault="004566D6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ung</w:t>
            </w:r>
          </w:p>
          <w:p w14:paraId="585A6BD5" w14:textId="77777777" w:rsidR="004566D6" w:rsidRPr="001F03C8" w:rsidRDefault="004566D6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Rectal </w:t>
            </w:r>
          </w:p>
          <w:p w14:paraId="66FB54D0" w14:textId="77777777" w:rsidR="004566D6" w:rsidRPr="001F03C8" w:rsidRDefault="004566D6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ncreatic</w:t>
            </w:r>
          </w:p>
          <w:p w14:paraId="657BA287" w14:textId="61641A86" w:rsidR="004566D6" w:rsidRPr="001F03C8" w:rsidRDefault="004566D6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sophageal</w:t>
            </w:r>
          </w:p>
          <w:p w14:paraId="2821F5C7" w14:textId="2AE7AE59" w:rsidR="004566D6" w:rsidRPr="001F03C8" w:rsidRDefault="004566D6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F2F2F2" w:themeFill="background1" w:themeFillShade="F2"/>
            <w:hideMark/>
          </w:tcPr>
          <w:p w14:paraId="39DEAACF" w14:textId="220B2680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s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associated with utilization of high-volume hospitals for high-risk cancer operations?</w:t>
            </w:r>
          </w:p>
        </w:tc>
        <w:tc>
          <w:tcPr>
            <w:tcW w:w="1265" w:type="dxa"/>
            <w:shd w:val="clear" w:color="auto" w:fill="F2F2F2" w:themeFill="background1" w:themeFillShade="F2"/>
            <w:hideMark/>
          </w:tcPr>
          <w:p w14:paraId="4121EA9B" w14:textId="2C9826CE" w:rsidR="004566D6" w:rsidRPr="001F03C8" w:rsidRDefault="004566D6" w:rsidP="00291997">
            <w:pPr>
              <w:ind w:left="169" w:hanging="169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tient data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: California OSHPD, 2012-2016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2E4BA709" w14:textId="08A2BA5E" w:rsidR="004566D6" w:rsidRPr="001F03C8" w:rsidRDefault="004566D6" w:rsidP="00291997">
            <w:pPr>
              <w:ind w:left="169" w:hanging="169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os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tal data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: Leapfrog</w:t>
            </w:r>
          </w:p>
        </w:tc>
        <w:tc>
          <w:tcPr>
            <w:tcW w:w="2016" w:type="dxa"/>
            <w:shd w:val="clear" w:color="auto" w:fill="F2F2F2" w:themeFill="background1" w:themeFillShade="F2"/>
            <w:hideMark/>
          </w:tcPr>
          <w:p w14:paraId="2753C3F6" w14:textId="54B44F43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tients who underwent a high-risk cancer operation for lung (n=14,403), rectal (n=7,520) pancreatic (n=3,744), or esophageal (n=1,270) cancer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539176FA" w14:textId="3D78B9E2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ancer resection at a high-volume hospital relative to SVI (overall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6E106CED" w14:textId="1FC30FAD" w:rsidR="004566D6" w:rsidRPr="001F03C8" w:rsidRDefault="004566D6" w:rsidP="002D45D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Lung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0.67 (95% CI 0.51-0.88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6D514310" w14:textId="5B6AF729" w:rsidR="004566D6" w:rsidRPr="001F03C8" w:rsidRDefault="004566D6" w:rsidP="00CD7A8E">
            <w:pPr>
              <w:ind w:left="144" w:hanging="14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Rectal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0.76 (95% CI 0.58-0.98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444A3147" w14:textId="4F58C215" w:rsidR="004566D6" w:rsidRPr="001F03C8" w:rsidRDefault="004566D6" w:rsidP="00CD7A8E">
            <w:pPr>
              <w:ind w:left="144" w:hanging="14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Pancreatic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0.61 (95% CI 0.44-0.84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2D5A2CA4" w14:textId="50ECC2AF" w:rsidR="004566D6" w:rsidRPr="001F03C8" w:rsidRDefault="004566D6" w:rsidP="00CD7A8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Eso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hageal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0.39 (95% CI 0.24-0.65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02611B63" w14:textId="07C66A7C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Risk-adjusted travel time to destination hospital relative to SVI (</w:t>
            </w:r>
            <w:r w:rsidR="00EC0A8D" w:rsidRPr="001F03C8">
              <w:rPr>
                <w:rFonts w:ascii="Arial" w:eastAsia="Times New Roman" w:hAnsi="Arial" w:cs="Arial"/>
                <w:sz w:val="18"/>
                <w:szCs w:val="18"/>
              </w:rPr>
              <w:t>quartiles; high vs. other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314BC3F0" w14:textId="5BEDC2C2" w:rsidR="004566D6" w:rsidRPr="001F03C8" w:rsidRDefault="004566D6" w:rsidP="00CD7A8E">
            <w:pPr>
              <w:ind w:left="144" w:hanging="14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Lung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+20.51 min (95% CI +15.91–25.11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281C122F" w14:textId="2A98912E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Rectal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+25.04 min (95% CI +19.89–30.18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63AB4C3F" w14:textId="209B7174" w:rsidR="004566D6" w:rsidRPr="001F03C8" w:rsidRDefault="004566D6" w:rsidP="00CD7A8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Pancreatic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+44.97 min (95% CI +37.24–52.71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713FC509" w14:textId="31A74D5F" w:rsidR="004566D6" w:rsidRPr="001F03C8" w:rsidRDefault="004566D6" w:rsidP="00CD7A8E">
            <w:pPr>
              <w:ind w:left="144" w:hanging="14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Eso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hageal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+41.54 min (95% CI +29.56-53.52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</w:tc>
      </w:tr>
      <w:tr w:rsidR="001F03C8" w:rsidRPr="001F03C8" w14:paraId="3F00EADC" w14:textId="3676D0FF" w:rsidTr="00FF4C98">
        <w:trPr>
          <w:trHeight w:val="4447"/>
        </w:trPr>
        <w:tc>
          <w:tcPr>
            <w:tcW w:w="1838" w:type="dxa"/>
            <w:shd w:val="clear" w:color="auto" w:fill="auto"/>
            <w:hideMark/>
          </w:tcPr>
          <w:p w14:paraId="5CA4FE51" w14:textId="249A911A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 xml:space="preserve">Diaz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J </w:t>
            </w:r>
            <w:proofErr w:type="spellStart"/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Gastrointest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Surg</w:t>
            </w:r>
            <w:r w:rsidR="003D40A0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36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40BD4224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081A029F" w14:textId="379F3B51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0CC1885" w14:textId="77777777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20D95DDD" w14:textId="68E33DF0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  <w:p w14:paraId="10BC9A15" w14:textId="71F0AC3B" w:rsidR="00761A20" w:rsidRPr="001F03C8" w:rsidRDefault="00761A20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 Recovery</w:t>
            </w:r>
          </w:p>
        </w:tc>
        <w:tc>
          <w:tcPr>
            <w:tcW w:w="1078" w:type="dxa"/>
            <w:shd w:val="clear" w:color="auto" w:fill="auto"/>
            <w:hideMark/>
          </w:tcPr>
          <w:p w14:paraId="2E6FC3D7" w14:textId="77777777" w:rsidR="004566D6" w:rsidRPr="001F03C8" w:rsidRDefault="004566D6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olon</w:t>
            </w:r>
          </w:p>
        </w:tc>
        <w:tc>
          <w:tcPr>
            <w:tcW w:w="1800" w:type="dxa"/>
            <w:shd w:val="clear" w:color="auto" w:fill="auto"/>
            <w:hideMark/>
          </w:tcPr>
          <w:p w14:paraId="10B8C907" w14:textId="02DEC5C5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s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-level SVI associated with the probability of having a non-elective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elective colon resection?</w:t>
            </w:r>
          </w:p>
        </w:tc>
        <w:tc>
          <w:tcPr>
            <w:tcW w:w="1265" w:type="dxa"/>
            <w:shd w:val="clear" w:color="auto" w:fill="auto"/>
            <w:hideMark/>
          </w:tcPr>
          <w:p w14:paraId="1C04D4AE" w14:textId="7777777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MedPAR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, 2016-2017</w:t>
            </w:r>
          </w:p>
        </w:tc>
        <w:tc>
          <w:tcPr>
            <w:tcW w:w="2016" w:type="dxa"/>
            <w:shd w:val="clear" w:color="auto" w:fill="auto"/>
            <w:hideMark/>
          </w:tcPr>
          <w:p w14:paraId="005FE777" w14:textId="1EE36AA4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tients who underwent colon resection for diverticulitis (n=11,812) or colon cancer (n=33,312); 65-99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296" w:type="dxa"/>
            <w:shd w:val="clear" w:color="auto" w:fill="auto"/>
            <w:hideMark/>
          </w:tcPr>
          <w:p w14:paraId="7A3F61F2" w14:textId="7E39149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Non-elective colon resection rates for cancer or diverticulitis relative to SVI (quartiles)</w:t>
            </w:r>
          </w:p>
        </w:tc>
        <w:tc>
          <w:tcPr>
            <w:tcW w:w="1872" w:type="dxa"/>
            <w:shd w:val="clear" w:color="auto" w:fill="auto"/>
          </w:tcPr>
          <w:p w14:paraId="3486E7C5" w14:textId="6836B1BC" w:rsidR="004566D6" w:rsidRPr="001F03C8" w:rsidRDefault="004566D6" w:rsidP="00274528">
            <w:pPr>
              <w:ind w:left="144" w:hanging="14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Cancer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Low SVI, 26.6% (95% CI 25.7%-27.5%)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High SVI, 29.4% (95% CI: 28.4%-30.3%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04E1C570" w14:textId="536CAC86" w:rsidR="004566D6" w:rsidRPr="001F03C8" w:rsidRDefault="004566D6" w:rsidP="00274528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Diverticuliti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Low SVI, 37.1% (95% CI 35.7%-38.5%)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High SVI, 40.5% (95% CI: 39.0%-42.0%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</w:tc>
        <w:tc>
          <w:tcPr>
            <w:tcW w:w="1296" w:type="dxa"/>
            <w:shd w:val="clear" w:color="auto" w:fill="auto"/>
            <w:hideMark/>
          </w:tcPr>
          <w:p w14:paraId="121DEE23" w14:textId="7777777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ost-op complications, 30-day mortality, 30-day readmission, and Medicare expenditures in non-elective colon resections relative to SVI (quartiles, high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low)</w:t>
            </w:r>
          </w:p>
          <w:p w14:paraId="7F534A9D" w14:textId="7777777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FEE0D5C" w14:textId="68868450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Outcomes for elective colon resections also re</w:t>
            </w:r>
            <w:r w:rsidR="00032A47" w:rsidRPr="001F03C8">
              <w:rPr>
                <w:rFonts w:ascii="Arial" w:eastAsia="Times New Roman" w:hAnsi="Arial" w:cs="Arial"/>
                <w:iCs/>
                <w:sz w:val="15"/>
                <w:szCs w:val="15"/>
              </w:rPr>
              <w:t>p</w:t>
            </w:r>
            <w:r w:rsidRPr="001F03C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orted in this article</w:t>
            </w:r>
          </w:p>
        </w:tc>
        <w:tc>
          <w:tcPr>
            <w:tcW w:w="1872" w:type="dxa"/>
            <w:shd w:val="clear" w:color="auto" w:fill="auto"/>
          </w:tcPr>
          <w:p w14:paraId="133C7559" w14:textId="7B04F9C0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Post-o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com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lication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verall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=0.044*; cancer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=0.016*; diverticulitis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819</w:t>
            </w:r>
          </w:p>
          <w:p w14:paraId="4026F35C" w14:textId="398E0DB6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30-day mortality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verall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=0.253; cancer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=0.052; diverticulitis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=0.221 </w:t>
            </w:r>
          </w:p>
          <w:p w14:paraId="5C7180C5" w14:textId="5ED58E4F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30-day readmission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verall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=0.552, cancer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=0.757; diverticulitis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614</w:t>
            </w:r>
          </w:p>
          <w:p w14:paraId="073CA1AE" w14:textId="1F5E2565" w:rsidR="004566D6" w:rsidRPr="001F03C8" w:rsidRDefault="004566D6" w:rsidP="00AE329B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Ex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enditure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verall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=0.023*; cancer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=0.004**; diverticulitis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713</w:t>
            </w:r>
          </w:p>
        </w:tc>
      </w:tr>
      <w:tr w:rsidR="001F03C8" w:rsidRPr="001F03C8" w14:paraId="2C91D106" w14:textId="3C1337EC" w:rsidTr="00032A47">
        <w:trPr>
          <w:trHeight w:val="2592"/>
        </w:trPr>
        <w:tc>
          <w:tcPr>
            <w:tcW w:w="1838" w:type="dxa"/>
            <w:shd w:val="clear" w:color="auto" w:fill="F2F2F2" w:themeFill="background1" w:themeFillShade="F2"/>
            <w:hideMark/>
          </w:tcPr>
          <w:p w14:paraId="22153449" w14:textId="076C815D" w:rsidR="004566D6" w:rsidRPr="001F03C8" w:rsidRDefault="004566D6" w:rsidP="00274528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Diaz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J Surg Oncol</w:t>
            </w:r>
            <w:r w:rsidR="003D40A0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37</w:t>
            </w:r>
          </w:p>
          <w:p w14:paraId="72B35CE7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5FFF8E3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2D4F78ED" w14:textId="77777777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  <w:t>Excellent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3C77C222" w14:textId="53A04152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  <w:p w14:paraId="213ECFA4" w14:textId="53792295" w:rsidR="004566D6" w:rsidRPr="001F03C8" w:rsidRDefault="00761A20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 Recovery</w:t>
            </w:r>
          </w:p>
        </w:tc>
        <w:tc>
          <w:tcPr>
            <w:tcW w:w="1078" w:type="dxa"/>
            <w:shd w:val="clear" w:color="auto" w:fill="F2F2F2" w:themeFill="background1" w:themeFillShade="F2"/>
            <w:hideMark/>
          </w:tcPr>
          <w:p w14:paraId="04759E84" w14:textId="77777777" w:rsidR="004566D6" w:rsidRPr="001F03C8" w:rsidRDefault="004566D6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ung</w:t>
            </w:r>
          </w:p>
          <w:p w14:paraId="01B098A1" w14:textId="0B883C15" w:rsidR="004566D6" w:rsidRPr="001F03C8" w:rsidRDefault="004566D6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olon</w:t>
            </w:r>
          </w:p>
        </w:tc>
        <w:tc>
          <w:tcPr>
            <w:tcW w:w="1800" w:type="dxa"/>
            <w:shd w:val="clear" w:color="auto" w:fill="F2F2F2" w:themeFill="background1" w:themeFillShade="F2"/>
            <w:hideMark/>
          </w:tcPr>
          <w:p w14:paraId="6EDC07FE" w14:textId="70DE9D8C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What is the impact of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and racial/ethnic residential diversity on post-op outcomes?</w:t>
            </w:r>
          </w:p>
        </w:tc>
        <w:tc>
          <w:tcPr>
            <w:tcW w:w="1265" w:type="dxa"/>
            <w:shd w:val="clear" w:color="auto" w:fill="F2F2F2" w:themeFill="background1" w:themeFillShade="F2"/>
            <w:hideMark/>
          </w:tcPr>
          <w:p w14:paraId="0A2B7B43" w14:textId="7777777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Medicare, 2016-2017</w:t>
            </w:r>
          </w:p>
        </w:tc>
        <w:tc>
          <w:tcPr>
            <w:tcW w:w="2016" w:type="dxa"/>
            <w:shd w:val="clear" w:color="auto" w:fill="F2F2F2" w:themeFill="background1" w:themeFillShade="F2"/>
            <w:hideMark/>
          </w:tcPr>
          <w:p w14:paraId="4124779B" w14:textId="27E69A32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tients who underwent resection for</w:t>
            </w:r>
            <w:r w:rsidR="00D6171D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lung (n=33,803) or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colon (n=21,939) cancer; ≥65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2F0D4CFA" w14:textId="4C58B35D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30-day mortality relative to SVI (quartiles, high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low) and SVI × residential diversity (quartiles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0E3D6FD" w14:textId="531ECF11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High SVI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Low SVI, OR 1.02 (95% CI 1.01-1.03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69E5D7F8" w14:textId="77777777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</w:p>
          <w:p w14:paraId="5691F726" w14:textId="2F70563A" w:rsidR="004566D6" w:rsidRPr="001F03C8" w:rsidRDefault="004566D6" w:rsidP="00E178AB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Low SVI × High diversity, 3.2% (95% CI 3.0-3.5)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High SVI × Low diversity, 5.2% (95% CI 4.6-5.8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6816C0E1" w14:textId="0F2D708B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ost-op complications, serious complications, 30-day mortality, and 30-day readmission relative to SVI (quartiles, high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low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32CE9A69" w14:textId="787EDA5F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Post-op complications, OR 0.84 (95% CI 0.77-0.91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  <w:p w14:paraId="71FAAB14" w14:textId="66DF3B78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Serious complications, OR 0.84 (95% CI 0.76-0.93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01**</w:t>
            </w:r>
          </w:p>
          <w:p w14:paraId="2A91EC08" w14:textId="22D43BB6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30-day mortality, OR 0.75 (95% CI 0.64-0.87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</w:t>
            </w:r>
          </w:p>
          <w:p w14:paraId="48553CEA" w14:textId="79510D07" w:rsidR="004566D6" w:rsidRPr="001F03C8" w:rsidRDefault="004566D6" w:rsidP="00274528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30-day readmission, OR 1.03 (95% CI 0.94-1.14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486</w:t>
            </w:r>
          </w:p>
        </w:tc>
      </w:tr>
      <w:tr w:rsidR="001F03C8" w:rsidRPr="001F03C8" w14:paraId="7D1B8EFB" w14:textId="090EB13B" w:rsidTr="00032A47">
        <w:trPr>
          <w:trHeight w:val="2924"/>
        </w:trPr>
        <w:tc>
          <w:tcPr>
            <w:tcW w:w="1838" w:type="dxa"/>
            <w:shd w:val="clear" w:color="auto" w:fill="auto"/>
            <w:hideMark/>
          </w:tcPr>
          <w:p w14:paraId="27FBF6C1" w14:textId="4AE82141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 xml:space="preserve">Diaz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Surgery</w:t>
            </w:r>
            <w:r w:rsidR="003D40A0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38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08361F3C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2C080516" w14:textId="1F590176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AB986C4" w14:textId="77777777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4C460BAF" w14:textId="4AB7DD81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  <w:p w14:paraId="710C8EE5" w14:textId="1B73224A" w:rsidR="00761A20" w:rsidRPr="001F03C8" w:rsidRDefault="00761A20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 Recovery</w:t>
            </w:r>
          </w:p>
        </w:tc>
        <w:tc>
          <w:tcPr>
            <w:tcW w:w="1078" w:type="dxa"/>
            <w:shd w:val="clear" w:color="auto" w:fill="auto"/>
            <w:hideMark/>
          </w:tcPr>
          <w:p w14:paraId="11384FF0" w14:textId="77777777" w:rsidR="004566D6" w:rsidRPr="001F03C8" w:rsidRDefault="004566D6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ncreatic</w:t>
            </w:r>
          </w:p>
          <w:p w14:paraId="09D2DE7B" w14:textId="2E75343D" w:rsidR="004566D6" w:rsidRPr="001F03C8" w:rsidRDefault="00F57848" w:rsidP="001268B6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iver</w:t>
            </w:r>
          </w:p>
        </w:tc>
        <w:tc>
          <w:tcPr>
            <w:tcW w:w="1800" w:type="dxa"/>
            <w:shd w:val="clear" w:color="auto" w:fill="auto"/>
            <w:hideMark/>
          </w:tcPr>
          <w:p w14:paraId="79ADCEC0" w14:textId="1C44D82E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s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associated with use of a high-volume or Magnet recognition hospital?</w:t>
            </w:r>
          </w:p>
        </w:tc>
        <w:tc>
          <w:tcPr>
            <w:tcW w:w="1265" w:type="dxa"/>
            <w:shd w:val="clear" w:color="auto" w:fill="auto"/>
            <w:hideMark/>
          </w:tcPr>
          <w:p w14:paraId="1BE19330" w14:textId="7777777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Medicare, 2013-2017</w:t>
            </w:r>
          </w:p>
        </w:tc>
        <w:tc>
          <w:tcPr>
            <w:tcW w:w="2016" w:type="dxa"/>
            <w:shd w:val="clear" w:color="auto" w:fill="auto"/>
            <w:hideMark/>
          </w:tcPr>
          <w:p w14:paraId="37D86098" w14:textId="54B64428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tients who </w:t>
            </w:r>
            <w:r w:rsidR="0001556E" w:rsidRPr="001F03C8">
              <w:rPr>
                <w:rFonts w:ascii="Arial" w:eastAsia="Times New Roman" w:hAnsi="Arial" w:cs="Arial"/>
                <w:sz w:val="18"/>
                <w:szCs w:val="18"/>
              </w:rPr>
              <w:t>underwent resection for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pancreatic (n=13,393) or liver (n=3,594)</w:t>
            </w:r>
            <w:r w:rsidR="0001556E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cancer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; 65-99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296" w:type="dxa"/>
            <w:shd w:val="clear" w:color="auto" w:fill="auto"/>
            <w:hideMark/>
          </w:tcPr>
          <w:p w14:paraId="02FE7DFD" w14:textId="4565E198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Cancer operation at a high-volume or Magnet recognition hospital relative to SVI (quartiles, high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low)</w:t>
            </w:r>
          </w:p>
        </w:tc>
        <w:tc>
          <w:tcPr>
            <w:tcW w:w="1872" w:type="dxa"/>
            <w:shd w:val="clear" w:color="auto" w:fill="auto"/>
          </w:tcPr>
          <w:p w14:paraId="2F67F32C" w14:textId="5C5F0AFC" w:rsidR="004566D6" w:rsidRPr="001F03C8" w:rsidRDefault="004566D6" w:rsidP="0025518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High-volume hos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ital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0.98 (95% CI 0.97-0.99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5*</w:t>
            </w:r>
          </w:p>
          <w:p w14:paraId="38E6DDAE" w14:textId="56DF71D8" w:rsidR="004566D6" w:rsidRPr="001F03C8" w:rsidRDefault="004566D6" w:rsidP="00274528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Magnet recognition hos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ital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: OR 1.03 (95% CI 1.01-1.04), 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=0.002**</w:t>
            </w:r>
          </w:p>
        </w:tc>
        <w:tc>
          <w:tcPr>
            <w:tcW w:w="1296" w:type="dxa"/>
            <w:shd w:val="clear" w:color="auto" w:fill="auto"/>
            <w:hideMark/>
          </w:tcPr>
          <w:p w14:paraId="00D9FF24" w14:textId="34442CBD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ost-op complications and 30-day mortality at low-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high-volume hospitals relative to SVI (quartiles)</w:t>
            </w:r>
          </w:p>
        </w:tc>
        <w:tc>
          <w:tcPr>
            <w:tcW w:w="1872" w:type="dxa"/>
            <w:shd w:val="clear" w:color="auto" w:fill="auto"/>
          </w:tcPr>
          <w:p w14:paraId="730716A8" w14:textId="58F39D8F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Post-o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com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lication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Low SVI, 26.6%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20.5%; Average SVI, 30.7% vs 24.0%; High SVI, 32.7%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25.8%; all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13B1DE35" w14:textId="66E172CE" w:rsidR="004566D6" w:rsidRPr="001F03C8" w:rsidRDefault="004566D6" w:rsidP="00274528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30-day mortality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Low SVI, 5.3%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3.0%; Average SVI, 6.5%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3.7%; High SVI: 7.8% vs 4.4% all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</w:tc>
      </w:tr>
      <w:tr w:rsidR="001F03C8" w:rsidRPr="001F03C8" w14:paraId="1A084AAA" w14:textId="77777777" w:rsidTr="00032A47">
        <w:trPr>
          <w:trHeight w:val="1331"/>
        </w:trPr>
        <w:tc>
          <w:tcPr>
            <w:tcW w:w="1838" w:type="dxa"/>
            <w:shd w:val="clear" w:color="auto" w:fill="F2F2F2" w:themeFill="background1" w:themeFillShade="F2"/>
          </w:tcPr>
          <w:p w14:paraId="27440F53" w14:textId="2102FB11" w:rsidR="00DE3950" w:rsidRPr="001F03C8" w:rsidRDefault="005372C0" w:rsidP="00B579AD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Ganatra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Circulation</w:t>
            </w:r>
            <w:r w:rsidR="003D40A0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39</w:t>
            </w:r>
          </w:p>
          <w:p w14:paraId="76BB84F6" w14:textId="77777777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588E6C4" w14:textId="77777777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5D1DFC9B" w14:textId="2AEAD146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D6B3FDA" w14:textId="25E9315C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ow quality</w:t>
            </w:r>
          </w:p>
          <w:p w14:paraId="51D57BE9" w14:textId="77777777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01B9D33" w14:textId="2840CE12" w:rsidR="005323A2" w:rsidRPr="001F03C8" w:rsidRDefault="005323A2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1078" w:type="dxa"/>
            <w:shd w:val="clear" w:color="auto" w:fill="F2F2F2" w:themeFill="background1" w:themeFillShade="F2"/>
          </w:tcPr>
          <w:p w14:paraId="1E6AA1F8" w14:textId="317D321A" w:rsidR="00DE3950" w:rsidRPr="001F03C8" w:rsidRDefault="00111ABE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Any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7BD464E8" w14:textId="00AA96DD" w:rsidR="00DE3950" w:rsidRPr="001F03C8" w:rsidRDefault="00111AB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s </w:t>
            </w:r>
            <w:r w:rsidR="00DD6BB1"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="00DD6BB1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-level 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SVI associated with </w:t>
            </w:r>
            <w:r w:rsidR="00944585" w:rsidRPr="001F03C8">
              <w:rPr>
                <w:rFonts w:ascii="Arial" w:eastAsia="Times New Roman" w:hAnsi="Arial" w:cs="Arial"/>
                <w:sz w:val="18"/>
                <w:szCs w:val="18"/>
              </w:rPr>
              <w:t>mortality from CVD and concomitant cancer (cardio-oncology)</w:t>
            </w:r>
            <w:r w:rsidR="00E2324B" w:rsidRPr="001F03C8">
              <w:rPr>
                <w:rFonts w:ascii="Arial" w:eastAsia="Times New Roman" w:hAnsi="Arial" w:cs="Arial"/>
                <w:sz w:val="18"/>
                <w:szCs w:val="18"/>
              </w:rPr>
              <w:t>?</w:t>
            </w:r>
          </w:p>
        </w:tc>
        <w:tc>
          <w:tcPr>
            <w:tcW w:w="1265" w:type="dxa"/>
            <w:shd w:val="clear" w:color="auto" w:fill="F2F2F2" w:themeFill="background1" w:themeFillShade="F2"/>
          </w:tcPr>
          <w:p w14:paraId="1E3012DE" w14:textId="27DA1C88" w:rsidR="00DE3950" w:rsidRPr="001F03C8" w:rsidRDefault="00944585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WONDER</w:t>
            </w:r>
            <w:r w:rsidR="000F34F4" w:rsidRPr="001F03C8">
              <w:rPr>
                <w:rFonts w:ascii="Arial" w:eastAsia="Times New Roman" w:hAnsi="Arial" w:cs="Arial"/>
                <w:sz w:val="18"/>
                <w:szCs w:val="18"/>
              </w:rPr>
              <w:t>, 2014-</w:t>
            </w:r>
            <w:r w:rsidR="00E2324B" w:rsidRPr="001F03C8">
              <w:rPr>
                <w:rFonts w:ascii="Arial" w:eastAsia="Times New Roman" w:hAnsi="Arial" w:cs="Arial"/>
                <w:sz w:val="18"/>
                <w:szCs w:val="18"/>
              </w:rPr>
              <w:t>2018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3550886B" w14:textId="48D3F799" w:rsidR="00DE3950" w:rsidRPr="001F03C8" w:rsidRDefault="00F466E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tients with </w:t>
            </w:r>
            <w:r w:rsidR="00623271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CVD and 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oncomitant cancer</w:t>
            </w:r>
            <w:r w:rsidR="007B7CB0" w:rsidRPr="001F03C8">
              <w:rPr>
                <w:rFonts w:ascii="Arial" w:eastAsia="Times New Roman" w:hAnsi="Arial" w:cs="Arial"/>
                <w:sz w:val="18"/>
                <w:szCs w:val="18"/>
              </w:rPr>
              <w:t>; no. patients NR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6D8E4C6E" w14:textId="38199160" w:rsidR="00DE3950" w:rsidRPr="001F03C8" w:rsidRDefault="00403FBA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AAMR</w:t>
            </w:r>
            <w:r w:rsidR="003769DB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AE4907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due to concomitant cancer and CVD </w:t>
            </w:r>
            <w:r w:rsidR="003769DB" w:rsidRPr="001F03C8">
              <w:rPr>
                <w:rFonts w:ascii="Arial" w:eastAsia="Times New Roman" w:hAnsi="Arial" w:cs="Arial"/>
                <w:sz w:val="18"/>
                <w:szCs w:val="18"/>
              </w:rPr>
              <w:t>relative to SVI</w:t>
            </w:r>
            <w:r w:rsidR="00D74627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00101A7C" w:rsidRPr="001F03C8">
              <w:rPr>
                <w:rFonts w:ascii="Arial" w:eastAsia="Times New Roman" w:hAnsi="Arial" w:cs="Arial"/>
                <w:sz w:val="18"/>
                <w:szCs w:val="18"/>
              </w:rPr>
              <w:t>quartiles</w:t>
            </w:r>
            <w:r w:rsidR="00D74627" w:rsidRPr="001F03C8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071716D1" w14:textId="30D641C4" w:rsidR="003769DB" w:rsidRPr="001F03C8" w:rsidRDefault="003769DB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Higher AAMR in </w:t>
            </w:r>
            <w:r w:rsidR="00DD6BB1" w:rsidRPr="001F03C8">
              <w:rPr>
                <w:rFonts w:ascii="Arial" w:hAnsi="Arial" w:cs="Arial"/>
                <w:sz w:val="18"/>
                <w:szCs w:val="18"/>
              </w:rPr>
              <w:t>areas with hig</w:t>
            </w:r>
            <w:r w:rsidR="00101A7C" w:rsidRPr="001F03C8">
              <w:rPr>
                <w:rFonts w:ascii="Arial" w:hAnsi="Arial" w:cs="Arial"/>
                <w:sz w:val="18"/>
                <w:szCs w:val="18"/>
              </w:rPr>
              <w:t>h SVI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1BD31756" w14:textId="5CBBF1A5" w:rsidR="00DE3950" w:rsidRPr="001F03C8" w:rsidRDefault="0035415D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VD mortality and cancer-related mortality relative to SVI (quartiles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43C35ABC" w14:textId="6255D54C" w:rsidR="00DE3950" w:rsidRPr="001F03C8" w:rsidRDefault="005956DB" w:rsidP="00623271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Higher </w:t>
            </w:r>
            <w:r w:rsidR="00101A7C" w:rsidRPr="001F03C8">
              <w:rPr>
                <w:rFonts w:ascii="Arial" w:hAnsi="Arial" w:cs="Arial"/>
                <w:sz w:val="18"/>
                <w:szCs w:val="18"/>
              </w:rPr>
              <w:t xml:space="preserve">CVD </w:t>
            </w:r>
            <w:r w:rsidRPr="001F03C8">
              <w:rPr>
                <w:rFonts w:ascii="Arial" w:hAnsi="Arial" w:cs="Arial"/>
                <w:sz w:val="18"/>
                <w:szCs w:val="18"/>
              </w:rPr>
              <w:t>mortality in areas with high SVI</w:t>
            </w:r>
          </w:p>
          <w:p w14:paraId="0C32F5B1" w14:textId="4D38872B" w:rsidR="00101A7C" w:rsidRPr="001F03C8" w:rsidRDefault="00101A7C" w:rsidP="00623271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Higher cancer-related mortality in areas with high SVI</w:t>
            </w:r>
          </w:p>
        </w:tc>
      </w:tr>
      <w:tr w:rsidR="001F03C8" w:rsidRPr="001F03C8" w14:paraId="08F2A056" w14:textId="77777777" w:rsidTr="00032A47">
        <w:trPr>
          <w:trHeight w:val="1277"/>
        </w:trPr>
        <w:tc>
          <w:tcPr>
            <w:tcW w:w="1838" w:type="dxa"/>
            <w:shd w:val="clear" w:color="auto" w:fill="auto"/>
          </w:tcPr>
          <w:p w14:paraId="092528BA" w14:textId="1DB5217C" w:rsidR="00DE3950" w:rsidRPr="001F03C8" w:rsidRDefault="00934DFC" w:rsidP="00B579AD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Grant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Blood</w:t>
            </w:r>
            <w:r w:rsidR="003D40A0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40</w:t>
            </w:r>
          </w:p>
          <w:p w14:paraId="4EA0B5B5" w14:textId="77777777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9B1DCE5" w14:textId="77777777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7DAF881D" w14:textId="77777777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2F151FE" w14:textId="77777777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ow quality</w:t>
            </w:r>
          </w:p>
          <w:p w14:paraId="45800374" w14:textId="77777777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9119ACC" w14:textId="2C16ABAF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N/A</w:t>
            </w:r>
          </w:p>
        </w:tc>
        <w:tc>
          <w:tcPr>
            <w:tcW w:w="1078" w:type="dxa"/>
            <w:shd w:val="clear" w:color="auto" w:fill="auto"/>
          </w:tcPr>
          <w:p w14:paraId="636C6FB4" w14:textId="2212484F" w:rsidR="00DE3950" w:rsidRPr="001F03C8" w:rsidRDefault="00064FB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Liquid tumors (e.g., </w:t>
            </w:r>
            <w:r w:rsidR="00567DB1" w:rsidRPr="001F03C8">
              <w:rPr>
                <w:rFonts w:ascii="Arial" w:eastAsia="Times New Roman" w:hAnsi="Arial" w:cs="Arial"/>
                <w:sz w:val="18"/>
                <w:szCs w:val="18"/>
              </w:rPr>
              <w:t>MM, leukemia, lympho-ma)</w:t>
            </w:r>
          </w:p>
        </w:tc>
        <w:tc>
          <w:tcPr>
            <w:tcW w:w="1800" w:type="dxa"/>
            <w:shd w:val="clear" w:color="auto" w:fill="auto"/>
          </w:tcPr>
          <w:p w14:paraId="5206464C" w14:textId="26ED6740" w:rsidR="00DE3950" w:rsidRPr="001F03C8" w:rsidRDefault="007A004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s </w:t>
            </w:r>
            <w:r w:rsidR="00AF2CBB"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="00AF2CBB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-level SVI </w:t>
            </w:r>
            <w:r w:rsidR="00471812" w:rsidRPr="001F03C8">
              <w:rPr>
                <w:rFonts w:ascii="Arial" w:eastAsia="Times New Roman" w:hAnsi="Arial" w:cs="Arial"/>
                <w:sz w:val="18"/>
                <w:szCs w:val="18"/>
              </w:rPr>
              <w:t>associated</w:t>
            </w:r>
            <w:r w:rsidR="00AF2CBB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with physical </w:t>
            </w:r>
            <w:r w:rsidR="00471812" w:rsidRPr="001F03C8">
              <w:rPr>
                <w:rFonts w:ascii="Arial" w:eastAsia="Times New Roman" w:hAnsi="Arial" w:cs="Arial"/>
                <w:sz w:val="18"/>
                <w:szCs w:val="18"/>
              </w:rPr>
              <w:t>frailty?</w:t>
            </w:r>
          </w:p>
        </w:tc>
        <w:tc>
          <w:tcPr>
            <w:tcW w:w="1265" w:type="dxa"/>
            <w:shd w:val="clear" w:color="auto" w:fill="auto"/>
          </w:tcPr>
          <w:p w14:paraId="44806A21" w14:textId="77777777" w:rsidR="00964AFA" w:rsidRPr="001F03C8" w:rsidRDefault="00964AFA" w:rsidP="00053B8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arolina Senior Registry, NR</w:t>
            </w:r>
          </w:p>
          <w:p w14:paraId="536D1C0B" w14:textId="77777777" w:rsidR="00964AFA" w:rsidRPr="001F03C8" w:rsidRDefault="00964AFA" w:rsidP="00053B8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5C3BFC1" w14:textId="1BD9B9D9" w:rsidR="004C3735" w:rsidRPr="001F03C8" w:rsidRDefault="004C3735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Registry for Adults with </w:t>
            </w:r>
            <w:r w:rsidR="00B91A79" w:rsidRPr="001F03C8">
              <w:rPr>
                <w:rFonts w:ascii="Arial" w:eastAsia="Times New Roman" w:hAnsi="Arial" w:cs="Arial"/>
                <w:sz w:val="18"/>
                <w:szCs w:val="18"/>
              </w:rPr>
              <w:t>Plasma Cell Disorder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="008B20D7" w:rsidRPr="001F03C8">
              <w:rPr>
                <w:rFonts w:ascii="Arial" w:eastAsia="Times New Roman" w:hAnsi="Arial" w:cs="Arial"/>
                <w:sz w:val="18"/>
                <w:szCs w:val="18"/>
              </w:rPr>
              <w:t>NR</w:t>
            </w:r>
          </w:p>
        </w:tc>
        <w:tc>
          <w:tcPr>
            <w:tcW w:w="2016" w:type="dxa"/>
            <w:shd w:val="clear" w:color="auto" w:fill="auto"/>
          </w:tcPr>
          <w:p w14:paraId="18549D2C" w14:textId="77777777" w:rsidR="00DE3950" w:rsidRPr="001F03C8" w:rsidRDefault="007C681B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tients in North Carolina with hematologic malignancy (n=338)</w:t>
            </w:r>
          </w:p>
          <w:p w14:paraId="51A02967" w14:textId="368E9E1D" w:rsidR="007C681B" w:rsidRPr="001F03C8" w:rsidRDefault="007C681B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6" w:type="dxa"/>
            <w:shd w:val="clear" w:color="auto" w:fill="auto"/>
          </w:tcPr>
          <w:p w14:paraId="0861298A" w14:textId="4CEAF19C" w:rsidR="00DE3950" w:rsidRPr="001F03C8" w:rsidRDefault="00A27811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Frailty relative to </w:t>
            </w:r>
            <w:r w:rsidR="00284526" w:rsidRPr="001F03C8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VI (overall</w:t>
            </w:r>
            <w:r w:rsidR="00284526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and subtheme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872" w:type="dxa"/>
            <w:shd w:val="clear" w:color="auto" w:fill="auto"/>
          </w:tcPr>
          <w:p w14:paraId="018B8445" w14:textId="40E93177" w:rsidR="00DE3950" w:rsidRPr="001F03C8" w:rsidRDefault="00A27811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Overall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872DFB" w:rsidRPr="001F03C8">
              <w:rPr>
                <w:rFonts w:ascii="Arial" w:hAnsi="Arial" w:cs="Arial"/>
                <w:sz w:val="18"/>
                <w:szCs w:val="18"/>
              </w:rPr>
              <w:t xml:space="preserve">73% vs. 45%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1*</w:t>
            </w:r>
          </w:p>
          <w:p w14:paraId="704D0834" w14:textId="2FD8AE37" w:rsidR="00284526" w:rsidRPr="001F03C8" w:rsidRDefault="00C65818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SES</w:t>
            </w:r>
            <w:r w:rsidR="00284526" w:rsidRPr="001F03C8">
              <w:rPr>
                <w:rFonts w:ascii="Arial" w:hAnsi="Arial" w:cs="Arial"/>
                <w:sz w:val="18"/>
                <w:szCs w:val="18"/>
              </w:rPr>
              <w:t>:</w:t>
            </w:r>
            <w:r w:rsidR="004407DE" w:rsidRPr="001F03C8">
              <w:rPr>
                <w:rFonts w:ascii="Arial" w:hAnsi="Arial" w:cs="Arial"/>
                <w:sz w:val="18"/>
                <w:szCs w:val="18"/>
              </w:rPr>
              <w:t xml:space="preserve"> 68% vs. 47%,</w:t>
            </w:r>
            <w:r w:rsidR="00284526" w:rsidRPr="001F03C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05**</w:t>
            </w:r>
          </w:p>
          <w:p w14:paraId="128353CD" w14:textId="6E5208E8" w:rsidR="00C65818" w:rsidRPr="001F03C8" w:rsidRDefault="00C65818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HT&amp;T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4407DE" w:rsidRPr="001F03C8">
              <w:rPr>
                <w:rFonts w:ascii="Arial" w:hAnsi="Arial" w:cs="Arial"/>
                <w:sz w:val="18"/>
                <w:szCs w:val="18"/>
              </w:rPr>
              <w:t xml:space="preserve">66% vs. 54%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48</w:t>
            </w:r>
          </w:p>
        </w:tc>
        <w:tc>
          <w:tcPr>
            <w:tcW w:w="1296" w:type="dxa"/>
            <w:shd w:val="clear" w:color="auto" w:fill="auto"/>
          </w:tcPr>
          <w:p w14:paraId="53328995" w14:textId="313ACA41" w:rsidR="00DE3950" w:rsidRPr="001F03C8" w:rsidRDefault="00DA158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Baseline demographics (e.g., race, education) relative to SVI</w:t>
            </w:r>
          </w:p>
        </w:tc>
        <w:tc>
          <w:tcPr>
            <w:tcW w:w="1872" w:type="dxa"/>
            <w:shd w:val="clear" w:color="auto" w:fill="auto"/>
          </w:tcPr>
          <w:p w14:paraId="3716E3ED" w14:textId="387A6773" w:rsidR="00DE3950" w:rsidRPr="001F03C8" w:rsidRDefault="009B1721" w:rsidP="009B1721">
            <w:pPr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Race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  <w:p w14:paraId="54D4F61D" w14:textId="7B8C9C9C" w:rsidR="009B1721" w:rsidRPr="001F03C8" w:rsidRDefault="009B1721" w:rsidP="009B1721">
            <w:pPr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Education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</w:tc>
      </w:tr>
      <w:tr w:rsidR="001F03C8" w:rsidRPr="001F03C8" w14:paraId="023157B2" w14:textId="29A64C74" w:rsidTr="00032A47">
        <w:trPr>
          <w:trHeight w:val="1331"/>
        </w:trPr>
        <w:tc>
          <w:tcPr>
            <w:tcW w:w="1838" w:type="dxa"/>
            <w:shd w:val="clear" w:color="auto" w:fill="F2F2F2" w:themeFill="background1" w:themeFillShade="F2"/>
            <w:hideMark/>
          </w:tcPr>
          <w:p w14:paraId="3499DC57" w14:textId="5BB10051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Grant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J Clin Oncol</w:t>
            </w:r>
            <w:r w:rsidR="003D40A0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41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0DA6D298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558621E6" w14:textId="53E9D4A7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E01FEB9" w14:textId="77777777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Low quality </w:t>
            </w:r>
          </w:p>
          <w:p w14:paraId="25492E84" w14:textId="07EB041D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</w:tc>
        <w:tc>
          <w:tcPr>
            <w:tcW w:w="1078" w:type="dxa"/>
            <w:shd w:val="clear" w:color="auto" w:fill="F2F2F2" w:themeFill="background1" w:themeFillShade="F2"/>
            <w:hideMark/>
          </w:tcPr>
          <w:p w14:paraId="038A5732" w14:textId="77777777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MM</w:t>
            </w:r>
          </w:p>
        </w:tc>
        <w:tc>
          <w:tcPr>
            <w:tcW w:w="1800" w:type="dxa"/>
            <w:shd w:val="clear" w:color="auto" w:fill="F2F2F2" w:themeFill="background1" w:themeFillShade="F2"/>
            <w:hideMark/>
          </w:tcPr>
          <w:p w14:paraId="6D3FD973" w14:textId="0BB74007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s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associated with MM trial availability in North Carolina?</w:t>
            </w:r>
          </w:p>
        </w:tc>
        <w:tc>
          <w:tcPr>
            <w:tcW w:w="1265" w:type="dxa"/>
            <w:shd w:val="clear" w:color="auto" w:fill="F2F2F2" w:themeFill="background1" w:themeFillShade="F2"/>
            <w:hideMark/>
          </w:tcPr>
          <w:p w14:paraId="45860B23" w14:textId="51B1A047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linicalTrials.gov, accessed on Jan. 24, 2021</w:t>
            </w:r>
          </w:p>
        </w:tc>
        <w:tc>
          <w:tcPr>
            <w:tcW w:w="2016" w:type="dxa"/>
            <w:shd w:val="clear" w:color="auto" w:fill="F2F2F2" w:themeFill="background1" w:themeFillShade="F2"/>
            <w:hideMark/>
          </w:tcPr>
          <w:p w14:paraId="42660905" w14:textId="7D9EAA49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Registered MM trials in North Carolina (456</w:t>
            </w:r>
            <w:r w:rsidR="008A7700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trial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); no. patients NR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5F74CD58" w14:textId="58FC34A5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MM trials relative to SVI (per +1%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865070A" w14:textId="11EA228B" w:rsidR="004566D6" w:rsidRPr="001F03C8" w:rsidRDefault="004566D6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–3.3% in trial incidence per +1% in SVI; IRR 0.97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08**</w:t>
            </w:r>
          </w:p>
          <w:p w14:paraId="3F91309F" w14:textId="0E1CFCB0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76C7DA09" w14:textId="653FAF8B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MM trials relative to racial/ethnic residential diversity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6BCFD6A1" w14:textId="39B50680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More diverse counties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less diverse counties, IRR 1.01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8</w:t>
            </w:r>
          </w:p>
        </w:tc>
      </w:tr>
      <w:tr w:rsidR="001F03C8" w:rsidRPr="001F03C8" w14:paraId="3EFC53EC" w14:textId="77777777" w:rsidTr="00032A47">
        <w:trPr>
          <w:trHeight w:val="2114"/>
        </w:trPr>
        <w:tc>
          <w:tcPr>
            <w:tcW w:w="1838" w:type="dxa"/>
            <w:shd w:val="clear" w:color="auto" w:fill="auto"/>
          </w:tcPr>
          <w:p w14:paraId="31070264" w14:textId="47FE86CA" w:rsidR="00203219" w:rsidRPr="001F03C8" w:rsidRDefault="00B434A7" w:rsidP="00B579AD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 xml:space="preserve">Hawley et al., 2022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JAMA </w:t>
            </w:r>
            <w:proofErr w:type="spellStart"/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Netw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O</w:t>
            </w:r>
            <w:r w:rsidR="00032A47" w:rsidRPr="001F03C8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en</w:t>
            </w:r>
            <w:r w:rsidR="00AD63E2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42</w:t>
            </w:r>
          </w:p>
          <w:p w14:paraId="3F560EA3" w14:textId="77777777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825B45F" w14:textId="77777777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1-cohort (R)</w:t>
            </w:r>
          </w:p>
          <w:p w14:paraId="1B3BBF5A" w14:textId="77777777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2D3747E" w14:textId="5EBBCE26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</w:p>
          <w:p w14:paraId="5DE906C1" w14:textId="77777777" w:rsidR="0075048E" w:rsidRPr="001F03C8" w:rsidRDefault="0075048E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F4FFBCC" w14:textId="28E358D2" w:rsidR="0075048E" w:rsidRPr="001F03C8" w:rsidRDefault="0075048E" w:rsidP="00B579A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</w:tc>
        <w:tc>
          <w:tcPr>
            <w:tcW w:w="1078" w:type="dxa"/>
            <w:shd w:val="clear" w:color="auto" w:fill="auto"/>
          </w:tcPr>
          <w:p w14:paraId="0A7B6EF8" w14:textId="25A74F3E" w:rsidR="00203219" w:rsidRPr="001F03C8" w:rsidRDefault="008614A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Any</w:t>
            </w:r>
            <w:r w:rsidR="00710537" w:rsidRPr="001F03C8">
              <w:rPr>
                <w:rFonts w:ascii="Arial" w:eastAsia="Times New Roman" w:hAnsi="Arial" w:cs="Arial"/>
                <w:sz w:val="18"/>
                <w:szCs w:val="18"/>
              </w:rPr>
              <w:t>, except NMSCs</w:t>
            </w:r>
          </w:p>
        </w:tc>
        <w:tc>
          <w:tcPr>
            <w:tcW w:w="1800" w:type="dxa"/>
            <w:shd w:val="clear" w:color="auto" w:fill="auto"/>
          </w:tcPr>
          <w:p w14:paraId="3C5CD9DD" w14:textId="42027DCC" w:rsidR="00203219" w:rsidRPr="001F03C8" w:rsidRDefault="00247A7C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s there </w:t>
            </w:r>
            <w:r w:rsidR="004545DE" w:rsidRPr="001F03C8">
              <w:rPr>
                <w:rFonts w:ascii="Arial" w:eastAsia="Times New Roman" w:hAnsi="Arial" w:cs="Arial"/>
                <w:sz w:val="18"/>
                <w:szCs w:val="18"/>
              </w:rPr>
              <w:t>a spatiotemporal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4545DE" w:rsidRPr="001F03C8">
              <w:rPr>
                <w:rFonts w:ascii="Arial" w:eastAsia="Times New Roman" w:hAnsi="Arial" w:cs="Arial"/>
                <w:sz w:val="18"/>
                <w:szCs w:val="18"/>
              </w:rPr>
              <w:t>association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in</w:t>
            </w:r>
            <w:r w:rsidR="004545DE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COVID-19 outcomes?</w:t>
            </w:r>
          </w:p>
        </w:tc>
        <w:tc>
          <w:tcPr>
            <w:tcW w:w="1265" w:type="dxa"/>
            <w:shd w:val="clear" w:color="auto" w:fill="auto"/>
          </w:tcPr>
          <w:p w14:paraId="511ECED9" w14:textId="370FB421" w:rsidR="00203219" w:rsidRPr="001F03C8" w:rsidRDefault="005E4760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OVID-19 and Cancer Consortium (CCC19)</w:t>
            </w:r>
            <w:r w:rsidR="00C554F9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="008614A6" w:rsidRPr="001F03C8">
              <w:rPr>
                <w:rFonts w:ascii="Arial" w:eastAsia="Times New Roman" w:hAnsi="Arial" w:cs="Arial"/>
                <w:sz w:val="18"/>
                <w:szCs w:val="18"/>
              </w:rPr>
              <w:t>Mar.–Nov. 2020</w:t>
            </w:r>
          </w:p>
        </w:tc>
        <w:tc>
          <w:tcPr>
            <w:tcW w:w="2016" w:type="dxa"/>
            <w:shd w:val="clear" w:color="auto" w:fill="auto"/>
          </w:tcPr>
          <w:p w14:paraId="25F23353" w14:textId="7A167E46" w:rsidR="00203219" w:rsidRPr="001F03C8" w:rsidRDefault="000A6AB5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tients with </w:t>
            </w:r>
            <w:r w:rsidR="00FA1B77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cancer and </w:t>
            </w:r>
            <w:r w:rsidR="00A820CE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laboratory-confirmed SARS-CoV-2 infection </w:t>
            </w:r>
            <w:r w:rsidR="00CB1C28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with follow-up data </w:t>
            </w:r>
            <w:r w:rsidR="00D95EA6" w:rsidRPr="001F03C8">
              <w:rPr>
                <w:rFonts w:ascii="Arial" w:eastAsia="Times New Roman" w:hAnsi="Arial" w:cs="Arial"/>
                <w:sz w:val="18"/>
                <w:szCs w:val="18"/>
              </w:rPr>
              <w:t>(n=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4,749</w:t>
            </w:r>
            <w:r w:rsidR="00D95EA6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), ≥18 </w:t>
            </w:r>
            <w:proofErr w:type="spellStart"/>
            <w:r w:rsidR="00D95EA6"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="00D95EA6" w:rsidRPr="001F03C8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296" w:type="dxa"/>
            <w:shd w:val="clear" w:color="auto" w:fill="auto"/>
          </w:tcPr>
          <w:p w14:paraId="57A7BE7C" w14:textId="00F57C07" w:rsidR="00203219" w:rsidRPr="001F03C8" w:rsidRDefault="003C584B" w:rsidP="00C8756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30-day all-cause mortality relative to SVI</w:t>
            </w:r>
            <w:r w:rsidR="00D828F7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per +10%)</w:t>
            </w:r>
          </w:p>
        </w:tc>
        <w:tc>
          <w:tcPr>
            <w:tcW w:w="1872" w:type="dxa"/>
            <w:shd w:val="clear" w:color="auto" w:fill="auto"/>
          </w:tcPr>
          <w:p w14:paraId="594371E3" w14:textId="50999AC3" w:rsidR="00203219" w:rsidRPr="001F03C8" w:rsidRDefault="00D85599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OR 1.04 (95% CI 0.95-1.13)</w:t>
            </w:r>
          </w:p>
        </w:tc>
        <w:tc>
          <w:tcPr>
            <w:tcW w:w="1296" w:type="dxa"/>
            <w:shd w:val="clear" w:color="auto" w:fill="auto"/>
          </w:tcPr>
          <w:p w14:paraId="0B74FF50" w14:textId="657360DE" w:rsidR="00203219" w:rsidRPr="001F03C8" w:rsidRDefault="00B82DD9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Composite outcome </w:t>
            </w:r>
            <w:r w:rsidR="00B60DFC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(mechanical ventilation, ICU admission, all-cause mortality) 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relative to </w:t>
            </w:r>
            <w:r w:rsidR="00C60080" w:rsidRPr="001F03C8">
              <w:rPr>
                <w:rFonts w:ascii="Arial" w:eastAsia="Times New Roman" w:hAnsi="Arial" w:cs="Arial"/>
                <w:sz w:val="18"/>
                <w:szCs w:val="18"/>
              </w:rPr>
              <w:t>SVI (per +10%)</w:t>
            </w:r>
          </w:p>
        </w:tc>
        <w:tc>
          <w:tcPr>
            <w:tcW w:w="1872" w:type="dxa"/>
            <w:shd w:val="clear" w:color="auto" w:fill="auto"/>
          </w:tcPr>
          <w:p w14:paraId="22735E7B" w14:textId="2FD3097A" w:rsidR="00203219" w:rsidRPr="001F03C8" w:rsidRDefault="0038107E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OR 0.98 (95%</w:t>
            </w:r>
            <w:r w:rsidR="00171F79" w:rsidRPr="001F03C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F03C8">
              <w:rPr>
                <w:rFonts w:ascii="Arial" w:hAnsi="Arial" w:cs="Arial"/>
                <w:sz w:val="18"/>
                <w:szCs w:val="18"/>
              </w:rPr>
              <w:t>CI 0.87-1.09</w:t>
            </w:r>
          </w:p>
        </w:tc>
      </w:tr>
      <w:tr w:rsidR="001F03C8" w:rsidRPr="001F03C8" w14:paraId="693A92F9" w14:textId="1F69CC30" w:rsidTr="00032A47">
        <w:trPr>
          <w:trHeight w:val="2780"/>
        </w:trPr>
        <w:tc>
          <w:tcPr>
            <w:tcW w:w="1838" w:type="dxa"/>
            <w:shd w:val="clear" w:color="auto" w:fill="F2F2F2" w:themeFill="background1" w:themeFillShade="F2"/>
            <w:hideMark/>
          </w:tcPr>
          <w:p w14:paraId="4C8FF6CA" w14:textId="2DA659BD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yer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J Am Coll Surg</w:t>
            </w:r>
            <w:r w:rsidR="00AD63E2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43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49FB8158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3024465F" w14:textId="509DDE44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5E5B34F" w14:textId="77777777" w:rsidR="004566D6" w:rsidRPr="001F03C8" w:rsidRDefault="004566D6" w:rsidP="00B579A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33CAAC91" w14:textId="67CC5F72" w:rsidR="004566D6" w:rsidRPr="001F03C8" w:rsidRDefault="004566D6" w:rsidP="00B579A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  <w:p w14:paraId="39FDF718" w14:textId="1556EA96" w:rsidR="004566D6" w:rsidRPr="001F03C8" w:rsidRDefault="00761A20" w:rsidP="00B579A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</w:t>
            </w:r>
            <w:r w:rsidR="00964AFA"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</w:t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tment Recovery</w:t>
            </w:r>
          </w:p>
        </w:tc>
        <w:tc>
          <w:tcPr>
            <w:tcW w:w="1078" w:type="dxa"/>
            <w:shd w:val="clear" w:color="auto" w:fill="F2F2F2" w:themeFill="background1" w:themeFillShade="F2"/>
            <w:hideMark/>
          </w:tcPr>
          <w:p w14:paraId="630BE21E" w14:textId="6DA2C81F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olon</w:t>
            </w:r>
          </w:p>
          <w:p w14:paraId="5A4B9036" w14:textId="77777777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ung</w:t>
            </w:r>
          </w:p>
          <w:p w14:paraId="7C76FC95" w14:textId="77777777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Rectal</w:t>
            </w:r>
          </w:p>
          <w:p w14:paraId="5EFD2CBC" w14:textId="2E0121B6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sophageal</w:t>
            </w:r>
          </w:p>
        </w:tc>
        <w:tc>
          <w:tcPr>
            <w:tcW w:w="1800" w:type="dxa"/>
            <w:shd w:val="clear" w:color="auto" w:fill="F2F2F2" w:themeFill="background1" w:themeFillShade="F2"/>
            <w:hideMark/>
          </w:tcPr>
          <w:p w14:paraId="6640821B" w14:textId="39E0CCA2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Are there differences in textbook outcomes relative to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and race/ethnicity?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31AA110C" w14:textId="39AE13F5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extbook outcome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: absence of post-op complications, prolonged LOS, 90-day readmission, and 90-day mortality</w:t>
            </w:r>
          </w:p>
        </w:tc>
        <w:tc>
          <w:tcPr>
            <w:tcW w:w="1265" w:type="dxa"/>
            <w:shd w:val="clear" w:color="auto" w:fill="F2F2F2" w:themeFill="background1" w:themeFillShade="F2"/>
            <w:hideMark/>
          </w:tcPr>
          <w:p w14:paraId="645CD0A6" w14:textId="77777777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Medicare, 2013-2017</w:t>
            </w:r>
          </w:p>
        </w:tc>
        <w:tc>
          <w:tcPr>
            <w:tcW w:w="2016" w:type="dxa"/>
            <w:shd w:val="clear" w:color="auto" w:fill="F2F2F2" w:themeFill="background1" w:themeFillShade="F2"/>
            <w:hideMark/>
          </w:tcPr>
          <w:p w14:paraId="57BD6198" w14:textId="28AB9FB3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tients with colon (n=113,929), lung (n=70,642), rectal (n=14,849), or esophageal (n=4,380) cancer who underwent a cancer operation; ≥65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1755F6A3" w14:textId="454B5EF4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Textbook outcomes relative to SVI (quartiles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17B3F3D5" w14:textId="39E45D6B" w:rsidR="004566D6" w:rsidRPr="001F03C8" w:rsidRDefault="004566D6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Low SVI, 57.9%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Average SVI, 56.1%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High SVI, 54.4%;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  <w:p w14:paraId="5173FB8D" w14:textId="2D703F11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High SVI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Low SVI, OR 0.83 (95% CI 0.78-0.87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4F99A5CA" w14:textId="5E7C75FB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Textbook outcomes relative to SVI (quartiles, high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low) × race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47D7C946" w14:textId="44A4B92E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Minor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: OR 0.78 (95% CI 0.71-0.85), 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&lt;0.05*</w:t>
            </w:r>
          </w:p>
          <w:p w14:paraId="38CAFDEB" w14:textId="6597DA7C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White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: OR 0.90 (95% CI 0.87-.93), 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&lt;0.05*</w:t>
            </w:r>
          </w:p>
        </w:tc>
      </w:tr>
      <w:tr w:rsidR="001F03C8" w:rsidRPr="001F03C8" w14:paraId="15333244" w14:textId="77777777" w:rsidTr="00032A47">
        <w:trPr>
          <w:trHeight w:val="2564"/>
        </w:trPr>
        <w:tc>
          <w:tcPr>
            <w:tcW w:w="1838" w:type="dxa"/>
            <w:shd w:val="clear" w:color="auto" w:fill="auto"/>
          </w:tcPr>
          <w:p w14:paraId="6D0E9D1A" w14:textId="2C0DF754" w:rsidR="00EF2C9E" w:rsidRPr="001F03C8" w:rsidRDefault="00EF2C9E" w:rsidP="00EF2C9E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abiner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et al., 2022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J </w:t>
            </w:r>
            <w:proofErr w:type="spellStart"/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Gastrointest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Surg</w:t>
            </w:r>
            <w:r w:rsidR="00AD63E2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44</w:t>
            </w:r>
          </w:p>
          <w:p w14:paraId="7C5EEE04" w14:textId="77777777" w:rsidR="0075048E" w:rsidRPr="001F03C8" w:rsidRDefault="0075048E" w:rsidP="00EF2C9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10B9D5D" w14:textId="77777777" w:rsidR="0075048E" w:rsidRPr="001F03C8" w:rsidRDefault="0075048E" w:rsidP="00EF2C9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1221E62" w14:textId="77777777" w:rsidR="0075048E" w:rsidRPr="001F03C8" w:rsidRDefault="0075048E" w:rsidP="00EF2C9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7429E857" w14:textId="77777777" w:rsidR="0075048E" w:rsidRPr="001F03C8" w:rsidRDefault="0075048E" w:rsidP="00EF2C9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FE6121D" w14:textId="77777777" w:rsidR="0075048E" w:rsidRPr="001F03C8" w:rsidRDefault="0075048E" w:rsidP="00EF2C9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Good quality</w:t>
            </w:r>
          </w:p>
          <w:p w14:paraId="4D7BDCAF" w14:textId="77777777" w:rsidR="0075048E" w:rsidRPr="001F03C8" w:rsidRDefault="0075048E" w:rsidP="00EF2C9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45AEF67" w14:textId="662537F1" w:rsidR="0075048E" w:rsidRPr="001F03C8" w:rsidRDefault="0075048E" w:rsidP="00EF2C9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 Recovery</w:t>
            </w:r>
          </w:p>
        </w:tc>
        <w:tc>
          <w:tcPr>
            <w:tcW w:w="1078" w:type="dxa"/>
            <w:shd w:val="clear" w:color="auto" w:fill="auto"/>
          </w:tcPr>
          <w:p w14:paraId="7E16772B" w14:textId="73542FE9" w:rsidR="00EF2C9E" w:rsidRPr="001F03C8" w:rsidRDefault="00EF2C9E" w:rsidP="00EF2C9E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ncreas?</w:t>
            </w:r>
          </w:p>
          <w:p w14:paraId="5F9F4371" w14:textId="54CDB98D" w:rsidR="00EF2C9E" w:rsidRPr="001F03C8" w:rsidRDefault="00EF2C9E" w:rsidP="00EF2C9E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iver?</w:t>
            </w:r>
          </w:p>
        </w:tc>
        <w:tc>
          <w:tcPr>
            <w:tcW w:w="1800" w:type="dxa"/>
            <w:shd w:val="clear" w:color="auto" w:fill="auto"/>
          </w:tcPr>
          <w:p w14:paraId="7BEB3E28" w14:textId="75DA3E6C" w:rsidR="00A45BAD" w:rsidRPr="001F03C8" w:rsidRDefault="005922C9" w:rsidP="00EF2C9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Does </w:t>
            </w:r>
            <w:r w:rsidR="00AD63E2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county-level 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SVI subtheme analysis in patients undergoing hepatopancreatic surgery better stratify potential gaps in identifying risks of post-op complications?</w:t>
            </w:r>
          </w:p>
        </w:tc>
        <w:tc>
          <w:tcPr>
            <w:tcW w:w="1265" w:type="dxa"/>
            <w:shd w:val="clear" w:color="auto" w:fill="auto"/>
          </w:tcPr>
          <w:p w14:paraId="0ABC8B42" w14:textId="6C361CF1" w:rsidR="00EF2C9E" w:rsidRPr="001F03C8" w:rsidRDefault="00EF2C9E" w:rsidP="00EF2C9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Medicare, 2013-2017</w:t>
            </w:r>
          </w:p>
        </w:tc>
        <w:tc>
          <w:tcPr>
            <w:tcW w:w="2016" w:type="dxa"/>
            <w:shd w:val="clear" w:color="auto" w:fill="auto"/>
          </w:tcPr>
          <w:p w14:paraId="119029DC" w14:textId="45ABEDE4" w:rsidR="00EF2C9E" w:rsidRPr="001F03C8" w:rsidRDefault="00EF2C9E" w:rsidP="00EF2C9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tients who underwent pancreatic resection or liver resection for any indication (n=37,707)</w:t>
            </w:r>
          </w:p>
          <w:p w14:paraId="1153CD30" w14:textId="77777777" w:rsidR="00EF2C9E" w:rsidRPr="001F03C8" w:rsidRDefault="00EF2C9E" w:rsidP="00EF2C9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E3706DD" w14:textId="19F727CD" w:rsidR="00EF2C9E" w:rsidRPr="001F03C8" w:rsidRDefault="00EF2C9E" w:rsidP="00EF2C9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26,540 (70.4%) with cancer </w:t>
            </w:r>
          </w:p>
        </w:tc>
        <w:tc>
          <w:tcPr>
            <w:tcW w:w="1296" w:type="dxa"/>
            <w:shd w:val="clear" w:color="auto" w:fill="auto"/>
          </w:tcPr>
          <w:p w14:paraId="50A37E70" w14:textId="77777777" w:rsidR="00705FE7" w:rsidRPr="001F03C8" w:rsidRDefault="005922C9" w:rsidP="00EF2C9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Textbook outcome</w:t>
            </w:r>
            <w:r w:rsidR="00705FE7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by SVI profile</w:t>
            </w:r>
          </w:p>
          <w:p w14:paraId="3DAB25CB" w14:textId="77777777" w:rsidR="00705FE7" w:rsidRPr="001F03C8" w:rsidRDefault="00705FE7" w:rsidP="00EF2C9E">
            <w:pPr>
              <w:rPr>
                <w:rFonts w:ascii="Arial" w:eastAsia="Times New Roman" w:hAnsi="Arial" w:cs="Arial"/>
                <w:sz w:val="15"/>
                <w:szCs w:val="15"/>
              </w:rPr>
            </w:pPr>
          </w:p>
          <w:p w14:paraId="200F4CB7" w14:textId="57A5BD24" w:rsidR="005922C9" w:rsidRPr="001F03C8" w:rsidRDefault="00705FE7" w:rsidP="00705FE7">
            <w:pPr>
              <w:ind w:left="172" w:hanging="172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5"/>
                <w:szCs w:val="15"/>
              </w:rPr>
              <w:t>Textbook outcome</w:t>
            </w:r>
            <w:r w:rsidRPr="001F03C8">
              <w:rPr>
                <w:rFonts w:ascii="Arial" w:eastAsia="Times New Roman" w:hAnsi="Arial" w:cs="Arial"/>
                <w:sz w:val="15"/>
                <w:szCs w:val="15"/>
              </w:rPr>
              <w:t xml:space="preserve">: </w:t>
            </w:r>
            <w:r w:rsidR="005922C9" w:rsidRPr="001F03C8">
              <w:rPr>
                <w:rFonts w:ascii="Arial" w:eastAsia="Times New Roman" w:hAnsi="Arial" w:cs="Arial"/>
                <w:sz w:val="15"/>
                <w:szCs w:val="15"/>
              </w:rPr>
              <w:t>absence of post-op complications, extended LOS, 90-day readmission, or 90-day mortality</w:t>
            </w:r>
          </w:p>
        </w:tc>
        <w:tc>
          <w:tcPr>
            <w:tcW w:w="1872" w:type="dxa"/>
            <w:shd w:val="clear" w:color="auto" w:fill="auto"/>
          </w:tcPr>
          <w:p w14:paraId="1FCADB95" w14:textId="2675F200" w:rsidR="005922C9" w:rsidRPr="001F03C8" w:rsidRDefault="005922C9" w:rsidP="005922C9">
            <w:pPr>
              <w:ind w:left="134" w:hanging="13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igh vulnerability 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(SVI profiles 4 </w:t>
            </w:r>
            <w:r w:rsidR="00705FE7" w:rsidRPr="001F03C8">
              <w:rPr>
                <w:rFonts w:ascii="Arial" w:hAnsi="Arial" w:cs="Arial"/>
                <w:sz w:val="18"/>
                <w:szCs w:val="18"/>
              </w:rPr>
              <w:t>vs.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 5): OR 0.89 (95% CI 0.83-0.95)</w:t>
            </w:r>
            <w:r w:rsidR="00705FE7" w:rsidRPr="001F03C8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="00705FE7"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05FEC8D9" w14:textId="28BDBE86" w:rsidR="005922C9" w:rsidRPr="001F03C8" w:rsidRDefault="005922C9" w:rsidP="005922C9">
            <w:pPr>
              <w:ind w:left="134" w:hanging="13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Average vulnerability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 (SVI profiles 2 </w:t>
            </w:r>
            <w:r w:rsidR="00705FE7" w:rsidRPr="001F03C8">
              <w:rPr>
                <w:rFonts w:ascii="Arial" w:hAnsi="Arial" w:cs="Arial"/>
                <w:sz w:val="18"/>
                <w:szCs w:val="18"/>
              </w:rPr>
              <w:t>vs. 3)</w:t>
            </w:r>
            <w:r w:rsidRPr="001F03C8">
              <w:rPr>
                <w:rFonts w:ascii="Arial" w:hAnsi="Arial" w:cs="Arial"/>
                <w:sz w:val="18"/>
                <w:szCs w:val="18"/>
              </w:rPr>
              <w:t>:</w:t>
            </w:r>
            <w:r w:rsidR="00705FE7" w:rsidRPr="001F03C8">
              <w:rPr>
                <w:rFonts w:ascii="Arial" w:hAnsi="Arial" w:cs="Arial"/>
                <w:sz w:val="18"/>
                <w:szCs w:val="18"/>
              </w:rPr>
              <w:t xml:space="preserve"> OR 1.13 (95% CI 1.04-1.23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="00705FE7"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</w:tc>
        <w:tc>
          <w:tcPr>
            <w:tcW w:w="1296" w:type="dxa"/>
            <w:shd w:val="clear" w:color="auto" w:fill="auto"/>
          </w:tcPr>
          <w:p w14:paraId="1A6BE16F" w14:textId="36929D31" w:rsidR="00EF2C9E" w:rsidRPr="001F03C8" w:rsidRDefault="005922C9" w:rsidP="00EF2C9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90-day </w:t>
            </w:r>
            <w:r w:rsidR="00705FE7" w:rsidRPr="001F03C8">
              <w:rPr>
                <w:rFonts w:ascii="Arial" w:eastAsia="Times New Roman" w:hAnsi="Arial" w:cs="Arial"/>
                <w:sz w:val="18"/>
                <w:szCs w:val="18"/>
              </w:rPr>
              <w:t>mortality by SVI profile</w:t>
            </w:r>
          </w:p>
        </w:tc>
        <w:tc>
          <w:tcPr>
            <w:tcW w:w="1872" w:type="dxa"/>
            <w:shd w:val="clear" w:color="auto" w:fill="auto"/>
          </w:tcPr>
          <w:p w14:paraId="0B1EBFB0" w14:textId="2BEAF82A" w:rsidR="00705FE7" w:rsidRPr="001F03C8" w:rsidRDefault="00705FE7" w:rsidP="00705FE7">
            <w:pPr>
              <w:ind w:left="134" w:hanging="13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igh vulnerability 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(SVI profiles 4 vs. 5): OR 1.29 (95% CI 1.15-1.44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37B4266F" w14:textId="43A20A91" w:rsidR="00EF2C9E" w:rsidRPr="001F03C8" w:rsidRDefault="00705FE7" w:rsidP="00705FE7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Average vulnerability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 (SVI profiles 2 vs. 3): OR 1.14 (95% CI 1.01-1.30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</w:tc>
      </w:tr>
      <w:tr w:rsidR="001F03C8" w:rsidRPr="001F03C8" w14:paraId="241A339D" w14:textId="5E7BE7DA" w:rsidTr="00032A47">
        <w:trPr>
          <w:trHeight w:val="1493"/>
        </w:trPr>
        <w:tc>
          <w:tcPr>
            <w:tcW w:w="1838" w:type="dxa"/>
            <w:shd w:val="clear" w:color="auto" w:fill="F2F2F2" w:themeFill="background1" w:themeFillShade="F2"/>
            <w:hideMark/>
          </w:tcPr>
          <w:p w14:paraId="5364B39D" w14:textId="017BAF13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cAlarnen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et al., 2021, </w:t>
            </w:r>
            <w:proofErr w:type="spellStart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ynecol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Oncol</w:t>
            </w:r>
            <w:r w:rsidR="004F5796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45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594B70DD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41057259" w14:textId="3E35BE8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5B48C56" w14:textId="77777777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Good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07254635" w14:textId="59720EE2" w:rsidR="004566D6" w:rsidRPr="001F03C8" w:rsidRDefault="00233C4F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urvivorship Care</w:t>
            </w:r>
          </w:p>
        </w:tc>
        <w:tc>
          <w:tcPr>
            <w:tcW w:w="1078" w:type="dxa"/>
            <w:shd w:val="clear" w:color="auto" w:fill="F2F2F2" w:themeFill="background1" w:themeFillShade="F2"/>
            <w:hideMark/>
          </w:tcPr>
          <w:p w14:paraId="04C13884" w14:textId="03A1C545" w:rsidR="004566D6" w:rsidRPr="001F03C8" w:rsidRDefault="004566D6" w:rsidP="001B386E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Ovarian</w:t>
            </w:r>
          </w:p>
          <w:p w14:paraId="51D7166D" w14:textId="77777777" w:rsidR="004566D6" w:rsidRPr="001F03C8" w:rsidRDefault="004566D6" w:rsidP="001B386E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Uterine</w:t>
            </w:r>
          </w:p>
          <w:p w14:paraId="243E30CC" w14:textId="77777777" w:rsidR="004566D6" w:rsidRPr="001F03C8" w:rsidRDefault="004566D6" w:rsidP="001B386E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ervical</w:t>
            </w:r>
          </w:p>
          <w:p w14:paraId="3C031A5F" w14:textId="239BBFEF" w:rsidR="004566D6" w:rsidRPr="001F03C8" w:rsidRDefault="004566D6" w:rsidP="001B386E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Vulval/ vaginal</w:t>
            </w:r>
          </w:p>
        </w:tc>
        <w:tc>
          <w:tcPr>
            <w:tcW w:w="1800" w:type="dxa"/>
            <w:shd w:val="clear" w:color="auto" w:fill="F2F2F2" w:themeFill="background1" w:themeFillShade="F2"/>
            <w:hideMark/>
          </w:tcPr>
          <w:p w14:paraId="5E17946A" w14:textId="1D32DEC3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Are gynecologic malignancies and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ensus tract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associated with the utilization of virtual visits?</w:t>
            </w:r>
          </w:p>
        </w:tc>
        <w:tc>
          <w:tcPr>
            <w:tcW w:w="1265" w:type="dxa"/>
            <w:shd w:val="clear" w:color="auto" w:fill="F2F2F2" w:themeFill="background1" w:themeFillShade="F2"/>
            <w:hideMark/>
          </w:tcPr>
          <w:p w14:paraId="49A5818C" w14:textId="10390754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Single institution</w:t>
            </w:r>
            <w:r w:rsidR="009155EE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in New York C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, 2020 (6-month period at beginning of COVID-19 pandemic)</w:t>
            </w:r>
          </w:p>
        </w:tc>
        <w:tc>
          <w:tcPr>
            <w:tcW w:w="2016" w:type="dxa"/>
            <w:shd w:val="clear" w:color="auto" w:fill="F2F2F2" w:themeFill="background1" w:themeFillShade="F2"/>
            <w:hideMark/>
          </w:tcPr>
          <w:p w14:paraId="6D67A5EF" w14:textId="3EC1E3C7" w:rsidR="004566D6" w:rsidRPr="001F03C8" w:rsidRDefault="00D03344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tients 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t>who had a virtual visit with gynecology oncolog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n=270 females)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3C55A601" w14:textId="56071B3E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Utilization of phone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video virtual visits by SVI (median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97BCB55" w14:textId="49FF3ABA" w:rsidR="004566D6" w:rsidRPr="001F03C8" w:rsidRDefault="004566D6" w:rsidP="00274528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Phone, median SVI 23% (IQR 12%-40%)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Video, median SVI 25% (IQR 9%-52%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5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50C63C22" w14:textId="38554153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Disease site, stage, and race/ethnicity by SVI (median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4410DFF0" w14:textId="54D5E750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Different disease sites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5</w:t>
            </w:r>
          </w:p>
          <w:p w14:paraId="5955557B" w14:textId="02851775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Difference disease stages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5</w:t>
            </w:r>
          </w:p>
          <w:p w14:paraId="527A7AF9" w14:textId="577B2C15" w:rsidR="004566D6" w:rsidRPr="001F03C8" w:rsidRDefault="004566D6" w:rsidP="002E44AB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Different races/ethnicities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</w:tc>
      </w:tr>
      <w:tr w:rsidR="001F03C8" w:rsidRPr="001F03C8" w14:paraId="2CABB917" w14:textId="77777777" w:rsidTr="00032A47">
        <w:trPr>
          <w:trHeight w:val="1691"/>
        </w:trPr>
        <w:tc>
          <w:tcPr>
            <w:tcW w:w="1838" w:type="dxa"/>
            <w:shd w:val="clear" w:color="auto" w:fill="auto"/>
          </w:tcPr>
          <w:p w14:paraId="4255D6AB" w14:textId="52A134FE" w:rsidR="009A5469" w:rsidRPr="001F03C8" w:rsidRDefault="009A5469" w:rsidP="00274528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McAlarnen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et al., 2022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Cancer E</w:t>
            </w:r>
            <w:r w:rsidR="00032A47" w:rsidRPr="001F03C8">
              <w:rPr>
                <w:rFonts w:ascii="Arial" w:eastAsia="Times New Roman" w:hAnsi="Arial" w:cs="Arial"/>
                <w:bCs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idemiol </w:t>
            </w:r>
            <w:proofErr w:type="spellStart"/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Biomark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Prev</w:t>
            </w:r>
            <w:r w:rsidR="001819A6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46</w:t>
            </w:r>
          </w:p>
          <w:p w14:paraId="49D888D1" w14:textId="77777777" w:rsidR="0075048E" w:rsidRPr="001F03C8" w:rsidRDefault="0075048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B8EA89C" w14:textId="77777777" w:rsidR="0075048E" w:rsidRPr="001F03C8" w:rsidRDefault="0075048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1-cohort (R)</w:t>
            </w:r>
          </w:p>
          <w:p w14:paraId="77621124" w14:textId="575CE6F2" w:rsidR="0075048E" w:rsidRPr="001F03C8" w:rsidRDefault="0075048E" w:rsidP="0075048E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214A8D5" w14:textId="4BFD3903" w:rsidR="0075048E" w:rsidRPr="001F03C8" w:rsidRDefault="0075048E" w:rsidP="0075048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ow quality</w:t>
            </w:r>
          </w:p>
          <w:p w14:paraId="7821C2AC" w14:textId="77777777" w:rsidR="0075048E" w:rsidRPr="001F03C8" w:rsidRDefault="0075048E" w:rsidP="0075048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945AF07" w14:textId="03DBDE08" w:rsidR="0075048E" w:rsidRPr="001F03C8" w:rsidRDefault="00CB309C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gnosis</w:t>
            </w:r>
          </w:p>
        </w:tc>
        <w:tc>
          <w:tcPr>
            <w:tcW w:w="1078" w:type="dxa"/>
            <w:shd w:val="clear" w:color="auto" w:fill="auto"/>
          </w:tcPr>
          <w:p w14:paraId="0158A49F" w14:textId="352311ED" w:rsidR="009A5469" w:rsidRPr="001F03C8" w:rsidRDefault="00D633E0" w:rsidP="001B386E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ervical</w:t>
            </w:r>
          </w:p>
        </w:tc>
        <w:tc>
          <w:tcPr>
            <w:tcW w:w="1800" w:type="dxa"/>
            <w:shd w:val="clear" w:color="auto" w:fill="auto"/>
          </w:tcPr>
          <w:p w14:paraId="40B00BA7" w14:textId="180FFBF8" w:rsidR="009A5469" w:rsidRPr="001F03C8" w:rsidRDefault="007D50C2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Are demographic and geographic factors (e.g.,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ensus tract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-level SVI) associated </w:t>
            </w:r>
            <w:r w:rsidR="00DC6427" w:rsidRPr="001F03C8">
              <w:rPr>
                <w:rFonts w:ascii="Arial" w:eastAsia="Times New Roman" w:hAnsi="Arial" w:cs="Arial"/>
                <w:sz w:val="18"/>
                <w:szCs w:val="18"/>
              </w:rPr>
              <w:t>with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diagnosis of </w:t>
            </w:r>
            <w:r w:rsidR="00CB309C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locally advanced 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ervical cancer?</w:t>
            </w:r>
          </w:p>
        </w:tc>
        <w:tc>
          <w:tcPr>
            <w:tcW w:w="1265" w:type="dxa"/>
            <w:shd w:val="clear" w:color="auto" w:fill="auto"/>
          </w:tcPr>
          <w:p w14:paraId="3CBBDFBC" w14:textId="3449F588" w:rsidR="009A5469" w:rsidRPr="001F03C8" w:rsidRDefault="007D50C2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Single institution</w:t>
            </w:r>
            <w:r w:rsidR="009155EE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in Milwaukee, Wisconsin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, 2016-2021</w:t>
            </w:r>
          </w:p>
        </w:tc>
        <w:tc>
          <w:tcPr>
            <w:tcW w:w="2016" w:type="dxa"/>
            <w:shd w:val="clear" w:color="auto" w:fill="auto"/>
          </w:tcPr>
          <w:p w14:paraId="0E82FAFA" w14:textId="45E60D37" w:rsidR="009A5469" w:rsidRPr="001F03C8" w:rsidRDefault="00117723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tients with locally advanced cervical cancer who received brachytherapy</w:t>
            </w:r>
            <w:r w:rsidR="00925619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n=66)</w:t>
            </w:r>
          </w:p>
        </w:tc>
        <w:tc>
          <w:tcPr>
            <w:tcW w:w="1296" w:type="dxa"/>
            <w:shd w:val="clear" w:color="auto" w:fill="auto"/>
          </w:tcPr>
          <w:p w14:paraId="51E30DD4" w14:textId="1D17D54C" w:rsidR="009A5469" w:rsidRPr="001F03C8" w:rsidRDefault="00F53C9C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Race/ethnicity relative to median SVI (overall)</w:t>
            </w:r>
          </w:p>
        </w:tc>
        <w:tc>
          <w:tcPr>
            <w:tcW w:w="1872" w:type="dxa"/>
            <w:shd w:val="clear" w:color="auto" w:fill="auto"/>
          </w:tcPr>
          <w:p w14:paraId="0E966306" w14:textId="2798CF11" w:rsidR="009A5469" w:rsidRPr="001F03C8" w:rsidRDefault="007F60A9" w:rsidP="00274528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Asian, 0.96/1 vs. African American, 0.96/1 vs. Hispanic 0.53/1 vs. American Indian or Alaska Native, 0.30/1 vs. White, 0.29/1; 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=0.005**</w:t>
            </w:r>
          </w:p>
        </w:tc>
        <w:tc>
          <w:tcPr>
            <w:tcW w:w="1296" w:type="dxa"/>
            <w:shd w:val="clear" w:color="auto" w:fill="auto"/>
          </w:tcPr>
          <w:p w14:paraId="3A618AF6" w14:textId="32786963" w:rsidR="009A5469" w:rsidRPr="001F03C8" w:rsidRDefault="00F53C9C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Race/ethnicity relative to median</w:t>
            </w:r>
            <w:r w:rsidR="002246CD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CC165D" w:rsidRPr="001F03C8">
              <w:rPr>
                <w:rFonts w:ascii="Arial" w:eastAsia="Times New Roman" w:hAnsi="Arial" w:cs="Arial"/>
                <w:sz w:val="18"/>
                <w:szCs w:val="18"/>
              </w:rPr>
              <w:t>SVI (subthemes)</w:t>
            </w:r>
          </w:p>
        </w:tc>
        <w:tc>
          <w:tcPr>
            <w:tcW w:w="1872" w:type="dxa"/>
            <w:shd w:val="clear" w:color="auto" w:fill="auto"/>
          </w:tcPr>
          <w:p w14:paraId="35AC06EB" w14:textId="0D894ED1" w:rsidR="00CC165D" w:rsidRPr="001F03C8" w:rsidRDefault="00CC165D" w:rsidP="00CC165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SE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Asian &gt; others;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2392248A" w14:textId="32E63F7B" w:rsidR="00CC165D" w:rsidRPr="001F03C8" w:rsidRDefault="00CC165D" w:rsidP="00CC165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HC&amp;D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African American &gt; others;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38907A54" w14:textId="0D28347C" w:rsidR="00CC165D" w:rsidRPr="001F03C8" w:rsidRDefault="00CC165D" w:rsidP="00CC165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MS&amp;L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Asian &gt; others;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5*</w:t>
            </w:r>
          </w:p>
          <w:p w14:paraId="4B1CD888" w14:textId="6C561D7E" w:rsidR="009A5469" w:rsidRPr="001F03C8" w:rsidRDefault="00CC165D" w:rsidP="00CC165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HT&amp;T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1F03C8" w:rsidRPr="001F03C8" w14:paraId="00C1B95C" w14:textId="3FCC880F" w:rsidTr="00032A47">
        <w:trPr>
          <w:trHeight w:val="1970"/>
        </w:trPr>
        <w:tc>
          <w:tcPr>
            <w:tcW w:w="1838" w:type="dxa"/>
            <w:shd w:val="clear" w:color="auto" w:fill="F2F2F2" w:themeFill="background1" w:themeFillShade="F2"/>
            <w:hideMark/>
          </w:tcPr>
          <w:p w14:paraId="2EDB1EA1" w14:textId="1530A1E3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ock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Trans</w:t>
            </w:r>
            <w:r w:rsidR="00032A47"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lant Cell Ther</w:t>
            </w:r>
            <w:r w:rsidR="001819A6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47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2732DB4F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7472344D" w14:textId="651430DA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E8348F6" w14:textId="77777777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1C3AD1D9" w14:textId="14312443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</w:tc>
        <w:tc>
          <w:tcPr>
            <w:tcW w:w="1078" w:type="dxa"/>
            <w:shd w:val="clear" w:color="auto" w:fill="F2F2F2" w:themeFill="background1" w:themeFillShade="F2"/>
            <w:hideMark/>
          </w:tcPr>
          <w:p w14:paraId="17913412" w14:textId="77777777" w:rsidR="004566D6" w:rsidRPr="001F03C8" w:rsidRDefault="004566D6" w:rsidP="001B386E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AML</w:t>
            </w:r>
          </w:p>
        </w:tc>
        <w:tc>
          <w:tcPr>
            <w:tcW w:w="1800" w:type="dxa"/>
            <w:shd w:val="clear" w:color="auto" w:fill="F2F2F2" w:themeFill="background1" w:themeFillShade="F2"/>
            <w:hideMark/>
          </w:tcPr>
          <w:p w14:paraId="38875FE5" w14:textId="5B4C9568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Do HCT rates for AML vary between different regions in Virginia?</w:t>
            </w:r>
          </w:p>
        </w:tc>
        <w:tc>
          <w:tcPr>
            <w:tcW w:w="1265" w:type="dxa"/>
            <w:shd w:val="clear" w:color="auto" w:fill="F2F2F2" w:themeFill="background1" w:themeFillShade="F2"/>
            <w:hideMark/>
          </w:tcPr>
          <w:p w14:paraId="5AE1FE35" w14:textId="3B56F2B0" w:rsidR="004566D6" w:rsidRPr="001F03C8" w:rsidRDefault="004566D6" w:rsidP="009155EE">
            <w:pPr>
              <w:ind w:left="169" w:hanging="169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tient data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: </w:t>
            </w:r>
            <w:r w:rsidR="009155EE" w:rsidRPr="001F03C8">
              <w:rPr>
                <w:rFonts w:ascii="Arial" w:eastAsia="Times New Roman" w:hAnsi="Arial" w:cs="Arial"/>
                <w:sz w:val="18"/>
                <w:szCs w:val="18"/>
              </w:rPr>
              <w:t>Virginia Cancer Registr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, 2013-2017</w:t>
            </w:r>
          </w:p>
          <w:p w14:paraId="3C76A75D" w14:textId="313AE554" w:rsidR="004566D6" w:rsidRPr="001F03C8" w:rsidRDefault="004566D6" w:rsidP="009155EE">
            <w:pPr>
              <w:ind w:left="169" w:hanging="169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ML trans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ant data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: CIBMTR</w:t>
            </w:r>
          </w:p>
        </w:tc>
        <w:tc>
          <w:tcPr>
            <w:tcW w:w="2016" w:type="dxa"/>
            <w:shd w:val="clear" w:color="auto" w:fill="F2F2F2" w:themeFill="background1" w:themeFillShade="F2"/>
            <w:hideMark/>
          </w:tcPr>
          <w:p w14:paraId="2EFF6617" w14:textId="48652059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tients in Virginia diagnosed with AML (n=818)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16FC48E4" w14:textId="1276001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HCT within 2 years of diagnosis by geographic region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342DFB3E" w14:textId="35AD74A5" w:rsidR="004566D6" w:rsidRPr="001F03C8" w:rsidRDefault="004566D6" w:rsidP="00274528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Region with ≥25% Black 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ulation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: OR 0.58 (95% CI 0.38-0.89)</w:t>
            </w:r>
          </w:p>
          <w:p w14:paraId="5AB551EE" w14:textId="3E3A7E40" w:rsidR="004566D6" w:rsidRPr="001F03C8" w:rsidRDefault="004566D6" w:rsidP="00274528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Region with higher % of 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ulation with college education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: OR 1.02 (95% CI 1.00-1.03)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7452BB63" w14:textId="52AC446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HCT within 2 years of AML diagnosis relative to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ensus tract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(overall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48C8CFB" w14:textId="51697C20" w:rsidR="004566D6" w:rsidRPr="001F03C8" w:rsidRDefault="004566D6" w:rsidP="002D5D43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OR 0.37 (95% CI 0.166-0.824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15*</w:t>
            </w:r>
          </w:p>
        </w:tc>
      </w:tr>
      <w:tr w:rsidR="001F03C8" w:rsidRPr="001F03C8" w14:paraId="5DCD722F" w14:textId="3F093161" w:rsidTr="00032A47">
        <w:trPr>
          <w:trHeight w:val="2150"/>
        </w:trPr>
        <w:tc>
          <w:tcPr>
            <w:tcW w:w="1838" w:type="dxa"/>
            <w:shd w:val="clear" w:color="auto" w:fill="auto"/>
            <w:hideMark/>
          </w:tcPr>
          <w:p w14:paraId="52A2FC27" w14:textId="2A0D5A39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an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He</w:t>
            </w:r>
            <w:r w:rsidR="00032A47" w:rsidRPr="001F03C8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atology</w:t>
            </w:r>
            <w:r w:rsidR="001819A6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48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51B03FA8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0CDFA8C6" w14:textId="7186E18D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9544EE3" w14:textId="77777777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ow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32A91542" w14:textId="18652EC2" w:rsidR="00761A20" w:rsidRPr="001F03C8" w:rsidRDefault="00761A20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evention</w:t>
            </w:r>
          </w:p>
          <w:p w14:paraId="22F0ADC7" w14:textId="7C936702" w:rsidR="004566D6" w:rsidRPr="001F03C8" w:rsidRDefault="004566D6" w:rsidP="003342B6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gnosis</w:t>
            </w:r>
          </w:p>
        </w:tc>
        <w:tc>
          <w:tcPr>
            <w:tcW w:w="1078" w:type="dxa"/>
            <w:shd w:val="clear" w:color="auto" w:fill="auto"/>
            <w:hideMark/>
          </w:tcPr>
          <w:p w14:paraId="06477D58" w14:textId="7B17801E" w:rsidR="004566D6" w:rsidRPr="001F03C8" w:rsidRDefault="00F57848" w:rsidP="001B386E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iver: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HCC</w:t>
            </w:r>
          </w:p>
        </w:tc>
        <w:tc>
          <w:tcPr>
            <w:tcW w:w="1800" w:type="dxa"/>
            <w:shd w:val="clear" w:color="auto" w:fill="auto"/>
            <w:hideMark/>
          </w:tcPr>
          <w:p w14:paraId="7FA053F9" w14:textId="76EF4421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Do neighborhood-level (e.g.,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ensus tract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) characteristics impact alcohol-associated liver disease outcomes (including development of HCC)?</w:t>
            </w:r>
          </w:p>
        </w:tc>
        <w:tc>
          <w:tcPr>
            <w:tcW w:w="1265" w:type="dxa"/>
            <w:shd w:val="clear" w:color="auto" w:fill="auto"/>
            <w:hideMark/>
          </w:tcPr>
          <w:p w14:paraId="44C26617" w14:textId="14CDC8DD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Large academic medical center and associated community hospital in </w:t>
            </w:r>
            <w:r w:rsidR="000710FB" w:rsidRPr="001F03C8">
              <w:rPr>
                <w:rFonts w:ascii="Arial" w:eastAsia="Times New Roman" w:hAnsi="Arial" w:cs="Arial"/>
                <w:sz w:val="18"/>
                <w:szCs w:val="18"/>
              </w:rPr>
              <w:t>New York C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, 2012-2019</w:t>
            </w:r>
          </w:p>
        </w:tc>
        <w:tc>
          <w:tcPr>
            <w:tcW w:w="2016" w:type="dxa"/>
            <w:shd w:val="clear" w:color="auto" w:fill="auto"/>
            <w:hideMark/>
          </w:tcPr>
          <w:p w14:paraId="70D34E81" w14:textId="7C5E0503" w:rsidR="004566D6" w:rsidRPr="001F03C8" w:rsidRDefault="00B81479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t>atients with (1) advanced alcohol-associated liver disease or (2) advanced liver disease with alcohol use disorder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total</w:t>
            </w:r>
            <w:r w:rsidR="001819A6" w:rsidRPr="001F03C8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n=1,286)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br/>
              <w:t>99 (7.7%) developed HCC</w:t>
            </w:r>
          </w:p>
        </w:tc>
        <w:tc>
          <w:tcPr>
            <w:tcW w:w="1296" w:type="dxa"/>
            <w:shd w:val="clear" w:color="auto" w:fill="auto"/>
            <w:hideMark/>
          </w:tcPr>
          <w:p w14:paraId="75779602" w14:textId="53542501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HCC diagnosis (HCC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no HCC) relative to SVI (overall), race/ethnicity, and SDOH measures</w:t>
            </w:r>
          </w:p>
        </w:tc>
        <w:tc>
          <w:tcPr>
            <w:tcW w:w="1872" w:type="dxa"/>
            <w:shd w:val="clear" w:color="auto" w:fill="auto"/>
          </w:tcPr>
          <w:p w14:paraId="66444750" w14:textId="0F070B5A" w:rsidR="004566D6" w:rsidRPr="001F03C8" w:rsidRDefault="004566D6" w:rsidP="00DD5623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SVI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1</w:t>
            </w:r>
          </w:p>
          <w:p w14:paraId="5A154CE0" w14:textId="0C82AF78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Race/ethnicity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3*</w:t>
            </w:r>
          </w:p>
          <w:p w14:paraId="7F2D930B" w14:textId="3E4B8694" w:rsidR="004566D6" w:rsidRPr="001F03C8" w:rsidRDefault="004566D6" w:rsidP="00DD5623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Poverty rate, p=0.07</w:t>
            </w:r>
          </w:p>
          <w:p w14:paraId="5F1A5820" w14:textId="622B7C24" w:rsidR="004566D6" w:rsidRPr="001F03C8" w:rsidRDefault="004566D6" w:rsidP="00F631B3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Median household income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  <w:p w14:paraId="748CA22B" w14:textId="5A419932" w:rsidR="004566D6" w:rsidRPr="001F03C8" w:rsidRDefault="004566D6" w:rsidP="00F631B3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1F03C8">
              <w:rPr>
                <w:rFonts w:ascii="Arial" w:hAnsi="Arial" w:cs="Arial"/>
                <w:sz w:val="18"/>
                <w:szCs w:val="18"/>
              </w:rPr>
              <w:t>limited</w:t>
            </w:r>
            <w:proofErr w:type="gramEnd"/>
            <w:r w:rsidRPr="001F03C8">
              <w:rPr>
                <w:rFonts w:ascii="Arial" w:hAnsi="Arial" w:cs="Arial"/>
                <w:sz w:val="18"/>
                <w:szCs w:val="18"/>
              </w:rPr>
              <w:t xml:space="preserve"> English speakers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17</w:t>
            </w:r>
          </w:p>
          <w:p w14:paraId="7A60196F" w14:textId="69E8862B" w:rsidR="004566D6" w:rsidRPr="001F03C8" w:rsidRDefault="004566D6" w:rsidP="00AD3E06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foreign-born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46</w:t>
            </w:r>
          </w:p>
          <w:p w14:paraId="353A5478" w14:textId="204DF5A8" w:rsidR="004566D6" w:rsidRPr="001F03C8" w:rsidRDefault="004566D6" w:rsidP="009D0F5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1F03C8">
              <w:rPr>
                <w:rFonts w:ascii="Arial" w:hAnsi="Arial" w:cs="Arial"/>
                <w:sz w:val="18"/>
                <w:szCs w:val="18"/>
              </w:rPr>
              <w:t>less</w:t>
            </w:r>
            <w:proofErr w:type="gramEnd"/>
            <w:r w:rsidRPr="001F03C8">
              <w:rPr>
                <w:rFonts w:ascii="Arial" w:hAnsi="Arial" w:cs="Arial"/>
                <w:sz w:val="18"/>
                <w:szCs w:val="18"/>
              </w:rPr>
              <w:t xml:space="preserve"> than high school education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</w:tc>
        <w:tc>
          <w:tcPr>
            <w:tcW w:w="1296" w:type="dxa"/>
            <w:shd w:val="clear" w:color="auto" w:fill="auto"/>
            <w:hideMark/>
          </w:tcPr>
          <w:p w14:paraId="557FEEC3" w14:textId="04522804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Mortality (died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alive) relative to SVI (overall), race/ethnicity, and SDOH measures</w:t>
            </w:r>
          </w:p>
        </w:tc>
        <w:tc>
          <w:tcPr>
            <w:tcW w:w="1872" w:type="dxa"/>
            <w:shd w:val="clear" w:color="auto" w:fill="auto"/>
          </w:tcPr>
          <w:p w14:paraId="3EBBB9C7" w14:textId="4CC60F12" w:rsidR="004566D6" w:rsidRPr="001F03C8" w:rsidRDefault="004566D6" w:rsidP="003A6246">
            <w:pPr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SVI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52</w:t>
            </w:r>
          </w:p>
          <w:p w14:paraId="42D2D717" w14:textId="71C1AB07" w:rsidR="004566D6" w:rsidRPr="001F03C8" w:rsidRDefault="004566D6" w:rsidP="003A6246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Race/ethnicity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92</w:t>
            </w:r>
          </w:p>
          <w:p w14:paraId="2D92785B" w14:textId="3CD08759" w:rsidR="004566D6" w:rsidRPr="001F03C8" w:rsidRDefault="004566D6" w:rsidP="003A6246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Poverty rate, p=0.19</w:t>
            </w:r>
          </w:p>
          <w:p w14:paraId="671FFD38" w14:textId="625ABE2C" w:rsidR="004566D6" w:rsidRPr="001F03C8" w:rsidRDefault="004566D6" w:rsidP="003A6246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Median household income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08**</w:t>
            </w:r>
          </w:p>
          <w:p w14:paraId="51423618" w14:textId="4FE63009" w:rsidR="004566D6" w:rsidRPr="001F03C8" w:rsidRDefault="004566D6" w:rsidP="003A6246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1F03C8">
              <w:rPr>
                <w:rFonts w:ascii="Arial" w:hAnsi="Arial" w:cs="Arial"/>
                <w:sz w:val="18"/>
                <w:szCs w:val="18"/>
              </w:rPr>
              <w:t>limited</w:t>
            </w:r>
            <w:proofErr w:type="gramEnd"/>
            <w:r w:rsidRPr="001F03C8">
              <w:rPr>
                <w:rFonts w:ascii="Arial" w:hAnsi="Arial" w:cs="Arial"/>
                <w:sz w:val="18"/>
                <w:szCs w:val="18"/>
              </w:rPr>
              <w:t xml:space="preserve"> English speakers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47</w:t>
            </w:r>
          </w:p>
          <w:p w14:paraId="74220E02" w14:textId="09D18582" w:rsidR="004566D6" w:rsidRPr="001F03C8" w:rsidRDefault="004566D6" w:rsidP="003A6246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foreign-born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40</w:t>
            </w:r>
          </w:p>
          <w:p w14:paraId="5EB838EB" w14:textId="5DE2FC9A" w:rsidR="004566D6" w:rsidRPr="001F03C8" w:rsidRDefault="004566D6" w:rsidP="009D0F5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1F03C8">
              <w:rPr>
                <w:rFonts w:ascii="Arial" w:hAnsi="Arial" w:cs="Arial"/>
                <w:sz w:val="18"/>
                <w:szCs w:val="18"/>
              </w:rPr>
              <w:t>less</w:t>
            </w:r>
            <w:proofErr w:type="gramEnd"/>
            <w:r w:rsidRPr="001F03C8">
              <w:rPr>
                <w:rFonts w:ascii="Arial" w:hAnsi="Arial" w:cs="Arial"/>
                <w:sz w:val="18"/>
                <w:szCs w:val="18"/>
              </w:rPr>
              <w:t xml:space="preserve"> than high school education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64</w:t>
            </w:r>
          </w:p>
        </w:tc>
      </w:tr>
      <w:tr w:rsidR="001F03C8" w:rsidRPr="001F03C8" w14:paraId="2A5B587E" w14:textId="5C6C71AD" w:rsidTr="00032A47">
        <w:trPr>
          <w:trHeight w:val="2618"/>
        </w:trPr>
        <w:tc>
          <w:tcPr>
            <w:tcW w:w="1838" w:type="dxa"/>
            <w:shd w:val="clear" w:color="auto" w:fill="F2F2F2" w:themeFill="background1" w:themeFillShade="F2"/>
            <w:hideMark/>
          </w:tcPr>
          <w:p w14:paraId="5E87D00A" w14:textId="0A410B5F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apageorge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J Am Coll Surg</w:t>
            </w:r>
            <w:r w:rsidR="001819A6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49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1B44E62D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640877B9" w14:textId="3D3F1E52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590EC55" w14:textId="77777777" w:rsidR="004566D6" w:rsidRPr="001F03C8" w:rsidRDefault="004566D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2DA25DFA" w14:textId="33E5E50D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gnosis</w:t>
            </w:r>
          </w:p>
        </w:tc>
        <w:tc>
          <w:tcPr>
            <w:tcW w:w="1078" w:type="dxa"/>
            <w:shd w:val="clear" w:color="auto" w:fill="F2F2F2" w:themeFill="background1" w:themeFillShade="F2"/>
            <w:hideMark/>
          </w:tcPr>
          <w:p w14:paraId="48FBFEAF" w14:textId="4D9D9040" w:rsidR="004566D6" w:rsidRPr="001F03C8" w:rsidRDefault="00F57848" w:rsidP="001B386E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iver: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HCC</w:t>
            </w:r>
          </w:p>
        </w:tc>
        <w:tc>
          <w:tcPr>
            <w:tcW w:w="1800" w:type="dxa"/>
            <w:shd w:val="clear" w:color="auto" w:fill="F2F2F2" w:themeFill="background1" w:themeFillShade="F2"/>
            <w:hideMark/>
          </w:tcPr>
          <w:p w14:paraId="066668A1" w14:textId="06A5D93B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Was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associated with the impact of Medicaid expansion on the diagnosis of HCC?</w:t>
            </w:r>
          </w:p>
        </w:tc>
        <w:tc>
          <w:tcPr>
            <w:tcW w:w="1265" w:type="dxa"/>
            <w:shd w:val="clear" w:color="auto" w:fill="F2F2F2" w:themeFill="background1" w:themeFillShade="F2"/>
            <w:hideMark/>
          </w:tcPr>
          <w:p w14:paraId="21C88EEE" w14:textId="7777777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SEER, 2010-2016</w:t>
            </w:r>
          </w:p>
        </w:tc>
        <w:tc>
          <w:tcPr>
            <w:tcW w:w="2016" w:type="dxa"/>
            <w:shd w:val="clear" w:color="auto" w:fill="F2F2F2" w:themeFill="background1" w:themeFillShade="F2"/>
            <w:hideMark/>
          </w:tcPr>
          <w:p w14:paraId="04EC2DAA" w14:textId="1ADC5DF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tients with HCC (n=19,751) from 12 states; &lt;65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  <w:p w14:paraId="6EFA2C99" w14:textId="77777777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61FFAE8" w14:textId="139AEACC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Identified in 18 registries (~28% U.S. population)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33E963D5" w14:textId="75C983C5" w:rsidR="004566D6" w:rsidRPr="001F03C8" w:rsidRDefault="004566D6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re-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. post- expansion HCC diagnosis (early-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. late-stage) in expansion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non-expansion states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1117B97B" w14:textId="1E75A57E" w:rsidR="004566D6" w:rsidRPr="001F03C8" w:rsidRDefault="00032A47" w:rsidP="00274528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="004566D6" w:rsidRPr="001F03C8">
              <w:rPr>
                <w:rFonts w:ascii="Arial" w:hAnsi="Arial" w:cs="Arial"/>
                <w:sz w:val="18"/>
                <w:szCs w:val="18"/>
              </w:rPr>
              <w:t>=0.4280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0CE9A226" w14:textId="4D48DF98" w:rsidR="004566D6" w:rsidRPr="001F03C8" w:rsidRDefault="004566D6" w:rsidP="00CD1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re-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. post-expansion HCC diagnosis (early-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late-stage) relative to state expansion status and SVI (specific variables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A0C0A7B" w14:textId="073EA705" w:rsidR="004566D6" w:rsidRPr="001F03C8" w:rsidRDefault="004566D6" w:rsidP="005301D4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Ex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ansion state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08C9AF60" w14:textId="773E63CA" w:rsidR="004566D6" w:rsidRPr="001F03C8" w:rsidRDefault="004566D6" w:rsidP="005301D4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Poverty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5251</w:t>
            </w:r>
          </w:p>
          <w:p w14:paraId="23FC29D2" w14:textId="6E6363E5" w:rsidR="004566D6" w:rsidRPr="001F03C8" w:rsidRDefault="004566D6" w:rsidP="005301D4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Limited English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3398</w:t>
            </w:r>
          </w:p>
          <w:p w14:paraId="2CE0D67C" w14:textId="67DFDA20" w:rsidR="004566D6" w:rsidRPr="001F03C8" w:rsidRDefault="004566D6" w:rsidP="0027452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No vehicle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2528</w:t>
            </w:r>
          </w:p>
          <w:p w14:paraId="2078019D" w14:textId="77777777" w:rsidR="004566D6" w:rsidRPr="001F03C8" w:rsidRDefault="004566D6" w:rsidP="00B253C0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C6AA89" w14:textId="0D3482CB" w:rsidR="004566D6" w:rsidRPr="001F03C8" w:rsidRDefault="004566D6" w:rsidP="00B253C0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Non-ex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ansion state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</w:t>
            </w:r>
          </w:p>
          <w:p w14:paraId="64892F4C" w14:textId="03CF4BE1" w:rsidR="004566D6" w:rsidRPr="001F03C8" w:rsidRDefault="004566D6" w:rsidP="00B253C0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Poverty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686</w:t>
            </w:r>
          </w:p>
          <w:p w14:paraId="7DE8552A" w14:textId="5B035C84" w:rsidR="004566D6" w:rsidRPr="001F03C8" w:rsidRDefault="004566D6" w:rsidP="00B253C0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Limited English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1948</w:t>
            </w:r>
          </w:p>
          <w:p w14:paraId="4751DFAD" w14:textId="628C35A4" w:rsidR="004566D6" w:rsidRPr="001F03C8" w:rsidRDefault="004566D6" w:rsidP="00B253C0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No vehicle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1382</w:t>
            </w:r>
          </w:p>
        </w:tc>
      </w:tr>
      <w:tr w:rsidR="001F03C8" w:rsidRPr="001F03C8" w14:paraId="3EA5BE67" w14:textId="77777777" w:rsidTr="00032A47">
        <w:trPr>
          <w:trHeight w:val="2780"/>
        </w:trPr>
        <w:tc>
          <w:tcPr>
            <w:tcW w:w="1838" w:type="dxa"/>
            <w:shd w:val="clear" w:color="auto" w:fill="auto"/>
          </w:tcPr>
          <w:p w14:paraId="21031DCC" w14:textId="39A69660" w:rsidR="005515A5" w:rsidRPr="001F03C8" w:rsidRDefault="00A979D3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 xml:space="preserve">Parks et al., 2022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JAMA</w:t>
            </w:r>
            <w:r w:rsidR="001819A6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50</w:t>
            </w:r>
          </w:p>
          <w:p w14:paraId="45CB0A6D" w14:textId="10DB1682" w:rsidR="007B0B7C" w:rsidRPr="001F03C8" w:rsidRDefault="007B0B7C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E7F0C5D" w14:textId="5B0A28EB" w:rsidR="001D42FD" w:rsidRPr="001F03C8" w:rsidRDefault="001D42FD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7D9995CC" w14:textId="77777777" w:rsidR="0075048E" w:rsidRPr="001F03C8" w:rsidRDefault="0075048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50D6AAF" w14:textId="77777777" w:rsidR="007B0B7C" w:rsidRPr="001F03C8" w:rsidRDefault="0075048E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</w:p>
          <w:p w14:paraId="30656A8F" w14:textId="77777777" w:rsidR="001D42FD" w:rsidRPr="001F03C8" w:rsidRDefault="001D42FD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7342E72" w14:textId="709ABE89" w:rsidR="001D42FD" w:rsidRPr="001F03C8" w:rsidRDefault="001819A6" w:rsidP="00274528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evention</w:t>
            </w:r>
          </w:p>
        </w:tc>
        <w:tc>
          <w:tcPr>
            <w:tcW w:w="1078" w:type="dxa"/>
            <w:shd w:val="clear" w:color="auto" w:fill="auto"/>
          </w:tcPr>
          <w:p w14:paraId="27E6C52D" w14:textId="48606335" w:rsidR="005515A5" w:rsidRPr="001F03C8" w:rsidRDefault="00F0137D" w:rsidP="001B386E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Any</w:t>
            </w:r>
          </w:p>
        </w:tc>
        <w:tc>
          <w:tcPr>
            <w:tcW w:w="1800" w:type="dxa"/>
            <w:shd w:val="clear" w:color="auto" w:fill="auto"/>
          </w:tcPr>
          <w:p w14:paraId="5B270944" w14:textId="3E4C1035" w:rsidR="005515A5" w:rsidRPr="001F03C8" w:rsidRDefault="00F0137D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s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-level tropical cyclone exposure associated with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cause-specific mortality (including cancer-specific mortality)?</w:t>
            </w:r>
          </w:p>
        </w:tc>
        <w:tc>
          <w:tcPr>
            <w:tcW w:w="1265" w:type="dxa"/>
            <w:shd w:val="clear" w:color="auto" w:fill="auto"/>
          </w:tcPr>
          <w:p w14:paraId="15C23FB2" w14:textId="70A4BE3C" w:rsidR="00A34CAF" w:rsidRPr="001F03C8" w:rsidRDefault="00663509" w:rsidP="00663509">
            <w:pPr>
              <w:ind w:left="169" w:hanging="169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tient data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: </w:t>
            </w:r>
            <w:r w:rsidR="00E0432A" w:rsidRPr="001F03C8">
              <w:rPr>
                <w:rFonts w:ascii="Arial" w:eastAsia="Times New Roman" w:hAnsi="Arial" w:cs="Arial"/>
                <w:sz w:val="18"/>
                <w:szCs w:val="18"/>
              </w:rPr>
              <w:t>National Center for Health Statistics, 1988-2018</w:t>
            </w:r>
          </w:p>
          <w:p w14:paraId="7AC406C6" w14:textId="77777777" w:rsidR="00E0432A" w:rsidRPr="001F03C8" w:rsidRDefault="00E0432A" w:rsidP="00663509">
            <w:pPr>
              <w:ind w:left="169" w:hanging="169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39B5F35" w14:textId="369BBF49" w:rsidR="00663509" w:rsidRPr="001F03C8" w:rsidRDefault="00663509" w:rsidP="00663509">
            <w:pPr>
              <w:ind w:left="169" w:hanging="169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Wind data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: </w:t>
            </w:r>
            <w:r w:rsidR="00964AFA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arameter-elevation </w:t>
            </w:r>
            <w:proofErr w:type="spellStart"/>
            <w:r w:rsidR="00964AFA" w:rsidRPr="001F03C8">
              <w:rPr>
                <w:rFonts w:ascii="Arial" w:eastAsia="Times New Roman" w:hAnsi="Arial" w:cs="Arial"/>
                <w:sz w:val="18"/>
                <w:szCs w:val="18"/>
              </w:rPr>
              <w:t>Regres-sions</w:t>
            </w:r>
            <w:proofErr w:type="spellEnd"/>
            <w:r w:rsidR="00964AFA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on </w:t>
            </w:r>
            <w:proofErr w:type="spellStart"/>
            <w:r w:rsidR="00964AFA" w:rsidRPr="001F03C8">
              <w:rPr>
                <w:rFonts w:ascii="Arial" w:eastAsia="Times New Roman" w:hAnsi="Arial" w:cs="Arial"/>
                <w:sz w:val="18"/>
                <w:szCs w:val="18"/>
              </w:rPr>
              <w:t>Indepen</w:t>
            </w:r>
            <w:proofErr w:type="spellEnd"/>
            <w:r w:rsidR="00964AFA" w:rsidRPr="001F03C8">
              <w:rPr>
                <w:rFonts w:ascii="Arial" w:eastAsia="Times New Roman" w:hAnsi="Arial" w:cs="Arial"/>
                <w:sz w:val="18"/>
                <w:szCs w:val="18"/>
              </w:rPr>
              <w:t>-dent Slopes Model</w:t>
            </w:r>
          </w:p>
        </w:tc>
        <w:tc>
          <w:tcPr>
            <w:tcW w:w="2016" w:type="dxa"/>
            <w:shd w:val="clear" w:color="auto" w:fill="auto"/>
          </w:tcPr>
          <w:p w14:paraId="7AA01E23" w14:textId="1A0F6610" w:rsidR="001B30BB" w:rsidRPr="001F03C8" w:rsidRDefault="0089317A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</w:t>
            </w:r>
            <w:r w:rsidR="00521402" w:rsidRPr="001F03C8">
              <w:rPr>
                <w:rFonts w:ascii="Arial" w:eastAsia="Times New Roman" w:hAnsi="Arial" w:cs="Arial"/>
                <w:sz w:val="18"/>
                <w:szCs w:val="18"/>
              </w:rPr>
              <w:t>atients who died from 1 of 6 causes (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injury</w:t>
            </w:r>
            <w:r w:rsidR="00521402" w:rsidRPr="001F03C8">
              <w:rPr>
                <w:rFonts w:ascii="Arial" w:eastAsia="Times New Roman" w:hAnsi="Arial" w:cs="Arial"/>
                <w:sz w:val="18"/>
                <w:szCs w:val="18"/>
              </w:rPr>
              <w:t>, infectious &amp; parasitic disease, respiratory disease, CVD, neuropsychiatric condition,</w:t>
            </w:r>
            <w:r w:rsidR="00062556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or</w:t>
            </w:r>
            <w:r w:rsidR="00521402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cancer)</w:t>
            </w:r>
            <w:r w:rsidR="00C90649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and lived</w:t>
            </w:r>
            <w:r w:rsidR="00CE1D33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455C4E" w:rsidRPr="001F03C8">
              <w:rPr>
                <w:rFonts w:ascii="Arial" w:eastAsia="Times New Roman" w:hAnsi="Arial" w:cs="Arial"/>
                <w:sz w:val="18"/>
                <w:szCs w:val="18"/>
              </w:rPr>
              <w:t>in a county that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experienced at least 1 cyclone</w:t>
            </w:r>
            <w:r w:rsidR="00062556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during the study period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001B30BB" w:rsidRPr="001F03C8">
              <w:rPr>
                <w:rFonts w:ascii="Arial" w:eastAsia="Times New Roman" w:hAnsi="Arial" w:cs="Arial"/>
                <w:sz w:val="18"/>
                <w:szCs w:val="18"/>
              </w:rPr>
              <w:t>n=33,619,393</w:t>
            </w:r>
            <w:r w:rsidR="00CE1D33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deaths in 1,206 countie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96" w:type="dxa"/>
            <w:shd w:val="clear" w:color="auto" w:fill="auto"/>
          </w:tcPr>
          <w:p w14:paraId="6BB11328" w14:textId="3D029D43" w:rsidR="005515A5" w:rsidRPr="001F03C8" w:rsidRDefault="00704440" w:rsidP="002745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% </w:t>
            </w:r>
            <w:proofErr w:type="gram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hange</w:t>
            </w:r>
            <w:proofErr w:type="gram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in death rates </w:t>
            </w:r>
            <w:r w:rsidR="002B7C68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n the following 6 months 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er 1-day increase in monthly tropical cyclone or hurricane-only exposures</w:t>
            </w:r>
          </w:p>
        </w:tc>
        <w:tc>
          <w:tcPr>
            <w:tcW w:w="1872" w:type="dxa"/>
            <w:shd w:val="clear" w:color="auto" w:fill="auto"/>
          </w:tcPr>
          <w:p w14:paraId="160AA320" w14:textId="10D65F74" w:rsidR="002B7C68" w:rsidRPr="001F03C8" w:rsidRDefault="002B7C68" w:rsidP="002B7C68">
            <w:pPr>
              <w:ind w:left="144" w:hanging="144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Cancer-s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cific: 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-0.3% (95% CI -0.9%-+0.3%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05</w:t>
            </w:r>
          </w:p>
          <w:p w14:paraId="3120B9EC" w14:textId="77777777" w:rsidR="002B7C68" w:rsidRPr="001F03C8" w:rsidRDefault="002B7C68" w:rsidP="002B7C68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</w:p>
          <w:p w14:paraId="0338DBD9" w14:textId="4D6F4B5C" w:rsidR="005515A5" w:rsidRPr="001F03C8" w:rsidRDefault="004D73B6" w:rsidP="002B7C68">
            <w:pPr>
              <w:ind w:left="144" w:hanging="144"/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1F03C8">
              <w:rPr>
                <w:rFonts w:ascii="Arial" w:hAnsi="Arial" w:cs="Arial"/>
                <w:i/>
                <w:iCs/>
                <w:sz w:val="15"/>
                <w:szCs w:val="15"/>
              </w:rPr>
              <w:t>Outcomes</w:t>
            </w:r>
            <w:r w:rsidR="002B7C68" w:rsidRPr="001F03C8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 for other causes of death </w:t>
            </w:r>
            <w:r w:rsidRPr="001F03C8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also </w:t>
            </w:r>
            <w:r w:rsidR="002B7C68" w:rsidRPr="001F03C8">
              <w:rPr>
                <w:rFonts w:ascii="Arial" w:hAnsi="Arial" w:cs="Arial"/>
                <w:i/>
                <w:iCs/>
                <w:sz w:val="15"/>
                <w:szCs w:val="15"/>
              </w:rPr>
              <w:t>re</w:t>
            </w:r>
            <w:r w:rsidR="00032A47" w:rsidRPr="001F03C8">
              <w:rPr>
                <w:rFonts w:ascii="Arial" w:hAnsi="Arial" w:cs="Arial"/>
                <w:iCs/>
                <w:sz w:val="15"/>
                <w:szCs w:val="15"/>
              </w:rPr>
              <w:t>p</w:t>
            </w:r>
            <w:r w:rsidR="002B7C68" w:rsidRPr="001F03C8">
              <w:rPr>
                <w:rFonts w:ascii="Arial" w:hAnsi="Arial" w:cs="Arial"/>
                <w:i/>
                <w:iCs/>
                <w:sz w:val="15"/>
                <w:szCs w:val="15"/>
              </w:rPr>
              <w:t xml:space="preserve">orted </w:t>
            </w:r>
            <w:r w:rsidRPr="001F03C8">
              <w:rPr>
                <w:rFonts w:ascii="Arial" w:hAnsi="Arial" w:cs="Arial"/>
                <w:i/>
                <w:iCs/>
                <w:sz w:val="15"/>
                <w:szCs w:val="15"/>
              </w:rPr>
              <w:t>this article</w:t>
            </w:r>
          </w:p>
        </w:tc>
        <w:tc>
          <w:tcPr>
            <w:tcW w:w="1296" w:type="dxa"/>
            <w:shd w:val="clear" w:color="auto" w:fill="auto"/>
          </w:tcPr>
          <w:p w14:paraId="3756C01E" w14:textId="7F9247CE" w:rsidR="007B0B7C" w:rsidRPr="001F03C8" w:rsidRDefault="007B0B7C" w:rsidP="00CD138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Additional no. deaths per 1,000,000 for 2018 monthly age-standardized median rate</w:t>
            </w:r>
          </w:p>
        </w:tc>
        <w:tc>
          <w:tcPr>
            <w:tcW w:w="1872" w:type="dxa"/>
            <w:shd w:val="clear" w:color="auto" w:fill="auto"/>
          </w:tcPr>
          <w:p w14:paraId="4C61039B" w14:textId="239D9DA8" w:rsidR="007B0B7C" w:rsidRPr="001F03C8" w:rsidRDefault="007B0B7C" w:rsidP="007B0B7C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Cancer-s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ecific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100.4 to 100.1 deaths; -0.3 days (95% CI -0.9-+0.3);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05</w:t>
            </w:r>
          </w:p>
          <w:p w14:paraId="40D43A82" w14:textId="77777777" w:rsidR="007B0B7C" w:rsidRPr="001F03C8" w:rsidRDefault="007B0B7C" w:rsidP="007B0B7C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</w:p>
          <w:p w14:paraId="1614FFCB" w14:textId="11BFC461" w:rsidR="005515A5" w:rsidRPr="001F03C8" w:rsidRDefault="007B0B7C" w:rsidP="007B0B7C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5"/>
                <w:szCs w:val="15"/>
              </w:rPr>
              <w:t>Outcomes for other causes of death also re</w:t>
            </w:r>
            <w:r w:rsidR="00032A47" w:rsidRPr="001F03C8">
              <w:rPr>
                <w:rFonts w:ascii="Arial" w:hAnsi="Arial" w:cs="Arial"/>
                <w:iCs/>
                <w:sz w:val="15"/>
                <w:szCs w:val="15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5"/>
                <w:szCs w:val="15"/>
              </w:rPr>
              <w:t>orted this article</w:t>
            </w:r>
          </w:p>
        </w:tc>
      </w:tr>
      <w:tr w:rsidR="001F03C8" w:rsidRPr="001F03C8" w14:paraId="3CE50E2F" w14:textId="2AFEC3EB" w:rsidTr="00032A47">
        <w:trPr>
          <w:trHeight w:val="3158"/>
        </w:trPr>
        <w:tc>
          <w:tcPr>
            <w:tcW w:w="1838" w:type="dxa"/>
            <w:shd w:val="clear" w:color="auto" w:fill="F2F2F2" w:themeFill="background1" w:themeFillShade="F2"/>
            <w:hideMark/>
          </w:tcPr>
          <w:p w14:paraId="397AFEB0" w14:textId="666C5C41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uvvula</w:t>
            </w:r>
            <w:proofErr w:type="spellEnd"/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Water</w:t>
            </w:r>
            <w:r w:rsidR="001819A6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51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3E898A0B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3B0BD016" w14:textId="3D81953F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739A244" w14:textId="4B9FE546" w:rsidR="004566D6" w:rsidRPr="001F03C8" w:rsidRDefault="004566D6" w:rsidP="00B579A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Good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50AEE33C" w14:textId="1F5BC745" w:rsidR="004566D6" w:rsidRPr="001F03C8" w:rsidRDefault="00761A20" w:rsidP="00B579A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evention</w:t>
            </w:r>
          </w:p>
          <w:p w14:paraId="0D5EA920" w14:textId="5E006851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gnosis</w:t>
            </w:r>
          </w:p>
        </w:tc>
        <w:tc>
          <w:tcPr>
            <w:tcW w:w="1078" w:type="dxa"/>
            <w:shd w:val="clear" w:color="auto" w:fill="F2F2F2" w:themeFill="background1" w:themeFillShade="F2"/>
            <w:hideMark/>
          </w:tcPr>
          <w:p w14:paraId="038AF1D1" w14:textId="54E02D76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All pediatric cancers except </w:t>
            </w:r>
            <w:r w:rsidR="00523333" w:rsidRPr="001F03C8">
              <w:rPr>
                <w:rFonts w:ascii="Arial" w:eastAsia="Times New Roman" w:hAnsi="Arial" w:cs="Arial"/>
                <w:sz w:val="18"/>
                <w:szCs w:val="18"/>
              </w:rPr>
              <w:t>NMSCs</w:t>
            </w:r>
          </w:p>
        </w:tc>
        <w:tc>
          <w:tcPr>
            <w:tcW w:w="1800" w:type="dxa"/>
            <w:shd w:val="clear" w:color="auto" w:fill="F2F2F2" w:themeFill="background1" w:themeFillShade="F2"/>
            <w:hideMark/>
          </w:tcPr>
          <w:p w14:paraId="046B9374" w14:textId="26010D85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Are atrazine concentrations at watersheds associated with the incidence of pediatric cancers in Nebraska?</w:t>
            </w:r>
          </w:p>
        </w:tc>
        <w:tc>
          <w:tcPr>
            <w:tcW w:w="1265" w:type="dxa"/>
            <w:shd w:val="clear" w:color="auto" w:fill="F2F2F2" w:themeFill="background1" w:themeFillShade="F2"/>
            <w:hideMark/>
          </w:tcPr>
          <w:p w14:paraId="5CE48C91" w14:textId="539A58F3" w:rsidR="004566D6" w:rsidRPr="001F03C8" w:rsidRDefault="004566D6" w:rsidP="00291997">
            <w:pPr>
              <w:ind w:left="169" w:hanging="169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atient data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: </w:t>
            </w:r>
            <w:r w:rsidR="009155EE" w:rsidRPr="001F03C8">
              <w:rPr>
                <w:rFonts w:ascii="Arial" w:eastAsia="Times New Roman" w:hAnsi="Arial" w:cs="Arial"/>
                <w:sz w:val="18"/>
                <w:szCs w:val="18"/>
              </w:rPr>
              <w:t>Nebraska Cancer Registr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, 1987-2016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327CC8DF" w14:textId="193A03ED" w:rsidR="004566D6" w:rsidRPr="001F03C8" w:rsidRDefault="004566D6" w:rsidP="00291997">
            <w:pPr>
              <w:ind w:left="169" w:hanging="169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trazine data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:</w:t>
            </w:r>
          </w:p>
          <w:p w14:paraId="51DE9A32" w14:textId="7006D6CD" w:rsidR="004566D6" w:rsidRPr="001F03C8" w:rsidRDefault="004566D6" w:rsidP="00291997">
            <w:pPr>
              <w:ind w:left="169" w:hanging="169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Nebraska Clearing-house, STORET, USGS</w:t>
            </w:r>
          </w:p>
          <w:p w14:paraId="7F63B2B7" w14:textId="77777777" w:rsidR="004566D6" w:rsidRPr="001F03C8" w:rsidRDefault="004566D6" w:rsidP="00291997">
            <w:pPr>
              <w:ind w:left="169" w:hanging="169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E048948" w14:textId="17EABA2F" w:rsidR="004566D6" w:rsidRPr="001F03C8" w:rsidRDefault="004566D6" w:rsidP="00291997">
            <w:pPr>
              <w:ind w:left="169" w:hanging="169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Watershed data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: USGS-National Hydro</w:t>
            </w:r>
            <w:r w:rsidR="00863D02" w:rsidRPr="001F03C8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graphy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016" w:type="dxa"/>
            <w:shd w:val="clear" w:color="auto" w:fill="F2F2F2" w:themeFill="background1" w:themeFillShade="F2"/>
            <w:hideMark/>
          </w:tcPr>
          <w:p w14:paraId="7F135536" w14:textId="6CEAB4D3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ediatric patients with cancer (n=2,559); ≤19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at time of diagnosis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23B8F274" w14:textId="2DAA2731" w:rsidR="004566D6" w:rsidRPr="001F03C8" w:rsidRDefault="004566D6" w:rsidP="00B579AD">
            <w:pPr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ediatric cancer incidence relative to atrazine concentrations in surface and groundwater samples from </w:t>
            </w:r>
            <w:r w:rsidRPr="001F03C8">
              <w:rPr>
                <w:rFonts w:ascii="Arial" w:hAnsi="Arial" w:cs="Arial"/>
                <w:sz w:val="18"/>
                <w:szCs w:val="18"/>
              </w:rPr>
              <w:t>watersheds, unadjusted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0B334B1B" w14:textId="26B1C8F8" w:rsidR="004566D6" w:rsidRPr="001F03C8" w:rsidRDefault="004566D6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Positive association between pediatric cancer and atrazine concentrations in watersheds with low, medium, and high atrazine vs. watersheds with negligible atrazine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13158ACB" w14:textId="1D81C5F7" w:rsidR="004566D6" w:rsidRPr="001F03C8" w:rsidRDefault="004566D6" w:rsidP="00B579A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Pediatric cancer incidence relative to atrazine concentrations in surface and groundwater samples from 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watersheds, adjusted for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census tract</w:t>
            </w:r>
            <w:r w:rsidRPr="001F03C8">
              <w:rPr>
                <w:rFonts w:ascii="Arial" w:hAnsi="Arial" w:cs="Arial"/>
                <w:sz w:val="18"/>
                <w:szCs w:val="18"/>
              </w:rPr>
              <w:t>-level SVI (overall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0AAEE092" w14:textId="28E7C6AE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Positive association between pediatric cancer and atrazine concentrations in watersheds with low, medium, and high atrazine vs. with negligible atrazine</w:t>
            </w:r>
          </w:p>
        </w:tc>
      </w:tr>
      <w:tr w:rsidR="001F03C8" w:rsidRPr="001F03C8" w14:paraId="649F83A1" w14:textId="71E9FE7A" w:rsidTr="00032A47">
        <w:trPr>
          <w:trHeight w:val="494"/>
        </w:trPr>
        <w:tc>
          <w:tcPr>
            <w:tcW w:w="1838" w:type="dxa"/>
            <w:shd w:val="clear" w:color="auto" w:fill="auto"/>
            <w:hideMark/>
          </w:tcPr>
          <w:p w14:paraId="2F477624" w14:textId="03F0B8F4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Rice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Ann Surg Oncol</w:t>
            </w:r>
            <w:r w:rsidR="001819A6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52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638C1E44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31458EAC" w14:textId="1171F2B8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B20D032" w14:textId="77777777" w:rsidR="004566D6" w:rsidRPr="001F03C8" w:rsidRDefault="004566D6" w:rsidP="00B579AD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3A5DFF1C" w14:textId="547F1A4D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nd-of-life</w:t>
            </w:r>
          </w:p>
        </w:tc>
        <w:tc>
          <w:tcPr>
            <w:tcW w:w="1078" w:type="dxa"/>
            <w:shd w:val="clear" w:color="auto" w:fill="auto"/>
            <w:hideMark/>
          </w:tcPr>
          <w:p w14:paraId="4310AD70" w14:textId="53DE9D32" w:rsidR="004566D6" w:rsidRPr="001F03C8" w:rsidRDefault="00F57848" w:rsidP="00B579AD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iver: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HCC</w:t>
            </w:r>
          </w:p>
        </w:tc>
        <w:tc>
          <w:tcPr>
            <w:tcW w:w="1800" w:type="dxa"/>
            <w:shd w:val="clear" w:color="auto" w:fill="auto"/>
            <w:hideMark/>
          </w:tcPr>
          <w:p w14:paraId="71DA7A7A" w14:textId="6E261E74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What factors (e.g.,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) are associated with hospice utilization and healthcare expenditures at the end-of-life?</w:t>
            </w:r>
          </w:p>
        </w:tc>
        <w:tc>
          <w:tcPr>
            <w:tcW w:w="1265" w:type="dxa"/>
            <w:shd w:val="clear" w:color="auto" w:fill="auto"/>
            <w:hideMark/>
          </w:tcPr>
          <w:p w14:paraId="65997D86" w14:textId="77777777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SEER-Medicare, 2004-2016</w:t>
            </w:r>
          </w:p>
        </w:tc>
        <w:tc>
          <w:tcPr>
            <w:tcW w:w="2016" w:type="dxa"/>
            <w:shd w:val="clear" w:color="auto" w:fill="auto"/>
            <w:hideMark/>
          </w:tcPr>
          <w:p w14:paraId="4C716A66" w14:textId="3C23FD64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tients with HCC who died of HCC and had claims in their last year of life (n=14,369)</w:t>
            </w:r>
          </w:p>
        </w:tc>
        <w:tc>
          <w:tcPr>
            <w:tcW w:w="1296" w:type="dxa"/>
            <w:shd w:val="clear" w:color="auto" w:fill="auto"/>
            <w:hideMark/>
          </w:tcPr>
          <w:p w14:paraId="360BBA66" w14:textId="55D07D32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Hospice utilization relative to SVI (quartiles; continuous) and race/ethnicity</w:t>
            </w:r>
          </w:p>
        </w:tc>
        <w:tc>
          <w:tcPr>
            <w:tcW w:w="1872" w:type="dxa"/>
            <w:shd w:val="clear" w:color="auto" w:fill="auto"/>
          </w:tcPr>
          <w:p w14:paraId="421DFF94" w14:textId="3F426241" w:rsidR="004566D6" w:rsidRPr="001F03C8" w:rsidRDefault="004566D6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Low SVI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High SVI, OR 1.12 (95% CI 0.98-1.38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7</w:t>
            </w:r>
          </w:p>
          <w:p w14:paraId="111C5165" w14:textId="18D139D5" w:rsidR="004566D6" w:rsidRPr="001F03C8" w:rsidRDefault="004566D6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Average SVI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High SVI, OR 0.74 (95% CI 0.65-0.85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  <w:p w14:paraId="688C5676" w14:textId="77777777" w:rsidR="004566D6" w:rsidRPr="001F03C8" w:rsidRDefault="004566D6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</w:p>
          <w:p w14:paraId="08F8A18B" w14:textId="631A5BE8" w:rsidR="004566D6" w:rsidRPr="001F03C8" w:rsidRDefault="004566D6" w:rsidP="00B579AD">
            <w:pPr>
              <w:ind w:left="144" w:hanging="144"/>
              <w:rPr>
                <w:rFonts w:ascii="Arial" w:eastAsia="Times New Roman" w:hAnsi="Arial" w:cs="Arial"/>
                <w:strike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Minority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positive association between early </w:t>
            </w:r>
            <w:r w:rsidRPr="001F03C8">
              <w:rPr>
                <w:rFonts w:ascii="Arial" w:hAnsi="Arial" w:cs="Arial"/>
                <w:sz w:val="18"/>
                <w:szCs w:val="18"/>
              </w:rPr>
              <w:lastRenderedPageBreak/>
              <w:t>hospice utilization and SVI</w:t>
            </w:r>
          </w:p>
        </w:tc>
        <w:tc>
          <w:tcPr>
            <w:tcW w:w="1296" w:type="dxa"/>
            <w:shd w:val="clear" w:color="auto" w:fill="auto"/>
            <w:hideMark/>
          </w:tcPr>
          <w:p w14:paraId="7E81CC4B" w14:textId="19B8E5DC" w:rsidR="004566D6" w:rsidRPr="001F03C8" w:rsidRDefault="004566D6" w:rsidP="00B579A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Healthcare expenditures (inpatient and outpatient) relative to hospice utilization</w:t>
            </w:r>
          </w:p>
        </w:tc>
        <w:tc>
          <w:tcPr>
            <w:tcW w:w="1872" w:type="dxa"/>
            <w:shd w:val="clear" w:color="auto" w:fill="auto"/>
          </w:tcPr>
          <w:p w14:paraId="3D27F31F" w14:textId="3A050A58" w:rsidR="004566D6" w:rsidRPr="001F03C8" w:rsidRDefault="004566D6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In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atient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Hospice $7,900 (IQR $0-$26,000)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No Hospice, $18,000 (IQR $400-$49,100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&lt;0.001** </w:t>
            </w:r>
          </w:p>
          <w:p w14:paraId="38D48C6D" w14:textId="74B23BBA" w:rsidR="004566D6" w:rsidRPr="001F03C8" w:rsidRDefault="004566D6" w:rsidP="00B579AD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Out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atient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Hospice $900 (IQR $0-$4,500)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No Hospice, $2,200 (IQR $200-$7,900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</w:tc>
      </w:tr>
      <w:tr w:rsidR="001F03C8" w:rsidRPr="001F03C8" w14:paraId="50812335" w14:textId="77777777" w:rsidTr="00032A47">
        <w:trPr>
          <w:trHeight w:val="2150"/>
        </w:trPr>
        <w:tc>
          <w:tcPr>
            <w:tcW w:w="1838" w:type="dxa"/>
            <w:shd w:val="clear" w:color="auto" w:fill="F2F2F2" w:themeFill="background1" w:themeFillShade="F2"/>
          </w:tcPr>
          <w:p w14:paraId="002A4721" w14:textId="31946962" w:rsidR="00582C84" w:rsidRPr="001F03C8" w:rsidRDefault="00582C84" w:rsidP="00383EAE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Taylor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Gastroenterology</w:t>
            </w:r>
            <w:r w:rsidR="001819A6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53</w:t>
            </w:r>
          </w:p>
          <w:p w14:paraId="5F68D97D" w14:textId="77777777" w:rsidR="001D42FD" w:rsidRPr="001F03C8" w:rsidRDefault="001D42FD" w:rsidP="00383EAE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</w:p>
          <w:p w14:paraId="24B9156F" w14:textId="77777777" w:rsidR="001D42FD" w:rsidRPr="001F03C8" w:rsidRDefault="001D42FD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7879D7A5" w14:textId="4EB0C38E" w:rsidR="001D42FD" w:rsidRPr="001F03C8" w:rsidRDefault="001D42FD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E4B101A" w14:textId="475673B5" w:rsidR="001D42FD" w:rsidRPr="001F03C8" w:rsidRDefault="001D42FD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ow quality</w:t>
            </w:r>
          </w:p>
          <w:p w14:paraId="6157C90E" w14:textId="77777777" w:rsidR="001D42FD" w:rsidRPr="001F03C8" w:rsidRDefault="001D42FD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42AC2FE" w14:textId="0C19A3E2" w:rsidR="001D42FD" w:rsidRPr="001F03C8" w:rsidRDefault="001D42FD" w:rsidP="00383EA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</w:tc>
        <w:tc>
          <w:tcPr>
            <w:tcW w:w="1078" w:type="dxa"/>
            <w:shd w:val="clear" w:color="auto" w:fill="F2F2F2" w:themeFill="background1" w:themeFillShade="F2"/>
          </w:tcPr>
          <w:p w14:paraId="47873CA0" w14:textId="43D871FF" w:rsidR="00582C84" w:rsidRPr="001F03C8" w:rsidRDefault="00F82A8D" w:rsidP="00383EAE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olon</w: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2A2DA25D" w14:textId="0B7B83D6" w:rsidR="00582C84" w:rsidRPr="001F03C8" w:rsidRDefault="00F82A8D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Is Medicaid-Medicare dual eligibility status associated with non-elective surgery for colon cancer and variation in outcomes and spending?</w:t>
            </w:r>
          </w:p>
        </w:tc>
        <w:tc>
          <w:tcPr>
            <w:tcW w:w="1265" w:type="dxa"/>
            <w:shd w:val="clear" w:color="auto" w:fill="F2F2F2" w:themeFill="background1" w:themeFillShade="F2"/>
          </w:tcPr>
          <w:p w14:paraId="33BA9444" w14:textId="6041D0B8" w:rsidR="00582C84" w:rsidRPr="001F03C8" w:rsidRDefault="00F82A8D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Medicare, 2014-2018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17D6BD50" w14:textId="64950BF5" w:rsidR="00F82A8D" w:rsidRPr="001F03C8" w:rsidRDefault="00F82A8D" w:rsidP="00F82A8D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Fee-for-service patients who underwent non-elective resection surgery (not diversion alone) for colon cancer (n=146,041); ≥65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242959EA" w14:textId="7907EBD8" w:rsidR="00582C84" w:rsidRPr="001F03C8" w:rsidRDefault="00F82A8D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Non-elective resection surgery between patients with Medicaid-Medicare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Medicare alone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616B3428" w14:textId="43D39CBB" w:rsidR="00582C84" w:rsidRPr="001F03C8" w:rsidRDefault="00F82A8D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OR 1.52 (95% CI 1.47-1.57)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68BCCDAD" w14:textId="272F6C79" w:rsidR="00582C84" w:rsidRPr="001F03C8" w:rsidRDefault="00F82A8D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Non-elective resection surgery between patients with Medicaid-Medicare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. Medicare alone by </w:t>
            </w:r>
            <w:r w:rsidR="0078179C"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y</w:t>
            </w:r>
            <w:r w:rsidR="0078179C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-level 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SVI (quartile?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2E2B5C50" w14:textId="67A8D108" w:rsidR="00582C84" w:rsidRPr="001F03C8" w:rsidRDefault="00032A47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="00F82A8D" w:rsidRPr="001F03C8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1F03C8" w:rsidRPr="001F03C8" w14:paraId="1AAF21C3" w14:textId="4D1C000C" w:rsidTr="00032A47">
        <w:trPr>
          <w:trHeight w:val="2150"/>
        </w:trPr>
        <w:tc>
          <w:tcPr>
            <w:tcW w:w="1838" w:type="dxa"/>
            <w:shd w:val="clear" w:color="auto" w:fill="auto"/>
            <w:hideMark/>
          </w:tcPr>
          <w:p w14:paraId="41815BFB" w14:textId="4852501C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Ying et al., 2020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He</w:t>
            </w:r>
            <w:r w:rsidR="00032A47" w:rsidRPr="001F03C8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atology</w:t>
            </w:r>
            <w:r w:rsidR="001819A6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54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1AB27A56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3805F763" w14:textId="4C0BFA07" w:rsidR="004566D6" w:rsidRPr="001F03C8" w:rsidRDefault="004566D6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5E57060" w14:textId="77777777" w:rsidR="004566D6" w:rsidRPr="001F03C8" w:rsidRDefault="004566D6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ow quality</w:t>
            </w:r>
          </w:p>
          <w:p w14:paraId="3B4C40C2" w14:textId="3A055BE0" w:rsidR="00761A20" w:rsidRPr="001F03C8" w:rsidRDefault="004566D6" w:rsidP="00383EA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="00761A20"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evention</w:t>
            </w:r>
          </w:p>
          <w:p w14:paraId="5689AB07" w14:textId="38411389" w:rsidR="00761A20" w:rsidRPr="001F03C8" w:rsidRDefault="004566D6" w:rsidP="00383EA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gnosis</w:t>
            </w:r>
          </w:p>
        </w:tc>
        <w:tc>
          <w:tcPr>
            <w:tcW w:w="1078" w:type="dxa"/>
            <w:shd w:val="clear" w:color="auto" w:fill="auto"/>
            <w:hideMark/>
          </w:tcPr>
          <w:p w14:paraId="7A7308D3" w14:textId="72DF5533" w:rsidR="004566D6" w:rsidRPr="001F03C8" w:rsidRDefault="00F57848" w:rsidP="00383EAE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Liver: 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t>HCC</w:t>
            </w:r>
          </w:p>
        </w:tc>
        <w:tc>
          <w:tcPr>
            <w:tcW w:w="1800" w:type="dxa"/>
            <w:shd w:val="clear" w:color="auto" w:fill="auto"/>
            <w:hideMark/>
          </w:tcPr>
          <w:p w14:paraId="2A268C53" w14:textId="516388D9" w:rsidR="004566D6" w:rsidRPr="001F03C8" w:rsidRDefault="004566D6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Are racial and neighborhood-level factors (e.g., SVI) associated with adverse outcomes in those with cirrhosis due to viral hepatitis?</w:t>
            </w:r>
          </w:p>
        </w:tc>
        <w:tc>
          <w:tcPr>
            <w:tcW w:w="1265" w:type="dxa"/>
            <w:shd w:val="clear" w:color="auto" w:fill="auto"/>
            <w:hideMark/>
          </w:tcPr>
          <w:p w14:paraId="23E227CB" w14:textId="3592285A" w:rsidR="004566D6" w:rsidRPr="001F03C8" w:rsidRDefault="004566D6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arge academic medical center and associated community</w:t>
            </w:r>
            <w:r w:rsidR="00B74F7E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hospital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in New York City, 2012-2019</w:t>
            </w:r>
          </w:p>
        </w:tc>
        <w:tc>
          <w:tcPr>
            <w:tcW w:w="2016" w:type="dxa"/>
            <w:shd w:val="clear" w:color="auto" w:fill="auto"/>
            <w:hideMark/>
          </w:tcPr>
          <w:p w14:paraId="34092992" w14:textId="77777777" w:rsidR="004566D6" w:rsidRPr="001F03C8" w:rsidRDefault="004566D6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tients with cirrhosis due to viral hepatitis (n=359)</w:t>
            </w:r>
          </w:p>
          <w:p w14:paraId="50D34F75" w14:textId="77777777" w:rsidR="00676293" w:rsidRPr="001F03C8" w:rsidRDefault="00676293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61D4FD8" w14:textId="70212345" w:rsidR="00F82A8D" w:rsidRPr="001F03C8" w:rsidRDefault="00676293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143</w:t>
            </w:r>
            <w:r w:rsidR="00147122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(39.8%)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with HCC</w:t>
            </w:r>
          </w:p>
        </w:tc>
        <w:tc>
          <w:tcPr>
            <w:tcW w:w="1296" w:type="dxa"/>
            <w:shd w:val="clear" w:color="auto" w:fill="auto"/>
            <w:hideMark/>
          </w:tcPr>
          <w:p w14:paraId="1D8CD4AF" w14:textId="054889F3" w:rsidR="004566D6" w:rsidRPr="001F03C8" w:rsidRDefault="004566D6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HCC diagnosis (HCC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no HCC) relative to SVI (quartiles</w:t>
            </w:r>
            <w:r w:rsidR="00471438" w:rsidRPr="001F03C8">
              <w:rPr>
                <w:rFonts w:ascii="Arial" w:eastAsia="Times New Roman" w:hAnsi="Arial" w:cs="Arial"/>
                <w:sz w:val="18"/>
                <w:szCs w:val="18"/>
              </w:rPr>
              <w:t>, area level NR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), race/ethnicity, and SDOH measures</w:t>
            </w:r>
          </w:p>
        </w:tc>
        <w:tc>
          <w:tcPr>
            <w:tcW w:w="1872" w:type="dxa"/>
            <w:shd w:val="clear" w:color="auto" w:fill="auto"/>
          </w:tcPr>
          <w:p w14:paraId="4E114411" w14:textId="5069782A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SVI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16</w:t>
            </w:r>
          </w:p>
          <w:p w14:paraId="076D1287" w14:textId="54A76EB0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Race/ethnicity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10</w:t>
            </w:r>
          </w:p>
          <w:p w14:paraId="7E6C6A0E" w14:textId="71CDA87A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Poverty rate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28</w:t>
            </w:r>
          </w:p>
          <w:p w14:paraId="202D90F3" w14:textId="216FB946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Median household income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04**</w:t>
            </w:r>
          </w:p>
          <w:p w14:paraId="0F1E897B" w14:textId="0042781D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1F03C8">
              <w:rPr>
                <w:rFonts w:ascii="Arial" w:hAnsi="Arial" w:cs="Arial"/>
                <w:sz w:val="18"/>
                <w:szCs w:val="18"/>
              </w:rPr>
              <w:t>limited</w:t>
            </w:r>
            <w:proofErr w:type="gramEnd"/>
            <w:r w:rsidRPr="001F03C8">
              <w:rPr>
                <w:rFonts w:ascii="Arial" w:hAnsi="Arial" w:cs="Arial"/>
                <w:sz w:val="18"/>
                <w:szCs w:val="18"/>
              </w:rPr>
              <w:t xml:space="preserve"> English speakers, p=0.04*</w:t>
            </w:r>
          </w:p>
          <w:p w14:paraId="218CE6F0" w14:textId="2A1CE385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foreign-born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37</w:t>
            </w:r>
          </w:p>
          <w:p w14:paraId="29BCD349" w14:textId="126150B1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1F03C8">
              <w:rPr>
                <w:rFonts w:ascii="Arial" w:hAnsi="Arial" w:cs="Arial"/>
                <w:sz w:val="18"/>
                <w:szCs w:val="18"/>
              </w:rPr>
              <w:t>less</w:t>
            </w:r>
            <w:proofErr w:type="gramEnd"/>
            <w:r w:rsidRPr="001F03C8">
              <w:rPr>
                <w:rFonts w:ascii="Arial" w:hAnsi="Arial" w:cs="Arial"/>
                <w:sz w:val="18"/>
                <w:szCs w:val="18"/>
              </w:rPr>
              <w:t xml:space="preserve"> than high school education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3*</w:t>
            </w:r>
          </w:p>
        </w:tc>
        <w:tc>
          <w:tcPr>
            <w:tcW w:w="1296" w:type="dxa"/>
            <w:shd w:val="clear" w:color="auto" w:fill="auto"/>
            <w:hideMark/>
          </w:tcPr>
          <w:p w14:paraId="1712B5EC" w14:textId="4FDA06CA" w:rsidR="004566D6" w:rsidRPr="001F03C8" w:rsidRDefault="004566D6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Mortality (died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alive) relative to SVI (quartiles</w:t>
            </w:r>
            <w:r w:rsidR="00423CBC" w:rsidRPr="001F03C8">
              <w:rPr>
                <w:rFonts w:ascii="Arial" w:eastAsia="Times New Roman" w:hAnsi="Arial" w:cs="Arial"/>
                <w:sz w:val="18"/>
                <w:szCs w:val="18"/>
              </w:rPr>
              <w:t>, area level NR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), race/ethnicity, and SDOH measures</w:t>
            </w:r>
          </w:p>
        </w:tc>
        <w:tc>
          <w:tcPr>
            <w:tcW w:w="1872" w:type="dxa"/>
            <w:shd w:val="clear" w:color="auto" w:fill="auto"/>
          </w:tcPr>
          <w:p w14:paraId="255A0634" w14:textId="441B4927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SVI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2*</w:t>
            </w:r>
          </w:p>
          <w:p w14:paraId="09ACC1A6" w14:textId="259A9B52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>Race/ethnicity, NR</w:t>
            </w:r>
          </w:p>
          <w:p w14:paraId="438DBF18" w14:textId="4A11365E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Poverty rate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05</w:t>
            </w:r>
          </w:p>
          <w:p w14:paraId="2FE8C1A1" w14:textId="1A21B139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Median household income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05</w:t>
            </w:r>
          </w:p>
          <w:p w14:paraId="0F590306" w14:textId="0D3FCED1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1F03C8">
              <w:rPr>
                <w:rFonts w:ascii="Arial" w:hAnsi="Arial" w:cs="Arial"/>
                <w:sz w:val="18"/>
                <w:szCs w:val="18"/>
              </w:rPr>
              <w:t>limited</w:t>
            </w:r>
            <w:proofErr w:type="gramEnd"/>
            <w:r w:rsidRPr="001F03C8">
              <w:rPr>
                <w:rFonts w:ascii="Arial" w:hAnsi="Arial" w:cs="Arial"/>
                <w:sz w:val="18"/>
                <w:szCs w:val="18"/>
              </w:rPr>
              <w:t xml:space="preserve"> English speakers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05</w:t>
            </w:r>
          </w:p>
          <w:p w14:paraId="64D5C63C" w14:textId="3870FFCC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foreign-born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05</w:t>
            </w:r>
          </w:p>
          <w:p w14:paraId="463AAD04" w14:textId="66AF7629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1F03C8">
              <w:rPr>
                <w:rFonts w:ascii="Arial" w:hAnsi="Arial" w:cs="Arial"/>
                <w:sz w:val="18"/>
                <w:szCs w:val="18"/>
              </w:rPr>
              <w:t>less</w:t>
            </w:r>
            <w:proofErr w:type="gramEnd"/>
            <w:r w:rsidRPr="001F03C8">
              <w:rPr>
                <w:rFonts w:ascii="Arial" w:hAnsi="Arial" w:cs="Arial"/>
                <w:sz w:val="18"/>
                <w:szCs w:val="18"/>
              </w:rPr>
              <w:t xml:space="preserve"> than high school education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</w:tr>
      <w:tr w:rsidR="001F03C8" w:rsidRPr="001F03C8" w14:paraId="78781F8A" w14:textId="540C586E" w:rsidTr="00032A47">
        <w:trPr>
          <w:trHeight w:val="2150"/>
        </w:trPr>
        <w:tc>
          <w:tcPr>
            <w:tcW w:w="1838" w:type="dxa"/>
            <w:shd w:val="clear" w:color="auto" w:fill="F2F2F2" w:themeFill="background1" w:themeFillShade="F2"/>
            <w:hideMark/>
          </w:tcPr>
          <w:p w14:paraId="0283AEA5" w14:textId="7FE68389" w:rsidR="00E07628" w:rsidRPr="001F03C8" w:rsidRDefault="004566D6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Ying et al., 2021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He</w:t>
            </w:r>
            <w:r w:rsidR="00032A47" w:rsidRPr="001F03C8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atology</w:t>
            </w:r>
            <w:r w:rsidR="001819A6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55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10CFAA17" w14:textId="77777777" w:rsidR="00E07628" w:rsidRPr="001F03C8" w:rsidRDefault="00E07628" w:rsidP="00E07628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69B085BC" w14:textId="09BCE60A" w:rsidR="004566D6" w:rsidRPr="001F03C8" w:rsidRDefault="004566D6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D20A69A" w14:textId="77777777" w:rsidR="004566D6" w:rsidRPr="001F03C8" w:rsidRDefault="004566D6" w:rsidP="00383EA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Low qualit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br/>
            </w:r>
          </w:p>
          <w:p w14:paraId="44BED298" w14:textId="46FD67B0" w:rsidR="00761A20" w:rsidRPr="001F03C8" w:rsidRDefault="00761A20" w:rsidP="00CC58E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evention</w:t>
            </w:r>
          </w:p>
          <w:p w14:paraId="4BAEE365" w14:textId="4990D772" w:rsidR="00761A20" w:rsidRPr="001F03C8" w:rsidRDefault="004566D6" w:rsidP="00CC58E4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iagnosis</w:t>
            </w:r>
          </w:p>
        </w:tc>
        <w:tc>
          <w:tcPr>
            <w:tcW w:w="1078" w:type="dxa"/>
            <w:shd w:val="clear" w:color="auto" w:fill="F2F2F2" w:themeFill="background1" w:themeFillShade="F2"/>
            <w:hideMark/>
          </w:tcPr>
          <w:p w14:paraId="0F568451" w14:textId="0E8AE27D" w:rsidR="004566D6" w:rsidRPr="001F03C8" w:rsidRDefault="00F57848" w:rsidP="000940AC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Liver: </w:t>
            </w:r>
            <w:r w:rsidR="004566D6" w:rsidRPr="001F03C8">
              <w:rPr>
                <w:rFonts w:ascii="Arial" w:eastAsia="Times New Roman" w:hAnsi="Arial" w:cs="Arial"/>
                <w:sz w:val="18"/>
                <w:szCs w:val="18"/>
              </w:rPr>
              <w:t>HCC, advanced-stage (T2+)</w:t>
            </w:r>
          </w:p>
        </w:tc>
        <w:tc>
          <w:tcPr>
            <w:tcW w:w="1800" w:type="dxa"/>
            <w:shd w:val="clear" w:color="auto" w:fill="F2F2F2" w:themeFill="background1" w:themeFillShade="F2"/>
            <w:hideMark/>
          </w:tcPr>
          <w:p w14:paraId="051EDD1D" w14:textId="56075895" w:rsidR="004566D6" w:rsidRPr="001F03C8" w:rsidRDefault="004566D6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Is SVI associated with advanced-stage HCC diagnosis in those with cirrhosis due to viral hepatitis?</w:t>
            </w:r>
          </w:p>
        </w:tc>
        <w:tc>
          <w:tcPr>
            <w:tcW w:w="1265" w:type="dxa"/>
            <w:shd w:val="clear" w:color="auto" w:fill="F2F2F2" w:themeFill="background1" w:themeFillShade="F2"/>
            <w:hideMark/>
          </w:tcPr>
          <w:p w14:paraId="0C15522B" w14:textId="3F218ED4" w:rsidR="004566D6" w:rsidRPr="001F03C8" w:rsidRDefault="004566D6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Tertiary care hospital and associated community hospital in New York City, 2012-2020</w:t>
            </w:r>
          </w:p>
        </w:tc>
        <w:tc>
          <w:tcPr>
            <w:tcW w:w="2016" w:type="dxa"/>
            <w:shd w:val="clear" w:color="auto" w:fill="F2F2F2" w:themeFill="background1" w:themeFillShade="F2"/>
            <w:hideMark/>
          </w:tcPr>
          <w:p w14:paraId="0D579A44" w14:textId="7ECA4CDF" w:rsidR="004566D6" w:rsidRPr="001F03C8" w:rsidRDefault="004566D6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Patients with cirrhosis due to viral hepatitis who were admitted (n=348), excluding those with liver transplants prior to admission</w:t>
            </w:r>
          </w:p>
          <w:p w14:paraId="5057AEE0" w14:textId="77777777" w:rsidR="004263F2" w:rsidRPr="001F03C8" w:rsidRDefault="004263F2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8FDEAAE" w14:textId="4CA34D06" w:rsidR="004263F2" w:rsidRPr="001F03C8" w:rsidRDefault="004263F2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98 </w:t>
            </w:r>
            <w:r w:rsidR="00E07DCD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(28.2%) 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with</w:t>
            </w:r>
            <w:r w:rsidR="00E07DCD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advanced-stage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HCC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3020CB63" w14:textId="087CDB87" w:rsidR="004566D6" w:rsidRPr="001F03C8" w:rsidRDefault="004566D6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Advanced-stage HCC diagnosis or 5-year survival relative to SVI (data level NR, area level NR)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5329A3F2" w14:textId="175F123E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Advanced-stage 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HCC </w:t>
            </w:r>
            <w:r w:rsidRPr="001F03C8">
              <w:rPr>
                <w:rFonts w:ascii="Arial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. No HCC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48</w:t>
            </w:r>
          </w:p>
          <w:p w14:paraId="129BC0ED" w14:textId="31A9ABC3" w:rsidR="004566D6" w:rsidRPr="001F03C8" w:rsidRDefault="004566D6" w:rsidP="00383EAE">
            <w:pPr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5-year survival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05</w:t>
            </w:r>
          </w:p>
        </w:tc>
        <w:tc>
          <w:tcPr>
            <w:tcW w:w="1296" w:type="dxa"/>
            <w:shd w:val="clear" w:color="auto" w:fill="F2F2F2" w:themeFill="background1" w:themeFillShade="F2"/>
            <w:hideMark/>
          </w:tcPr>
          <w:p w14:paraId="00F2F321" w14:textId="5039A0AE" w:rsidR="004566D6" w:rsidRPr="001F03C8" w:rsidRDefault="004566D6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Advanced-stage HCC diagnosis (advanced-stage HCC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no HCC) relative to race and other SODH measures</w:t>
            </w:r>
          </w:p>
        </w:tc>
        <w:tc>
          <w:tcPr>
            <w:tcW w:w="1872" w:type="dxa"/>
            <w:shd w:val="clear" w:color="auto" w:fill="F2F2F2" w:themeFill="background1" w:themeFillShade="F2"/>
          </w:tcPr>
          <w:p w14:paraId="7D6AC999" w14:textId="0DBA1B96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Race/ethnicity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1*</w:t>
            </w:r>
          </w:p>
          <w:p w14:paraId="443AB08B" w14:textId="01F7A4CC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1F03C8">
              <w:rPr>
                <w:rFonts w:ascii="Arial" w:hAnsi="Arial" w:cs="Arial"/>
                <w:sz w:val="18"/>
                <w:szCs w:val="18"/>
              </w:rPr>
              <w:t>limited</w:t>
            </w:r>
            <w:proofErr w:type="gramEnd"/>
            <w:r w:rsidRPr="001F03C8">
              <w:rPr>
                <w:rFonts w:ascii="Arial" w:hAnsi="Arial" w:cs="Arial"/>
                <w:sz w:val="18"/>
                <w:szCs w:val="18"/>
              </w:rPr>
              <w:t xml:space="preserve"> English speakers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1*</w:t>
            </w:r>
          </w:p>
          <w:p w14:paraId="49D58B9C" w14:textId="1ED7211D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foreign-born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1*</w:t>
            </w:r>
          </w:p>
          <w:p w14:paraId="78A955F7" w14:textId="21FEC1BF" w:rsidR="004566D6" w:rsidRPr="001F03C8" w:rsidRDefault="004566D6" w:rsidP="00383EAE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sz w:val="18"/>
                <w:szCs w:val="18"/>
              </w:rPr>
              <w:t xml:space="preserve">% </w:t>
            </w:r>
            <w:proofErr w:type="gramStart"/>
            <w:r w:rsidRPr="001F03C8">
              <w:rPr>
                <w:rFonts w:ascii="Arial" w:hAnsi="Arial" w:cs="Arial"/>
                <w:sz w:val="18"/>
                <w:szCs w:val="18"/>
              </w:rPr>
              <w:t>less</w:t>
            </w:r>
            <w:proofErr w:type="gramEnd"/>
            <w:r w:rsidRPr="001F03C8">
              <w:rPr>
                <w:rFonts w:ascii="Arial" w:hAnsi="Arial" w:cs="Arial"/>
                <w:sz w:val="18"/>
                <w:szCs w:val="18"/>
              </w:rPr>
              <w:t xml:space="preserve"> than high school education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=0.03*</w:t>
            </w:r>
          </w:p>
        </w:tc>
      </w:tr>
      <w:tr w:rsidR="001F03C8" w:rsidRPr="001F03C8" w14:paraId="0B1858F1" w14:textId="77777777" w:rsidTr="00032A47">
        <w:trPr>
          <w:trHeight w:val="2150"/>
        </w:trPr>
        <w:tc>
          <w:tcPr>
            <w:tcW w:w="1838" w:type="dxa"/>
            <w:shd w:val="clear" w:color="auto" w:fill="auto"/>
          </w:tcPr>
          <w:p w14:paraId="0A215BFF" w14:textId="4DCAA132" w:rsidR="00085BB7" w:rsidRPr="001F03C8" w:rsidRDefault="00085BB7" w:rsidP="00383EAE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 xml:space="preserve">Zhang et al., 2022, </w:t>
            </w:r>
            <w:r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Health </w:t>
            </w:r>
            <w:proofErr w:type="spellStart"/>
            <w:r w:rsidR="00A72519"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Aff</w:t>
            </w:r>
            <w:proofErr w:type="spellEnd"/>
            <w:r w:rsidR="00A72519"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 xml:space="preserve"> (Project Ho</w:t>
            </w:r>
            <w:r w:rsidR="00032A47" w:rsidRPr="001F03C8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p</w:t>
            </w:r>
            <w:r w:rsidR="00A72519" w:rsidRPr="001F03C8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  <w:t>e)</w:t>
            </w:r>
            <w:r w:rsidR="001819A6" w:rsidRPr="001F03C8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56</w:t>
            </w:r>
          </w:p>
          <w:p w14:paraId="07ED39B5" w14:textId="77777777" w:rsidR="001D42FD" w:rsidRPr="001F03C8" w:rsidRDefault="001D42FD" w:rsidP="00383EAE">
            <w:pPr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</w:rPr>
            </w:pPr>
          </w:p>
          <w:p w14:paraId="2196401F" w14:textId="77777777" w:rsidR="001D42FD" w:rsidRPr="001F03C8" w:rsidRDefault="001D42FD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-S (R)</w:t>
            </w:r>
          </w:p>
          <w:p w14:paraId="12873C43" w14:textId="77777777" w:rsidR="001D42FD" w:rsidRPr="001F03C8" w:rsidRDefault="001D42FD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453D1E9" w14:textId="77777777" w:rsidR="001D42FD" w:rsidRPr="001F03C8" w:rsidRDefault="001D42FD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Excellent quality</w:t>
            </w:r>
          </w:p>
          <w:p w14:paraId="1C74F82A" w14:textId="77777777" w:rsidR="001D42FD" w:rsidRPr="001F03C8" w:rsidRDefault="001D42FD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0EC6031" w14:textId="7A5292D1" w:rsidR="001D42FD" w:rsidRPr="001F03C8" w:rsidRDefault="001D42FD" w:rsidP="00383EAE">
            <w:pPr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reatment</w:t>
            </w:r>
          </w:p>
        </w:tc>
        <w:tc>
          <w:tcPr>
            <w:tcW w:w="1078" w:type="dxa"/>
            <w:shd w:val="clear" w:color="auto" w:fill="auto"/>
          </w:tcPr>
          <w:p w14:paraId="17331F5B" w14:textId="284070F0" w:rsidR="00085BB7" w:rsidRPr="001F03C8" w:rsidRDefault="00F82A8D" w:rsidP="000940AC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Colon</w:t>
            </w:r>
          </w:p>
        </w:tc>
        <w:tc>
          <w:tcPr>
            <w:tcW w:w="1800" w:type="dxa"/>
            <w:shd w:val="clear" w:color="auto" w:fill="auto"/>
          </w:tcPr>
          <w:p w14:paraId="1F469A96" w14:textId="5D08EC6F" w:rsidR="0078179C" w:rsidRPr="001F03C8" w:rsidRDefault="00F82A8D" w:rsidP="00B443AB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Is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count</w:t>
            </w:r>
            <w:r w:rsidR="0078179C"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y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-level SVI associated with unplanned surgeries</w:t>
            </w:r>
            <w:r w:rsidR="00B443AB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for 1 of 3 specified access-sensitive conditions (colectomy for colon cancer</w:t>
            </w:r>
            <w:r w:rsidR="00CB2E54" w:rsidRPr="001F03C8">
              <w:rPr>
                <w:rFonts w:ascii="Arial" w:eastAsia="Times New Roman" w:hAnsi="Arial" w:cs="Arial"/>
                <w:sz w:val="18"/>
                <w:szCs w:val="18"/>
              </w:rPr>
              <w:t>, AAA repair,</w:t>
            </w:r>
            <w:r w:rsidR="00B443AB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or incisional hernia repair)?</w:t>
            </w:r>
          </w:p>
        </w:tc>
        <w:tc>
          <w:tcPr>
            <w:tcW w:w="1265" w:type="dxa"/>
            <w:shd w:val="clear" w:color="auto" w:fill="auto"/>
          </w:tcPr>
          <w:p w14:paraId="72A52CA1" w14:textId="3A810987" w:rsidR="00085BB7" w:rsidRPr="001F03C8" w:rsidRDefault="00F82A8D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MedPAR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, 2014-2018</w:t>
            </w:r>
          </w:p>
        </w:tc>
        <w:tc>
          <w:tcPr>
            <w:tcW w:w="2016" w:type="dxa"/>
            <w:shd w:val="clear" w:color="auto" w:fill="auto"/>
          </w:tcPr>
          <w:p w14:paraId="19D6514D" w14:textId="7833CEE7" w:rsidR="00085BB7" w:rsidRPr="001F03C8" w:rsidRDefault="0078179C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Fee-for-service patients undergoing surgery for 1 of 3 access-sensitive conditions (n=292,966); 65-99 </w:t>
            </w:r>
            <w:proofErr w:type="spellStart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y.o</w:t>
            </w:r>
            <w:proofErr w:type="spellEnd"/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</w:t>
            </w:r>
          </w:p>
          <w:p w14:paraId="67CB3F39" w14:textId="77777777" w:rsidR="0078179C" w:rsidRPr="001F03C8" w:rsidRDefault="0078179C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5AE08E9" w14:textId="7F6BDB5B" w:rsidR="0078179C" w:rsidRPr="001F03C8" w:rsidRDefault="0078179C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203,732 (29.4%) underwent colectomy for colon cancer</w:t>
            </w:r>
          </w:p>
        </w:tc>
        <w:tc>
          <w:tcPr>
            <w:tcW w:w="1296" w:type="dxa"/>
            <w:shd w:val="clear" w:color="auto" w:fill="auto"/>
          </w:tcPr>
          <w:p w14:paraId="4098A631" w14:textId="65B59701" w:rsidR="00085BB7" w:rsidRPr="001F03C8" w:rsidRDefault="00B443AB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Risk-adjusted rate of unplanned surgery </w:t>
            </w:r>
            <w:r w:rsidR="00CB2E54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relative to SVI (quintile, high </w:t>
            </w:r>
            <w:r w:rsidR="00CB2E54"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="00CB2E54" w:rsidRPr="001F03C8">
              <w:rPr>
                <w:rFonts w:ascii="Arial" w:eastAsia="Times New Roman" w:hAnsi="Arial" w:cs="Arial"/>
                <w:sz w:val="18"/>
                <w:szCs w:val="18"/>
              </w:rPr>
              <w:t>. low)</w:t>
            </w:r>
          </w:p>
        </w:tc>
        <w:tc>
          <w:tcPr>
            <w:tcW w:w="1872" w:type="dxa"/>
            <w:shd w:val="clear" w:color="auto" w:fill="auto"/>
          </w:tcPr>
          <w:p w14:paraId="2EA3B279" w14:textId="5996B4FB" w:rsidR="00B443AB" w:rsidRPr="001F03C8" w:rsidRDefault="00CB2E54" w:rsidP="00CB2E54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</w:t>
            </w:r>
            <w:r w:rsidR="00B443AB"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lectomy</w:t>
            </w:r>
            <w:r w:rsidR="00B443AB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: OR 1.12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="00B443AB" w:rsidRPr="001F03C8">
              <w:rPr>
                <w:rFonts w:ascii="Arial" w:eastAsia="Times New Roman" w:hAnsi="Arial" w:cs="Arial"/>
                <w:sz w:val="18"/>
                <w:szCs w:val="18"/>
              </w:rPr>
              <w:t>&lt;0.001***</w:t>
            </w:r>
          </w:p>
          <w:p w14:paraId="341A3CD5" w14:textId="57BF089D" w:rsidR="00CB2E54" w:rsidRPr="001F03C8" w:rsidRDefault="00B443AB" w:rsidP="00CB2E54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AA re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ir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: OR 1.07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&lt;0.001***</w:t>
            </w:r>
          </w:p>
          <w:p w14:paraId="3B2C6D95" w14:textId="5F12F297" w:rsidR="00085BB7" w:rsidRPr="001F03C8" w:rsidRDefault="00CB2E54" w:rsidP="00CB2E54">
            <w:pPr>
              <w:ind w:left="144" w:hanging="144"/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I</w:t>
            </w:r>
            <w:r w:rsidR="00B443AB"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cisional hernia re</w:t>
            </w:r>
            <w:r w:rsidR="00032A47" w:rsidRPr="001F03C8">
              <w:rPr>
                <w:rFonts w:ascii="Arial" w:eastAsia="Times New Roman" w:hAnsi="Arial" w:cs="Arial"/>
                <w:iCs/>
                <w:sz w:val="18"/>
                <w:szCs w:val="18"/>
              </w:rPr>
              <w:t>p</w:t>
            </w:r>
            <w:r w:rsidR="00B443AB" w:rsidRPr="001F03C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ir</w:t>
            </w:r>
            <w:r w:rsidR="00B443AB"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: OR 1.11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="00B443AB" w:rsidRPr="001F03C8">
              <w:rPr>
                <w:rFonts w:ascii="Arial" w:eastAsia="Times New Roman" w:hAnsi="Arial" w:cs="Arial"/>
                <w:sz w:val="18"/>
                <w:szCs w:val="18"/>
              </w:rPr>
              <w:t>&lt;0.001***</w:t>
            </w:r>
          </w:p>
        </w:tc>
        <w:tc>
          <w:tcPr>
            <w:tcW w:w="1296" w:type="dxa"/>
            <w:shd w:val="clear" w:color="auto" w:fill="auto"/>
          </w:tcPr>
          <w:p w14:paraId="3274C76B" w14:textId="2961405F" w:rsidR="00085BB7" w:rsidRPr="001F03C8" w:rsidRDefault="00CB2E54" w:rsidP="00383EAE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Risk-adjusted rate of post-</w:t>
            </w:r>
            <w:r w:rsidR="005922C9" w:rsidRPr="001F03C8">
              <w:rPr>
                <w:rFonts w:ascii="Arial" w:eastAsia="Times New Roman" w:hAnsi="Arial" w:cs="Arial"/>
                <w:sz w:val="18"/>
                <w:szCs w:val="18"/>
              </w:rPr>
              <w:t>op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 xml:space="preserve"> outcomes relative to SVI (quintile, high </w:t>
            </w:r>
            <w:r w:rsidRPr="001F03C8">
              <w:rPr>
                <w:rFonts w:ascii="Arial" w:eastAsia="Times New Roman" w:hAnsi="Arial" w:cs="Arial"/>
                <w:sz w:val="18"/>
                <w:szCs w:val="18"/>
                <w:u w:val="single"/>
              </w:rPr>
              <w:t>vs</w:t>
            </w:r>
            <w:r w:rsidRPr="001F03C8">
              <w:rPr>
                <w:rFonts w:ascii="Arial" w:eastAsia="Times New Roman" w:hAnsi="Arial" w:cs="Arial"/>
                <w:sz w:val="18"/>
                <w:szCs w:val="18"/>
              </w:rPr>
              <w:t>. low)</w:t>
            </w:r>
          </w:p>
        </w:tc>
        <w:tc>
          <w:tcPr>
            <w:tcW w:w="1872" w:type="dxa"/>
            <w:shd w:val="clear" w:color="auto" w:fill="auto"/>
          </w:tcPr>
          <w:p w14:paraId="7B5A6E4E" w14:textId="709619F2" w:rsidR="00CB2E54" w:rsidRPr="001F03C8" w:rsidRDefault="00CB2E54" w:rsidP="00CB2E54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30-day mortality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0.96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001***</w:t>
            </w:r>
          </w:p>
          <w:p w14:paraId="4A536631" w14:textId="2A439B4D" w:rsidR="00CB2E54" w:rsidRPr="001F03C8" w:rsidRDefault="00CB2E54" w:rsidP="00CB2E54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Any com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lications</w:t>
            </w:r>
            <w:r w:rsidRPr="001F03C8">
              <w:rPr>
                <w:rFonts w:ascii="Arial" w:hAnsi="Arial" w:cs="Arial"/>
                <w:sz w:val="18"/>
                <w:szCs w:val="18"/>
              </w:rPr>
              <w:t>: OR 0.99, p&lt;0.10</w:t>
            </w:r>
          </w:p>
          <w:p w14:paraId="7AA3D010" w14:textId="38F31D89" w:rsidR="00CB2E54" w:rsidRPr="001F03C8" w:rsidRDefault="00CB2E54" w:rsidP="00CB2E54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Serious com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lication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0.99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10</w:t>
            </w:r>
          </w:p>
          <w:p w14:paraId="23680FAB" w14:textId="7C26B70F" w:rsidR="00CB2E54" w:rsidRPr="001F03C8" w:rsidRDefault="00CB2E54" w:rsidP="00CB2E54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Re-o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eration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1.01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lt;0.10</w:t>
            </w:r>
          </w:p>
          <w:p w14:paraId="451328FD" w14:textId="49D57E12" w:rsidR="00085BB7" w:rsidRPr="001F03C8" w:rsidRDefault="00CB2E54" w:rsidP="00CB2E54">
            <w:pPr>
              <w:ind w:left="144" w:hanging="144"/>
              <w:rPr>
                <w:rFonts w:ascii="Arial" w:hAnsi="Arial" w:cs="Arial"/>
                <w:sz w:val="18"/>
                <w:szCs w:val="18"/>
              </w:rPr>
            </w:pPr>
            <w:r w:rsidRPr="001F03C8">
              <w:rPr>
                <w:rFonts w:ascii="Arial" w:hAnsi="Arial" w:cs="Arial"/>
                <w:i/>
                <w:iCs/>
                <w:sz w:val="18"/>
                <w:szCs w:val="18"/>
              </w:rPr>
              <w:t>Readmissions</w:t>
            </w:r>
            <w:r w:rsidRPr="001F03C8">
              <w:rPr>
                <w:rFonts w:ascii="Arial" w:hAnsi="Arial" w:cs="Arial"/>
                <w:sz w:val="18"/>
                <w:szCs w:val="18"/>
              </w:rPr>
              <w:t xml:space="preserve">: OR 1.00, </w:t>
            </w:r>
            <w:r w:rsidR="00032A47" w:rsidRPr="001F03C8">
              <w:rPr>
                <w:rFonts w:ascii="Arial" w:hAnsi="Arial" w:cs="Arial"/>
                <w:iCs/>
                <w:sz w:val="18"/>
                <w:szCs w:val="18"/>
              </w:rPr>
              <w:t>p</w:t>
            </w:r>
            <w:r w:rsidRPr="001F03C8">
              <w:rPr>
                <w:rFonts w:ascii="Arial" w:hAnsi="Arial" w:cs="Arial"/>
                <w:sz w:val="18"/>
                <w:szCs w:val="18"/>
              </w:rPr>
              <w:t>&gt;0.10</w:t>
            </w:r>
          </w:p>
        </w:tc>
      </w:tr>
    </w:tbl>
    <w:p w14:paraId="6407E6A2" w14:textId="7C67D366" w:rsidR="00DC7FC9" w:rsidRPr="001F03C8" w:rsidRDefault="009E5B66">
      <w:pPr>
        <w:rPr>
          <w:rFonts w:ascii="Arial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 xml:space="preserve">* </w:t>
      </w:r>
      <w:proofErr w:type="gramStart"/>
      <w:r w:rsidRPr="001F03C8">
        <w:rPr>
          <w:rFonts w:ascii="Arial" w:hAnsi="Arial" w:cs="Arial"/>
          <w:sz w:val="16"/>
          <w:szCs w:val="16"/>
        </w:rPr>
        <w:t>denotes</w:t>
      </w:r>
      <w:proofErr w:type="gramEnd"/>
      <w:r w:rsidRPr="001F03C8">
        <w:rPr>
          <w:rFonts w:ascii="Arial" w:hAnsi="Arial" w:cs="Arial"/>
          <w:sz w:val="16"/>
          <w:szCs w:val="16"/>
        </w:rPr>
        <w:t xml:space="preserve"> </w:t>
      </w:r>
      <w:r w:rsidR="00032A47" w:rsidRPr="001F03C8">
        <w:rPr>
          <w:rFonts w:ascii="Arial" w:hAnsi="Arial" w:cs="Arial"/>
          <w:iCs/>
          <w:sz w:val="16"/>
          <w:szCs w:val="16"/>
        </w:rPr>
        <w:t>p</w:t>
      </w:r>
      <w:r w:rsidRPr="001F03C8">
        <w:rPr>
          <w:rFonts w:ascii="Arial" w:hAnsi="Arial" w:cs="Arial"/>
          <w:sz w:val="16"/>
          <w:szCs w:val="16"/>
        </w:rPr>
        <w:t>&lt;0.05</w:t>
      </w:r>
      <w:r w:rsidR="0024518F" w:rsidRPr="001F03C8">
        <w:rPr>
          <w:rFonts w:ascii="Arial" w:hAnsi="Arial" w:cs="Arial"/>
          <w:sz w:val="16"/>
          <w:szCs w:val="16"/>
        </w:rPr>
        <w:t xml:space="preserve">; </w:t>
      </w:r>
      <w:r w:rsidRPr="001F03C8">
        <w:rPr>
          <w:rFonts w:ascii="Arial" w:hAnsi="Arial" w:cs="Arial"/>
          <w:sz w:val="16"/>
          <w:szCs w:val="16"/>
        </w:rPr>
        <w:t xml:space="preserve">** denotes </w:t>
      </w:r>
      <w:r w:rsidR="00032A47" w:rsidRPr="001F03C8">
        <w:rPr>
          <w:rFonts w:ascii="Arial" w:hAnsi="Arial" w:cs="Arial"/>
          <w:iCs/>
          <w:sz w:val="16"/>
          <w:szCs w:val="16"/>
        </w:rPr>
        <w:t>p</w:t>
      </w:r>
      <w:r w:rsidRPr="001F03C8">
        <w:rPr>
          <w:rFonts w:ascii="Arial" w:hAnsi="Arial" w:cs="Arial"/>
          <w:sz w:val="16"/>
          <w:szCs w:val="16"/>
        </w:rPr>
        <w:t>&lt;0.01</w:t>
      </w:r>
      <w:r w:rsidR="0024518F" w:rsidRPr="001F03C8">
        <w:rPr>
          <w:rFonts w:ascii="Arial" w:hAnsi="Arial" w:cs="Arial"/>
          <w:sz w:val="16"/>
          <w:szCs w:val="16"/>
        </w:rPr>
        <w:t xml:space="preserve">; </w:t>
      </w:r>
      <w:r w:rsidR="00DF2AA2" w:rsidRPr="001F03C8">
        <w:rPr>
          <w:rFonts w:ascii="Arial" w:eastAsia="Times New Roman" w:hAnsi="Arial" w:cs="Arial"/>
          <w:sz w:val="16"/>
          <w:szCs w:val="16"/>
        </w:rPr>
        <w:t xml:space="preserve">× </w:t>
      </w:r>
      <w:r w:rsidR="00DF2AA2" w:rsidRPr="001F03C8">
        <w:rPr>
          <w:rFonts w:ascii="Arial" w:hAnsi="Arial" w:cs="Arial"/>
          <w:sz w:val="16"/>
          <w:szCs w:val="16"/>
        </w:rPr>
        <w:t>denotes interaction effect</w:t>
      </w:r>
      <w:r w:rsidR="00EE49B8" w:rsidRPr="001F03C8">
        <w:rPr>
          <w:rFonts w:ascii="Arial" w:hAnsi="Arial" w:cs="Arial"/>
          <w:sz w:val="16"/>
          <w:szCs w:val="16"/>
        </w:rPr>
        <w:t>; NR, not reported</w:t>
      </w:r>
    </w:p>
    <w:p w14:paraId="5726E4EF" w14:textId="77777777" w:rsidR="002477F1" w:rsidRPr="001F03C8" w:rsidRDefault="002477F1">
      <w:pPr>
        <w:rPr>
          <w:rFonts w:ascii="Arial" w:hAnsi="Arial" w:cs="Arial"/>
          <w:b/>
          <w:bCs/>
          <w:sz w:val="16"/>
          <w:szCs w:val="16"/>
        </w:rPr>
      </w:pPr>
    </w:p>
    <w:p w14:paraId="4F421A2D" w14:textId="3144CAC5" w:rsidR="009E5B66" w:rsidRPr="001F03C8" w:rsidRDefault="009E5B66">
      <w:pPr>
        <w:rPr>
          <w:rFonts w:ascii="Arial" w:hAnsi="Arial" w:cs="Arial"/>
          <w:b/>
          <w:bCs/>
          <w:sz w:val="17"/>
          <w:szCs w:val="17"/>
        </w:rPr>
      </w:pPr>
      <w:r w:rsidRPr="001F03C8">
        <w:rPr>
          <w:rFonts w:ascii="Arial" w:hAnsi="Arial" w:cs="Arial"/>
          <w:b/>
          <w:bCs/>
          <w:sz w:val="17"/>
          <w:szCs w:val="17"/>
        </w:rPr>
        <w:t>Abbreviations</w:t>
      </w:r>
      <w:r w:rsidR="00964AFA" w:rsidRPr="001F03C8">
        <w:rPr>
          <w:rFonts w:ascii="Arial" w:hAnsi="Arial" w:cs="Arial"/>
          <w:b/>
          <w:bCs/>
          <w:sz w:val="17"/>
          <w:szCs w:val="17"/>
        </w:rPr>
        <w:t xml:space="preserve"> (in alphabetical order):</w:t>
      </w:r>
    </w:p>
    <w:p w14:paraId="1E2798D8" w14:textId="77777777" w:rsidR="00A54FBA" w:rsidRPr="001F03C8" w:rsidRDefault="00A54FBA" w:rsidP="00964AFA">
      <w:pPr>
        <w:rPr>
          <w:rFonts w:ascii="Arial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>1-cohort, single-cohort</w:t>
      </w:r>
    </w:p>
    <w:p w14:paraId="16E94BC2" w14:textId="75E1CB18" w:rsidR="003D40A0" w:rsidRPr="001F03C8" w:rsidRDefault="003D40A0" w:rsidP="009E5B66">
      <w:pPr>
        <w:ind w:left="720" w:hanging="720"/>
        <w:rPr>
          <w:rFonts w:ascii="Arial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>AAMR, age-adjusted mortality ratio</w:t>
      </w:r>
    </w:p>
    <w:p w14:paraId="701F5029" w14:textId="0A667027" w:rsidR="00A54FBA" w:rsidRPr="001F03C8" w:rsidRDefault="00A54FBA" w:rsidP="009E5B66">
      <w:pPr>
        <w:ind w:left="720" w:hanging="720"/>
        <w:rPr>
          <w:rFonts w:ascii="Arial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>ACS-NSQIP, American College of Surgeons National Surgical Quality Improvement Program</w:t>
      </w:r>
    </w:p>
    <w:p w14:paraId="7C532FD9" w14:textId="77777777" w:rsidR="00A54FBA" w:rsidRPr="001F03C8" w:rsidRDefault="00A54FBA" w:rsidP="005204D6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AML, acute myeloid leukemia</w:t>
      </w:r>
    </w:p>
    <w:p w14:paraId="1E5F9AE2" w14:textId="77777777" w:rsidR="00A54FBA" w:rsidRPr="001F03C8" w:rsidRDefault="00A54FBA" w:rsidP="000940AC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CI, confidence interval</w:t>
      </w:r>
    </w:p>
    <w:p w14:paraId="54C59E1A" w14:textId="77777777" w:rsidR="00A54FBA" w:rsidRPr="001F03C8" w:rsidRDefault="00A54FBA" w:rsidP="009E5B66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CIBMTR, Center for International Blood and Marrow Transplant Research</w:t>
      </w:r>
    </w:p>
    <w:p w14:paraId="3C4F28A8" w14:textId="77777777" w:rsidR="00A54FBA" w:rsidRPr="001F03C8" w:rsidRDefault="00A54FBA" w:rsidP="009E5B66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CMS, Centers for Medicare and Medicaid Services</w:t>
      </w:r>
    </w:p>
    <w:p w14:paraId="43D78D5F" w14:textId="77777777" w:rsidR="00A54FBA" w:rsidRPr="001F03C8" w:rsidRDefault="00A54FBA" w:rsidP="003B16F8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COVID-19, coronavirus disease 2019</w:t>
      </w:r>
    </w:p>
    <w:p w14:paraId="3F575545" w14:textId="77777777" w:rsidR="00A54FBA" w:rsidRPr="001F03C8" w:rsidRDefault="00A54FBA" w:rsidP="00964AFA">
      <w:pPr>
        <w:rPr>
          <w:rFonts w:ascii="Arial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>C-S, cross-sectional</w:t>
      </w:r>
    </w:p>
    <w:p w14:paraId="146F1727" w14:textId="77777777" w:rsidR="00A54FBA" w:rsidRPr="001F03C8" w:rsidRDefault="00A54FBA" w:rsidP="00964AFA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CVD, cardiovascular disease</w:t>
      </w:r>
    </w:p>
    <w:p w14:paraId="04D7F9E7" w14:textId="77777777" w:rsidR="00A54FBA" w:rsidRPr="001F03C8" w:rsidRDefault="00A54FBA" w:rsidP="00983A99">
      <w:pPr>
        <w:ind w:left="720" w:hanging="720"/>
        <w:rPr>
          <w:rFonts w:ascii="Arial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>HC&amp;D, Household Composition &amp; Disability (SVI Subtheme 2)</w:t>
      </w:r>
    </w:p>
    <w:p w14:paraId="6C9AD860" w14:textId="77777777" w:rsidR="00A54FBA" w:rsidRPr="001F03C8" w:rsidRDefault="00A54FBA" w:rsidP="005204D6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 xml:space="preserve">HCC, </w:t>
      </w:r>
      <w:r w:rsidRPr="001F03C8">
        <w:rPr>
          <w:rFonts w:ascii="Arial" w:eastAsia="Times New Roman" w:hAnsi="Arial" w:cs="Arial"/>
          <w:sz w:val="16"/>
          <w:szCs w:val="16"/>
        </w:rPr>
        <w:t>hepatocellular carcinoma (liver cancer)</w:t>
      </w:r>
    </w:p>
    <w:p w14:paraId="0B6BC354" w14:textId="77777777" w:rsidR="00A54FBA" w:rsidRPr="001F03C8" w:rsidRDefault="00A54FBA" w:rsidP="003B16F8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HCT, hematopoietic stem cell transplantation</w:t>
      </w:r>
    </w:p>
    <w:p w14:paraId="40312915" w14:textId="77777777" w:rsidR="00A54FBA" w:rsidRPr="001F03C8" w:rsidRDefault="00A54FBA" w:rsidP="000940AC">
      <w:pPr>
        <w:ind w:left="720" w:hanging="720"/>
        <w:rPr>
          <w:rFonts w:ascii="Arial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HR, hazard ratio</w:t>
      </w:r>
    </w:p>
    <w:p w14:paraId="3901F3FB" w14:textId="77777777" w:rsidR="00A54FBA" w:rsidRPr="001F03C8" w:rsidRDefault="00A54FBA" w:rsidP="00983A99">
      <w:pPr>
        <w:ind w:left="720" w:hanging="720"/>
        <w:rPr>
          <w:rFonts w:ascii="Arial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>HT&amp;T, Housing Type &amp; Transportation (SVI Subtheme 4)</w:t>
      </w:r>
    </w:p>
    <w:p w14:paraId="1AF9A67F" w14:textId="77777777" w:rsidR="00A54FBA" w:rsidRPr="001F03C8" w:rsidRDefault="00A54FBA" w:rsidP="003B16F8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IBD, inflammatory bowel disease</w:t>
      </w:r>
    </w:p>
    <w:p w14:paraId="76752675" w14:textId="77777777" w:rsidR="00A54FBA" w:rsidRPr="001F03C8" w:rsidRDefault="00A54FBA" w:rsidP="000940AC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IQR, interquartile range</w:t>
      </w:r>
    </w:p>
    <w:p w14:paraId="07514BEC" w14:textId="77777777" w:rsidR="00A54FBA" w:rsidRPr="001F03C8" w:rsidRDefault="00A54FBA" w:rsidP="000940AC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IRR, incidence rate ratio</w:t>
      </w:r>
    </w:p>
    <w:p w14:paraId="54DA421F" w14:textId="77777777" w:rsidR="00A54FBA" w:rsidRPr="001F03C8" w:rsidRDefault="00A54FBA" w:rsidP="003B16F8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LOS, length of stay</w:t>
      </w:r>
    </w:p>
    <w:p w14:paraId="5427919A" w14:textId="77777777" w:rsidR="00A54FBA" w:rsidRPr="001F03C8" w:rsidRDefault="00A54FBA" w:rsidP="009E5B66">
      <w:pPr>
        <w:ind w:left="720" w:hanging="720"/>
        <w:rPr>
          <w:rFonts w:ascii="Arial" w:eastAsia="Times New Roman" w:hAnsi="Arial" w:cs="Arial"/>
          <w:sz w:val="16"/>
          <w:szCs w:val="16"/>
        </w:rPr>
      </w:pPr>
      <w:proofErr w:type="spellStart"/>
      <w:r w:rsidRPr="001F03C8">
        <w:rPr>
          <w:rFonts w:ascii="Arial" w:eastAsia="Times New Roman" w:hAnsi="Arial" w:cs="Arial"/>
          <w:sz w:val="16"/>
          <w:szCs w:val="16"/>
        </w:rPr>
        <w:t>MedPAR</w:t>
      </w:r>
      <w:proofErr w:type="spellEnd"/>
      <w:r w:rsidRPr="001F03C8">
        <w:rPr>
          <w:rFonts w:ascii="Arial" w:eastAsia="Times New Roman" w:hAnsi="Arial" w:cs="Arial"/>
          <w:sz w:val="16"/>
          <w:szCs w:val="16"/>
        </w:rPr>
        <w:t>, Medicare Provider Analysis and Review</w:t>
      </w:r>
    </w:p>
    <w:p w14:paraId="0D09A1D5" w14:textId="77777777" w:rsidR="00A54FBA" w:rsidRPr="001F03C8" w:rsidRDefault="00A54FBA" w:rsidP="005204D6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MM, multiple myeloma</w:t>
      </w:r>
    </w:p>
    <w:p w14:paraId="45921689" w14:textId="77777777" w:rsidR="00A54FBA" w:rsidRPr="001F03C8" w:rsidRDefault="00A54FBA" w:rsidP="00983A99">
      <w:pPr>
        <w:ind w:left="720" w:hanging="720"/>
        <w:rPr>
          <w:rFonts w:ascii="Arial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>MS&amp;L, Minority Status &amp; Language (SVI Subtheme 3)</w:t>
      </w:r>
    </w:p>
    <w:p w14:paraId="10775B6A" w14:textId="77777777" w:rsidR="00A54FBA" w:rsidRPr="001F03C8" w:rsidRDefault="00A54FBA" w:rsidP="003B16F8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NCI-CC, National Cancer Institute-designated Cancer Center</w:t>
      </w:r>
    </w:p>
    <w:p w14:paraId="4DFABC96" w14:textId="77777777" w:rsidR="00A54FBA" w:rsidRPr="001F03C8" w:rsidRDefault="00A54FBA" w:rsidP="005204D6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NMSC, non-melanoma skin cancer</w:t>
      </w:r>
    </w:p>
    <w:p w14:paraId="2721A07C" w14:textId="77777777" w:rsidR="00A54FBA" w:rsidRPr="001F03C8" w:rsidRDefault="00A54FBA" w:rsidP="000940AC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OR, odds ratio</w:t>
      </w:r>
    </w:p>
    <w:p w14:paraId="50166E4B" w14:textId="77777777" w:rsidR="00A54FBA" w:rsidRPr="001F03C8" w:rsidRDefault="00A54FBA" w:rsidP="009E5B66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OSHPD, Office of State-wide Health Planning and Development, a department within the California Health and Human Services Agency</w:t>
      </w:r>
    </w:p>
    <w:p w14:paraId="07920466" w14:textId="77777777" w:rsidR="00A54FBA" w:rsidRPr="001F03C8" w:rsidRDefault="00A54FBA" w:rsidP="005204D6">
      <w:pPr>
        <w:ind w:left="720" w:hanging="720"/>
        <w:rPr>
          <w:rFonts w:ascii="Arial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PDAC, pancreatic ductal adenocarcinoma (pancreatic cancer)</w:t>
      </w:r>
    </w:p>
    <w:p w14:paraId="2264287F" w14:textId="2B456784" w:rsidR="00AD63E2" w:rsidRPr="001F03C8" w:rsidRDefault="00FF4C98" w:rsidP="00AD63E2">
      <w:pPr>
        <w:rPr>
          <w:rFonts w:ascii="Arial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>(</w:t>
      </w:r>
      <w:r w:rsidR="00A54FBA" w:rsidRPr="001F03C8">
        <w:rPr>
          <w:rFonts w:ascii="Arial" w:hAnsi="Arial" w:cs="Arial"/>
          <w:sz w:val="16"/>
          <w:szCs w:val="16"/>
        </w:rPr>
        <w:t>R</w:t>
      </w:r>
      <w:r w:rsidRPr="001F03C8">
        <w:rPr>
          <w:rFonts w:ascii="Arial" w:hAnsi="Arial" w:cs="Arial"/>
          <w:sz w:val="16"/>
          <w:szCs w:val="16"/>
        </w:rPr>
        <w:t>)</w:t>
      </w:r>
      <w:r w:rsidR="00A54FBA" w:rsidRPr="001F03C8">
        <w:rPr>
          <w:rFonts w:ascii="Arial" w:hAnsi="Arial" w:cs="Arial"/>
          <w:sz w:val="16"/>
          <w:szCs w:val="16"/>
        </w:rPr>
        <w:t>, retrospective</w:t>
      </w:r>
    </w:p>
    <w:p w14:paraId="54AC15D4" w14:textId="4E1F509B" w:rsidR="00A54FBA" w:rsidRPr="001F03C8" w:rsidRDefault="00A54FBA" w:rsidP="00983A99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 xml:space="preserve">SDOH, </w:t>
      </w:r>
      <w:r w:rsidRPr="001F03C8">
        <w:rPr>
          <w:rFonts w:ascii="Arial" w:eastAsia="Times New Roman" w:hAnsi="Arial" w:cs="Arial"/>
          <w:sz w:val="16"/>
          <w:szCs w:val="16"/>
        </w:rPr>
        <w:t>social determinants of health</w:t>
      </w:r>
    </w:p>
    <w:p w14:paraId="68CE5582" w14:textId="77777777" w:rsidR="00A54FBA" w:rsidRPr="001F03C8" w:rsidRDefault="00A54FBA" w:rsidP="009E5B66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SEER, Surveillance, Epidemiology, and End Results Program, managed by the National Cancer Institute</w:t>
      </w:r>
    </w:p>
    <w:p w14:paraId="4EB340DB" w14:textId="77777777" w:rsidR="00A54FBA" w:rsidRPr="001F03C8" w:rsidRDefault="00A54FBA" w:rsidP="00983A99">
      <w:pPr>
        <w:ind w:left="720" w:hanging="720"/>
        <w:rPr>
          <w:rFonts w:ascii="Arial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>SES, socioeconomic status (also SVI Subtheme 1)</w:t>
      </w:r>
    </w:p>
    <w:p w14:paraId="4DCBE939" w14:textId="77777777" w:rsidR="00A54FBA" w:rsidRPr="001F03C8" w:rsidRDefault="00A54FBA" w:rsidP="009E5B66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 xml:space="preserve">STORET, </w:t>
      </w:r>
      <w:proofErr w:type="spellStart"/>
      <w:r w:rsidRPr="001F03C8">
        <w:rPr>
          <w:rFonts w:ascii="Arial" w:eastAsia="Times New Roman" w:hAnsi="Arial" w:cs="Arial"/>
          <w:sz w:val="16"/>
          <w:szCs w:val="16"/>
        </w:rPr>
        <w:t>STOrage</w:t>
      </w:r>
      <w:proofErr w:type="spellEnd"/>
      <w:r w:rsidRPr="001F03C8">
        <w:rPr>
          <w:rFonts w:ascii="Arial" w:eastAsia="Times New Roman" w:hAnsi="Arial" w:cs="Arial"/>
          <w:sz w:val="16"/>
          <w:szCs w:val="16"/>
        </w:rPr>
        <w:t xml:space="preserve"> and </w:t>
      </w:r>
      <w:proofErr w:type="spellStart"/>
      <w:r w:rsidRPr="001F03C8">
        <w:rPr>
          <w:rFonts w:ascii="Arial" w:eastAsia="Times New Roman" w:hAnsi="Arial" w:cs="Arial"/>
          <w:sz w:val="16"/>
          <w:szCs w:val="16"/>
        </w:rPr>
        <w:t>RETrieval</w:t>
      </w:r>
      <w:proofErr w:type="spellEnd"/>
      <w:r w:rsidRPr="001F03C8">
        <w:rPr>
          <w:rFonts w:ascii="Arial" w:eastAsia="Times New Roman" w:hAnsi="Arial" w:cs="Arial"/>
          <w:sz w:val="16"/>
          <w:szCs w:val="16"/>
        </w:rPr>
        <w:t xml:space="preserve"> database, managed by the Environmental Protection Agency</w:t>
      </w:r>
    </w:p>
    <w:p w14:paraId="22BF1D7B" w14:textId="77777777" w:rsidR="00A54FBA" w:rsidRPr="001F03C8" w:rsidRDefault="00A54FBA" w:rsidP="00983A99">
      <w:pPr>
        <w:ind w:left="720" w:hanging="720"/>
        <w:rPr>
          <w:rFonts w:ascii="Arial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 xml:space="preserve">SVI, social vulnerability index, </w:t>
      </w:r>
      <w:r w:rsidRPr="001F03C8">
        <w:rPr>
          <w:rFonts w:ascii="Arial" w:eastAsia="Times New Roman" w:hAnsi="Arial" w:cs="Arial"/>
          <w:sz w:val="16"/>
          <w:szCs w:val="16"/>
        </w:rPr>
        <w:t>developed by the Centers for Disease Control and Prevention</w:t>
      </w:r>
    </w:p>
    <w:p w14:paraId="18DAAF22" w14:textId="77777777" w:rsidR="00A54FBA" w:rsidRPr="001F03C8" w:rsidRDefault="00A54FBA" w:rsidP="00964AFA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TNM, Tumor, Node, Metastasis</w:t>
      </w:r>
    </w:p>
    <w:p w14:paraId="187D6EB7" w14:textId="77777777" w:rsidR="00A54FBA" w:rsidRPr="001F03C8" w:rsidRDefault="00A54FBA" w:rsidP="00964AFA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eastAsia="Times New Roman" w:hAnsi="Arial" w:cs="Arial"/>
          <w:sz w:val="16"/>
          <w:szCs w:val="16"/>
        </w:rPr>
        <w:t>USGS, U.S. Geological Survey</w:t>
      </w:r>
    </w:p>
    <w:p w14:paraId="1F0D2146" w14:textId="5F73AF23" w:rsidR="00A54FBA" w:rsidRPr="001F03C8" w:rsidRDefault="00A54FBA" w:rsidP="009E5B66">
      <w:pPr>
        <w:ind w:left="720" w:hanging="720"/>
        <w:rPr>
          <w:rFonts w:ascii="Arial" w:eastAsia="Times New Roman" w:hAnsi="Arial" w:cs="Arial"/>
          <w:sz w:val="16"/>
          <w:szCs w:val="16"/>
        </w:rPr>
      </w:pPr>
      <w:r w:rsidRPr="001F03C8">
        <w:rPr>
          <w:rFonts w:ascii="Arial" w:hAnsi="Arial" w:cs="Arial"/>
          <w:sz w:val="16"/>
          <w:szCs w:val="16"/>
        </w:rPr>
        <w:t xml:space="preserve">WONDER, Wide-ranging Online Data for Epidemiological Research, managed by </w:t>
      </w:r>
      <w:r w:rsidR="00FF4C98" w:rsidRPr="001F03C8">
        <w:rPr>
          <w:rFonts w:ascii="Arial" w:hAnsi="Arial" w:cs="Arial"/>
          <w:sz w:val="16"/>
          <w:szCs w:val="16"/>
        </w:rPr>
        <w:t xml:space="preserve">the </w:t>
      </w:r>
      <w:r w:rsidRPr="001F03C8">
        <w:rPr>
          <w:rFonts w:ascii="Arial" w:hAnsi="Arial" w:cs="Arial"/>
          <w:sz w:val="16"/>
          <w:szCs w:val="16"/>
        </w:rPr>
        <w:t>CDC</w:t>
      </w:r>
    </w:p>
    <w:sectPr w:rsidR="00A54FBA" w:rsidRPr="001F03C8" w:rsidSect="003E2B42">
      <w:footerReference w:type="even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EA21B" w14:textId="77777777" w:rsidR="00C56C87" w:rsidRDefault="00C56C87" w:rsidP="001D0B22">
      <w:r>
        <w:separator/>
      </w:r>
    </w:p>
  </w:endnote>
  <w:endnote w:type="continuationSeparator" w:id="0">
    <w:p w14:paraId="359ABEE1" w14:textId="77777777" w:rsidR="00C56C87" w:rsidRDefault="00C56C87" w:rsidP="001D0B22">
      <w:r>
        <w:continuationSeparator/>
      </w:r>
    </w:p>
  </w:endnote>
  <w:endnote w:type="continuationNotice" w:id="1">
    <w:p w14:paraId="7BDFF45B" w14:textId="77777777" w:rsidR="00C56C87" w:rsidRDefault="00C56C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08CB0" w14:textId="6439BF9B" w:rsidR="00DC7FC9" w:rsidRDefault="00DC7FC9" w:rsidP="00F64FB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FF4C98">
      <w:rPr>
        <w:rStyle w:val="PageNumber"/>
        <w:noProof/>
      </w:rPr>
      <w:t>10</w:t>
    </w:r>
    <w:r>
      <w:rPr>
        <w:rStyle w:val="PageNumber"/>
      </w:rPr>
      <w:fldChar w:fldCharType="end"/>
    </w:r>
  </w:p>
  <w:p w14:paraId="6C3564E5" w14:textId="77777777" w:rsidR="001D0B22" w:rsidRDefault="001D0B22" w:rsidP="00DC7FC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-1316177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113237" w14:textId="380FF0FF" w:rsidR="00DC7FC9" w:rsidRPr="00DC7FC9" w:rsidRDefault="00DC7FC9" w:rsidP="00F64FB9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DC7FC9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DC7FC9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DC7FC9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DC7FC9">
          <w:rPr>
            <w:rStyle w:val="PageNumber"/>
            <w:rFonts w:ascii="Arial" w:hAnsi="Arial" w:cs="Arial"/>
            <w:noProof/>
            <w:sz w:val="20"/>
            <w:szCs w:val="20"/>
          </w:rPr>
          <w:t>2</w:t>
        </w:r>
        <w:r w:rsidRPr="00DC7FC9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7D3D2F01" w14:textId="569D493E" w:rsidR="001D0B22" w:rsidRPr="00DC7FC9" w:rsidRDefault="00DC7FC9" w:rsidP="00DC7FC9">
    <w:pPr>
      <w:pStyle w:val="Footer"/>
      <w:tabs>
        <w:tab w:val="clear" w:pos="4680"/>
        <w:tab w:val="clear" w:pos="9360"/>
        <w:tab w:val="left" w:pos="10536"/>
      </w:tabs>
      <w:ind w:right="360"/>
      <w:rPr>
        <w:rFonts w:ascii="Arial" w:hAnsi="Arial" w:cs="Arial"/>
        <w:sz w:val="20"/>
        <w:szCs w:val="20"/>
      </w:rPr>
    </w:pPr>
    <w:r w:rsidRPr="00DC7FC9">
      <w:rPr>
        <w:rFonts w:ascii="Arial" w:hAnsi="Arial" w:cs="Arial"/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CC4FA" w14:textId="77777777" w:rsidR="00C56C87" w:rsidRDefault="00C56C87" w:rsidP="001D0B22">
      <w:r>
        <w:separator/>
      </w:r>
    </w:p>
  </w:footnote>
  <w:footnote w:type="continuationSeparator" w:id="0">
    <w:p w14:paraId="4A5F785D" w14:textId="77777777" w:rsidR="00C56C87" w:rsidRDefault="00C56C87" w:rsidP="001D0B22">
      <w:r>
        <w:continuationSeparator/>
      </w:r>
    </w:p>
  </w:footnote>
  <w:footnote w:type="continuationNotice" w:id="1">
    <w:p w14:paraId="562C09D5" w14:textId="77777777" w:rsidR="00C56C87" w:rsidRDefault="00C56C8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42"/>
    <w:rsid w:val="000032BC"/>
    <w:rsid w:val="00013A88"/>
    <w:rsid w:val="00013AAF"/>
    <w:rsid w:val="00014F0A"/>
    <w:rsid w:val="0001556E"/>
    <w:rsid w:val="00020BBC"/>
    <w:rsid w:val="00022226"/>
    <w:rsid w:val="000238FA"/>
    <w:rsid w:val="000254EB"/>
    <w:rsid w:val="00025651"/>
    <w:rsid w:val="0003248E"/>
    <w:rsid w:val="00032A47"/>
    <w:rsid w:val="000334E0"/>
    <w:rsid w:val="000340DD"/>
    <w:rsid w:val="00041CB3"/>
    <w:rsid w:val="000427E4"/>
    <w:rsid w:val="00043FB4"/>
    <w:rsid w:val="0004676A"/>
    <w:rsid w:val="00046B29"/>
    <w:rsid w:val="000516C4"/>
    <w:rsid w:val="00053B8E"/>
    <w:rsid w:val="0005782B"/>
    <w:rsid w:val="00062556"/>
    <w:rsid w:val="00064FB6"/>
    <w:rsid w:val="00064FB7"/>
    <w:rsid w:val="00067F37"/>
    <w:rsid w:val="0007060E"/>
    <w:rsid w:val="000710FB"/>
    <w:rsid w:val="00073CCB"/>
    <w:rsid w:val="0007448B"/>
    <w:rsid w:val="000754EE"/>
    <w:rsid w:val="00076328"/>
    <w:rsid w:val="00085BB7"/>
    <w:rsid w:val="00090882"/>
    <w:rsid w:val="00091A6D"/>
    <w:rsid w:val="000940AC"/>
    <w:rsid w:val="0009570E"/>
    <w:rsid w:val="00096A59"/>
    <w:rsid w:val="000A300B"/>
    <w:rsid w:val="000A505E"/>
    <w:rsid w:val="000A6AB5"/>
    <w:rsid w:val="000B4BE9"/>
    <w:rsid w:val="000C0ADC"/>
    <w:rsid w:val="000C7595"/>
    <w:rsid w:val="000D1F61"/>
    <w:rsid w:val="000D3CA9"/>
    <w:rsid w:val="000D5DE0"/>
    <w:rsid w:val="000E1402"/>
    <w:rsid w:val="000E6B73"/>
    <w:rsid w:val="000E704A"/>
    <w:rsid w:val="000E7AFB"/>
    <w:rsid w:val="000F2B5C"/>
    <w:rsid w:val="000F34F4"/>
    <w:rsid w:val="000F7C4C"/>
    <w:rsid w:val="00101A7C"/>
    <w:rsid w:val="00104982"/>
    <w:rsid w:val="00111ABE"/>
    <w:rsid w:val="00111BB7"/>
    <w:rsid w:val="00113916"/>
    <w:rsid w:val="00115FF7"/>
    <w:rsid w:val="00117723"/>
    <w:rsid w:val="00117CE7"/>
    <w:rsid w:val="00117D5A"/>
    <w:rsid w:val="0012460B"/>
    <w:rsid w:val="00125E05"/>
    <w:rsid w:val="001268B6"/>
    <w:rsid w:val="001300A4"/>
    <w:rsid w:val="0013361A"/>
    <w:rsid w:val="00134888"/>
    <w:rsid w:val="00134C69"/>
    <w:rsid w:val="001409DA"/>
    <w:rsid w:val="001418CE"/>
    <w:rsid w:val="00147122"/>
    <w:rsid w:val="00151C87"/>
    <w:rsid w:val="001540B3"/>
    <w:rsid w:val="001554BE"/>
    <w:rsid w:val="00155B5B"/>
    <w:rsid w:val="00155DC1"/>
    <w:rsid w:val="00157740"/>
    <w:rsid w:val="00165A38"/>
    <w:rsid w:val="00171F79"/>
    <w:rsid w:val="00172D59"/>
    <w:rsid w:val="001746C0"/>
    <w:rsid w:val="001819A6"/>
    <w:rsid w:val="001826BF"/>
    <w:rsid w:val="00182B0C"/>
    <w:rsid w:val="00196E7D"/>
    <w:rsid w:val="001A191C"/>
    <w:rsid w:val="001A2273"/>
    <w:rsid w:val="001A6B3D"/>
    <w:rsid w:val="001B1B49"/>
    <w:rsid w:val="001B30BB"/>
    <w:rsid w:val="001B386E"/>
    <w:rsid w:val="001B41D8"/>
    <w:rsid w:val="001B4ADE"/>
    <w:rsid w:val="001B4CD5"/>
    <w:rsid w:val="001B6BF4"/>
    <w:rsid w:val="001C1AFB"/>
    <w:rsid w:val="001C2BC8"/>
    <w:rsid w:val="001C4754"/>
    <w:rsid w:val="001D04C0"/>
    <w:rsid w:val="001D0B22"/>
    <w:rsid w:val="001D112A"/>
    <w:rsid w:val="001D42FD"/>
    <w:rsid w:val="001E6104"/>
    <w:rsid w:val="001F03C8"/>
    <w:rsid w:val="001F1913"/>
    <w:rsid w:val="001F3D2F"/>
    <w:rsid w:val="001F426F"/>
    <w:rsid w:val="001F4C83"/>
    <w:rsid w:val="001F6E29"/>
    <w:rsid w:val="001F7806"/>
    <w:rsid w:val="002031AE"/>
    <w:rsid w:val="00203219"/>
    <w:rsid w:val="002070FE"/>
    <w:rsid w:val="00207BE1"/>
    <w:rsid w:val="00214E79"/>
    <w:rsid w:val="00217A91"/>
    <w:rsid w:val="00223DBC"/>
    <w:rsid w:val="002246CD"/>
    <w:rsid w:val="00226434"/>
    <w:rsid w:val="00231E56"/>
    <w:rsid w:val="00233C4F"/>
    <w:rsid w:val="0023602D"/>
    <w:rsid w:val="00240C7D"/>
    <w:rsid w:val="00242C3D"/>
    <w:rsid w:val="002440AA"/>
    <w:rsid w:val="00244FD9"/>
    <w:rsid w:val="0024518F"/>
    <w:rsid w:val="0024521F"/>
    <w:rsid w:val="0024770D"/>
    <w:rsid w:val="002477F1"/>
    <w:rsid w:val="00247A43"/>
    <w:rsid w:val="00247A7C"/>
    <w:rsid w:val="00251426"/>
    <w:rsid w:val="0025518E"/>
    <w:rsid w:val="00257ED9"/>
    <w:rsid w:val="002672A2"/>
    <w:rsid w:val="00274528"/>
    <w:rsid w:val="00274564"/>
    <w:rsid w:val="0028054B"/>
    <w:rsid w:val="00280BE8"/>
    <w:rsid w:val="0028300E"/>
    <w:rsid w:val="00284526"/>
    <w:rsid w:val="002911D7"/>
    <w:rsid w:val="00291997"/>
    <w:rsid w:val="002A1B54"/>
    <w:rsid w:val="002A2173"/>
    <w:rsid w:val="002B09AA"/>
    <w:rsid w:val="002B1900"/>
    <w:rsid w:val="002B6DE1"/>
    <w:rsid w:val="002B7C68"/>
    <w:rsid w:val="002C461F"/>
    <w:rsid w:val="002C4D8D"/>
    <w:rsid w:val="002D297E"/>
    <w:rsid w:val="002D3841"/>
    <w:rsid w:val="002D41D8"/>
    <w:rsid w:val="002D45DD"/>
    <w:rsid w:val="002D4A9C"/>
    <w:rsid w:val="002D5D43"/>
    <w:rsid w:val="002D6636"/>
    <w:rsid w:val="002E038F"/>
    <w:rsid w:val="002E0F0D"/>
    <w:rsid w:val="002E44AB"/>
    <w:rsid w:val="002E5391"/>
    <w:rsid w:val="002E741A"/>
    <w:rsid w:val="002E7708"/>
    <w:rsid w:val="002E7835"/>
    <w:rsid w:val="002E7CD4"/>
    <w:rsid w:val="002F2E6D"/>
    <w:rsid w:val="002F44F4"/>
    <w:rsid w:val="002F4B3F"/>
    <w:rsid w:val="002F5003"/>
    <w:rsid w:val="00304F8D"/>
    <w:rsid w:val="003053A6"/>
    <w:rsid w:val="0030611A"/>
    <w:rsid w:val="003158C8"/>
    <w:rsid w:val="003213B8"/>
    <w:rsid w:val="003229D9"/>
    <w:rsid w:val="00322DB1"/>
    <w:rsid w:val="00324968"/>
    <w:rsid w:val="0033332F"/>
    <w:rsid w:val="003342B6"/>
    <w:rsid w:val="003439B2"/>
    <w:rsid w:val="00353379"/>
    <w:rsid w:val="00353470"/>
    <w:rsid w:val="0035415D"/>
    <w:rsid w:val="00354BFC"/>
    <w:rsid w:val="0035716D"/>
    <w:rsid w:val="0036357D"/>
    <w:rsid w:val="00363D9E"/>
    <w:rsid w:val="00364185"/>
    <w:rsid w:val="00364F62"/>
    <w:rsid w:val="003769DB"/>
    <w:rsid w:val="00377AFA"/>
    <w:rsid w:val="00380BFA"/>
    <w:rsid w:val="0038107E"/>
    <w:rsid w:val="00381793"/>
    <w:rsid w:val="00383EAE"/>
    <w:rsid w:val="003902AE"/>
    <w:rsid w:val="00390EC2"/>
    <w:rsid w:val="003928AE"/>
    <w:rsid w:val="00393264"/>
    <w:rsid w:val="003A28D5"/>
    <w:rsid w:val="003A6047"/>
    <w:rsid w:val="003A6246"/>
    <w:rsid w:val="003A64CE"/>
    <w:rsid w:val="003B16F8"/>
    <w:rsid w:val="003B441B"/>
    <w:rsid w:val="003B620F"/>
    <w:rsid w:val="003B63EA"/>
    <w:rsid w:val="003B6733"/>
    <w:rsid w:val="003B7CB5"/>
    <w:rsid w:val="003C584B"/>
    <w:rsid w:val="003D363F"/>
    <w:rsid w:val="003D40A0"/>
    <w:rsid w:val="003E1A1D"/>
    <w:rsid w:val="003E2B42"/>
    <w:rsid w:val="003E4EE0"/>
    <w:rsid w:val="003F06EA"/>
    <w:rsid w:val="003F3A86"/>
    <w:rsid w:val="00400B34"/>
    <w:rsid w:val="00401BF1"/>
    <w:rsid w:val="00402529"/>
    <w:rsid w:val="00403FBA"/>
    <w:rsid w:val="00406E98"/>
    <w:rsid w:val="004076E7"/>
    <w:rsid w:val="00413D17"/>
    <w:rsid w:val="00414DAD"/>
    <w:rsid w:val="00417901"/>
    <w:rsid w:val="00420126"/>
    <w:rsid w:val="00421798"/>
    <w:rsid w:val="00423CBC"/>
    <w:rsid w:val="00423E30"/>
    <w:rsid w:val="0042574A"/>
    <w:rsid w:val="004263F2"/>
    <w:rsid w:val="004267BC"/>
    <w:rsid w:val="00426863"/>
    <w:rsid w:val="00427C58"/>
    <w:rsid w:val="00430AE0"/>
    <w:rsid w:val="00434060"/>
    <w:rsid w:val="004407DE"/>
    <w:rsid w:val="00447DC7"/>
    <w:rsid w:val="00454543"/>
    <w:rsid w:val="004545DE"/>
    <w:rsid w:val="00454CA9"/>
    <w:rsid w:val="00455BD4"/>
    <w:rsid w:val="00455C4E"/>
    <w:rsid w:val="004566D6"/>
    <w:rsid w:val="004662F7"/>
    <w:rsid w:val="00471438"/>
    <w:rsid w:val="00471812"/>
    <w:rsid w:val="0047223B"/>
    <w:rsid w:val="0047567B"/>
    <w:rsid w:val="004769B9"/>
    <w:rsid w:val="00477FF0"/>
    <w:rsid w:val="0048300E"/>
    <w:rsid w:val="00486725"/>
    <w:rsid w:val="00492470"/>
    <w:rsid w:val="00492866"/>
    <w:rsid w:val="00493EBF"/>
    <w:rsid w:val="00497B38"/>
    <w:rsid w:val="004A4317"/>
    <w:rsid w:val="004A4971"/>
    <w:rsid w:val="004B15B7"/>
    <w:rsid w:val="004C007C"/>
    <w:rsid w:val="004C2D91"/>
    <w:rsid w:val="004C3735"/>
    <w:rsid w:val="004C472B"/>
    <w:rsid w:val="004D259C"/>
    <w:rsid w:val="004D26F7"/>
    <w:rsid w:val="004D57B0"/>
    <w:rsid w:val="004D73B6"/>
    <w:rsid w:val="004E0BD3"/>
    <w:rsid w:val="004E0D0B"/>
    <w:rsid w:val="004E5133"/>
    <w:rsid w:val="004E5B3E"/>
    <w:rsid w:val="004E76DC"/>
    <w:rsid w:val="004F03DD"/>
    <w:rsid w:val="004F22DA"/>
    <w:rsid w:val="004F34E1"/>
    <w:rsid w:val="004F39E1"/>
    <w:rsid w:val="004F47C3"/>
    <w:rsid w:val="004F5796"/>
    <w:rsid w:val="004F5F13"/>
    <w:rsid w:val="004F73E5"/>
    <w:rsid w:val="004F7F12"/>
    <w:rsid w:val="0050530C"/>
    <w:rsid w:val="00505F94"/>
    <w:rsid w:val="0050693C"/>
    <w:rsid w:val="00506DBA"/>
    <w:rsid w:val="005073F3"/>
    <w:rsid w:val="005150E3"/>
    <w:rsid w:val="00515E87"/>
    <w:rsid w:val="005204D6"/>
    <w:rsid w:val="00521402"/>
    <w:rsid w:val="00523333"/>
    <w:rsid w:val="0052392E"/>
    <w:rsid w:val="00527626"/>
    <w:rsid w:val="005301D4"/>
    <w:rsid w:val="00530581"/>
    <w:rsid w:val="00530F59"/>
    <w:rsid w:val="005318F5"/>
    <w:rsid w:val="005323A2"/>
    <w:rsid w:val="00535178"/>
    <w:rsid w:val="005372C0"/>
    <w:rsid w:val="00542ABC"/>
    <w:rsid w:val="00543C9E"/>
    <w:rsid w:val="00545278"/>
    <w:rsid w:val="005468EE"/>
    <w:rsid w:val="00547FEA"/>
    <w:rsid w:val="005515A5"/>
    <w:rsid w:val="005526DA"/>
    <w:rsid w:val="0055280A"/>
    <w:rsid w:val="005550F9"/>
    <w:rsid w:val="00561E87"/>
    <w:rsid w:val="00565DD8"/>
    <w:rsid w:val="00567378"/>
    <w:rsid w:val="00567DB1"/>
    <w:rsid w:val="00571218"/>
    <w:rsid w:val="005732F3"/>
    <w:rsid w:val="00582C84"/>
    <w:rsid w:val="00585293"/>
    <w:rsid w:val="00585B66"/>
    <w:rsid w:val="00586B46"/>
    <w:rsid w:val="005922C9"/>
    <w:rsid w:val="00594BDE"/>
    <w:rsid w:val="005956DB"/>
    <w:rsid w:val="00595E0D"/>
    <w:rsid w:val="00597B02"/>
    <w:rsid w:val="005A3456"/>
    <w:rsid w:val="005A4E35"/>
    <w:rsid w:val="005A6124"/>
    <w:rsid w:val="005B07DE"/>
    <w:rsid w:val="005B2232"/>
    <w:rsid w:val="005B230C"/>
    <w:rsid w:val="005B7D47"/>
    <w:rsid w:val="005C69EE"/>
    <w:rsid w:val="005D1137"/>
    <w:rsid w:val="005D255C"/>
    <w:rsid w:val="005D2E0C"/>
    <w:rsid w:val="005D6C0A"/>
    <w:rsid w:val="005E30F5"/>
    <w:rsid w:val="005E3299"/>
    <w:rsid w:val="005E4760"/>
    <w:rsid w:val="005F160D"/>
    <w:rsid w:val="005F277F"/>
    <w:rsid w:val="005F3A50"/>
    <w:rsid w:val="005F67D3"/>
    <w:rsid w:val="005F6B53"/>
    <w:rsid w:val="00600316"/>
    <w:rsid w:val="00601A91"/>
    <w:rsid w:val="00602AF7"/>
    <w:rsid w:val="00605263"/>
    <w:rsid w:val="00606DF2"/>
    <w:rsid w:val="006109D1"/>
    <w:rsid w:val="00610EC9"/>
    <w:rsid w:val="00611097"/>
    <w:rsid w:val="00612F36"/>
    <w:rsid w:val="00614AB8"/>
    <w:rsid w:val="00615CE7"/>
    <w:rsid w:val="00617EF3"/>
    <w:rsid w:val="00621683"/>
    <w:rsid w:val="00623271"/>
    <w:rsid w:val="00627CBB"/>
    <w:rsid w:val="00631E9C"/>
    <w:rsid w:val="006330DB"/>
    <w:rsid w:val="00633E2A"/>
    <w:rsid w:val="0063593C"/>
    <w:rsid w:val="00641C2A"/>
    <w:rsid w:val="00645D77"/>
    <w:rsid w:val="00663509"/>
    <w:rsid w:val="0067155E"/>
    <w:rsid w:val="00676293"/>
    <w:rsid w:val="00677504"/>
    <w:rsid w:val="00677671"/>
    <w:rsid w:val="00677C67"/>
    <w:rsid w:val="00680204"/>
    <w:rsid w:val="0068183D"/>
    <w:rsid w:val="0068529E"/>
    <w:rsid w:val="006A52A3"/>
    <w:rsid w:val="006A599B"/>
    <w:rsid w:val="006A7FCE"/>
    <w:rsid w:val="006B1972"/>
    <w:rsid w:val="006B50A2"/>
    <w:rsid w:val="006B6DA9"/>
    <w:rsid w:val="006C2DB5"/>
    <w:rsid w:val="006C3DEA"/>
    <w:rsid w:val="006C4CCF"/>
    <w:rsid w:val="006C7407"/>
    <w:rsid w:val="006C75B7"/>
    <w:rsid w:val="006D23F8"/>
    <w:rsid w:val="006D347F"/>
    <w:rsid w:val="006D53B3"/>
    <w:rsid w:val="006E2E3E"/>
    <w:rsid w:val="006F6557"/>
    <w:rsid w:val="006F6568"/>
    <w:rsid w:val="006F6E91"/>
    <w:rsid w:val="00704440"/>
    <w:rsid w:val="00705002"/>
    <w:rsid w:val="00705E4F"/>
    <w:rsid w:val="00705FE7"/>
    <w:rsid w:val="00710537"/>
    <w:rsid w:val="007145F8"/>
    <w:rsid w:val="00716714"/>
    <w:rsid w:val="007230E5"/>
    <w:rsid w:val="0072348A"/>
    <w:rsid w:val="007241E7"/>
    <w:rsid w:val="00724FA5"/>
    <w:rsid w:val="00727E2E"/>
    <w:rsid w:val="00731F96"/>
    <w:rsid w:val="00747950"/>
    <w:rsid w:val="0075048E"/>
    <w:rsid w:val="007505E3"/>
    <w:rsid w:val="007532EE"/>
    <w:rsid w:val="00753A29"/>
    <w:rsid w:val="00755186"/>
    <w:rsid w:val="00761A20"/>
    <w:rsid w:val="0077500B"/>
    <w:rsid w:val="0078179C"/>
    <w:rsid w:val="00786827"/>
    <w:rsid w:val="00787667"/>
    <w:rsid w:val="00793D8B"/>
    <w:rsid w:val="00797D16"/>
    <w:rsid w:val="007A0046"/>
    <w:rsid w:val="007A0F16"/>
    <w:rsid w:val="007B0A88"/>
    <w:rsid w:val="007B0B7C"/>
    <w:rsid w:val="007B20DA"/>
    <w:rsid w:val="007B235F"/>
    <w:rsid w:val="007B4533"/>
    <w:rsid w:val="007B4EAF"/>
    <w:rsid w:val="007B63E8"/>
    <w:rsid w:val="007B7CB0"/>
    <w:rsid w:val="007C1AE6"/>
    <w:rsid w:val="007C45D3"/>
    <w:rsid w:val="007C681B"/>
    <w:rsid w:val="007D404B"/>
    <w:rsid w:val="007D50C2"/>
    <w:rsid w:val="007E129F"/>
    <w:rsid w:val="007E2A7B"/>
    <w:rsid w:val="007E7668"/>
    <w:rsid w:val="007F5F6E"/>
    <w:rsid w:val="007F60A9"/>
    <w:rsid w:val="00801588"/>
    <w:rsid w:val="0080201B"/>
    <w:rsid w:val="00802150"/>
    <w:rsid w:val="00802F19"/>
    <w:rsid w:val="00803282"/>
    <w:rsid w:val="00805EFB"/>
    <w:rsid w:val="00806D21"/>
    <w:rsid w:val="00810683"/>
    <w:rsid w:val="00814372"/>
    <w:rsid w:val="008146B4"/>
    <w:rsid w:val="00821C7A"/>
    <w:rsid w:val="00833C0A"/>
    <w:rsid w:val="00834924"/>
    <w:rsid w:val="008416BB"/>
    <w:rsid w:val="00843EDC"/>
    <w:rsid w:val="0084479D"/>
    <w:rsid w:val="00860047"/>
    <w:rsid w:val="0086111D"/>
    <w:rsid w:val="008614A6"/>
    <w:rsid w:val="00861E1F"/>
    <w:rsid w:val="00863D02"/>
    <w:rsid w:val="00865F13"/>
    <w:rsid w:val="00872DDD"/>
    <w:rsid w:val="00872DFB"/>
    <w:rsid w:val="00874D92"/>
    <w:rsid w:val="00875478"/>
    <w:rsid w:val="00890D23"/>
    <w:rsid w:val="008920DF"/>
    <w:rsid w:val="0089317A"/>
    <w:rsid w:val="00897A87"/>
    <w:rsid w:val="008A018B"/>
    <w:rsid w:val="008A2993"/>
    <w:rsid w:val="008A5865"/>
    <w:rsid w:val="008A7700"/>
    <w:rsid w:val="008B20D7"/>
    <w:rsid w:val="008B2705"/>
    <w:rsid w:val="008B2AAF"/>
    <w:rsid w:val="008B4872"/>
    <w:rsid w:val="008B488E"/>
    <w:rsid w:val="008B64FE"/>
    <w:rsid w:val="008B769E"/>
    <w:rsid w:val="008D188E"/>
    <w:rsid w:val="008E12F4"/>
    <w:rsid w:val="008E4D0A"/>
    <w:rsid w:val="008F0D1A"/>
    <w:rsid w:val="008F19AA"/>
    <w:rsid w:val="008F2765"/>
    <w:rsid w:val="008F2E5D"/>
    <w:rsid w:val="008F34CA"/>
    <w:rsid w:val="009025C6"/>
    <w:rsid w:val="009031AA"/>
    <w:rsid w:val="00910F01"/>
    <w:rsid w:val="00912BEE"/>
    <w:rsid w:val="009155EE"/>
    <w:rsid w:val="0092227B"/>
    <w:rsid w:val="00922392"/>
    <w:rsid w:val="00922DBB"/>
    <w:rsid w:val="009237D5"/>
    <w:rsid w:val="00925619"/>
    <w:rsid w:val="009309EF"/>
    <w:rsid w:val="009309FE"/>
    <w:rsid w:val="009316DF"/>
    <w:rsid w:val="00932ABB"/>
    <w:rsid w:val="00934A75"/>
    <w:rsid w:val="00934DFC"/>
    <w:rsid w:val="00937C25"/>
    <w:rsid w:val="0094115D"/>
    <w:rsid w:val="00944585"/>
    <w:rsid w:val="00950125"/>
    <w:rsid w:val="009551A4"/>
    <w:rsid w:val="00956B0E"/>
    <w:rsid w:val="0096076B"/>
    <w:rsid w:val="00964AFA"/>
    <w:rsid w:val="00965930"/>
    <w:rsid w:val="00967A5B"/>
    <w:rsid w:val="00970867"/>
    <w:rsid w:val="0097091F"/>
    <w:rsid w:val="0097372E"/>
    <w:rsid w:val="00975922"/>
    <w:rsid w:val="009761D2"/>
    <w:rsid w:val="00977BD8"/>
    <w:rsid w:val="00981DAA"/>
    <w:rsid w:val="00983A99"/>
    <w:rsid w:val="009847D5"/>
    <w:rsid w:val="009A3298"/>
    <w:rsid w:val="009A34BD"/>
    <w:rsid w:val="009A4E8D"/>
    <w:rsid w:val="009A5469"/>
    <w:rsid w:val="009A6364"/>
    <w:rsid w:val="009B1721"/>
    <w:rsid w:val="009B28EF"/>
    <w:rsid w:val="009C19E6"/>
    <w:rsid w:val="009C465C"/>
    <w:rsid w:val="009C75A9"/>
    <w:rsid w:val="009C7662"/>
    <w:rsid w:val="009D0F5D"/>
    <w:rsid w:val="009D5224"/>
    <w:rsid w:val="009E276C"/>
    <w:rsid w:val="009E50DD"/>
    <w:rsid w:val="009E5B66"/>
    <w:rsid w:val="00A02654"/>
    <w:rsid w:val="00A034B6"/>
    <w:rsid w:val="00A04556"/>
    <w:rsid w:val="00A049DD"/>
    <w:rsid w:val="00A076E5"/>
    <w:rsid w:val="00A150B7"/>
    <w:rsid w:val="00A22085"/>
    <w:rsid w:val="00A23AA5"/>
    <w:rsid w:val="00A27811"/>
    <w:rsid w:val="00A30086"/>
    <w:rsid w:val="00A321C1"/>
    <w:rsid w:val="00A34C3F"/>
    <w:rsid w:val="00A34CAF"/>
    <w:rsid w:val="00A44240"/>
    <w:rsid w:val="00A45BAD"/>
    <w:rsid w:val="00A50541"/>
    <w:rsid w:val="00A51F1F"/>
    <w:rsid w:val="00A54FBA"/>
    <w:rsid w:val="00A65ACA"/>
    <w:rsid w:val="00A7146D"/>
    <w:rsid w:val="00A72519"/>
    <w:rsid w:val="00A820CE"/>
    <w:rsid w:val="00A927A4"/>
    <w:rsid w:val="00A954D8"/>
    <w:rsid w:val="00A96F25"/>
    <w:rsid w:val="00A979D3"/>
    <w:rsid w:val="00AA1FE4"/>
    <w:rsid w:val="00AA521A"/>
    <w:rsid w:val="00AA6B02"/>
    <w:rsid w:val="00AA7DB3"/>
    <w:rsid w:val="00AB2CC1"/>
    <w:rsid w:val="00AC201E"/>
    <w:rsid w:val="00AC4E54"/>
    <w:rsid w:val="00AC79A8"/>
    <w:rsid w:val="00AD1527"/>
    <w:rsid w:val="00AD3E06"/>
    <w:rsid w:val="00AD63E2"/>
    <w:rsid w:val="00AE0A70"/>
    <w:rsid w:val="00AE329B"/>
    <w:rsid w:val="00AE4907"/>
    <w:rsid w:val="00AF0CE3"/>
    <w:rsid w:val="00AF2415"/>
    <w:rsid w:val="00AF2CBB"/>
    <w:rsid w:val="00AF34EB"/>
    <w:rsid w:val="00AF7C2F"/>
    <w:rsid w:val="00AF7E26"/>
    <w:rsid w:val="00B05853"/>
    <w:rsid w:val="00B05F73"/>
    <w:rsid w:val="00B111F0"/>
    <w:rsid w:val="00B213BE"/>
    <w:rsid w:val="00B2463C"/>
    <w:rsid w:val="00B253C0"/>
    <w:rsid w:val="00B274B2"/>
    <w:rsid w:val="00B279A7"/>
    <w:rsid w:val="00B338B6"/>
    <w:rsid w:val="00B36746"/>
    <w:rsid w:val="00B434A7"/>
    <w:rsid w:val="00B443AB"/>
    <w:rsid w:val="00B465B6"/>
    <w:rsid w:val="00B53B5E"/>
    <w:rsid w:val="00B56ADC"/>
    <w:rsid w:val="00B579AD"/>
    <w:rsid w:val="00B60DFC"/>
    <w:rsid w:val="00B61F9B"/>
    <w:rsid w:val="00B626D7"/>
    <w:rsid w:val="00B71328"/>
    <w:rsid w:val="00B71A59"/>
    <w:rsid w:val="00B74D56"/>
    <w:rsid w:val="00B74F7E"/>
    <w:rsid w:val="00B7601D"/>
    <w:rsid w:val="00B77CFC"/>
    <w:rsid w:val="00B8125C"/>
    <w:rsid w:val="00B81479"/>
    <w:rsid w:val="00B822AF"/>
    <w:rsid w:val="00B82DD9"/>
    <w:rsid w:val="00B91A79"/>
    <w:rsid w:val="00B9413E"/>
    <w:rsid w:val="00BB594B"/>
    <w:rsid w:val="00BB6FFA"/>
    <w:rsid w:val="00BB7F50"/>
    <w:rsid w:val="00BC2235"/>
    <w:rsid w:val="00BC2F68"/>
    <w:rsid w:val="00BC3599"/>
    <w:rsid w:val="00BC43B2"/>
    <w:rsid w:val="00BD34EA"/>
    <w:rsid w:val="00BD3A6F"/>
    <w:rsid w:val="00BD6312"/>
    <w:rsid w:val="00BD747F"/>
    <w:rsid w:val="00BD7B95"/>
    <w:rsid w:val="00BE7B82"/>
    <w:rsid w:val="00BF091B"/>
    <w:rsid w:val="00BF140A"/>
    <w:rsid w:val="00BF1797"/>
    <w:rsid w:val="00BF3865"/>
    <w:rsid w:val="00BF551A"/>
    <w:rsid w:val="00C009B1"/>
    <w:rsid w:val="00C00F8D"/>
    <w:rsid w:val="00C013C6"/>
    <w:rsid w:val="00C03A5F"/>
    <w:rsid w:val="00C04870"/>
    <w:rsid w:val="00C215F8"/>
    <w:rsid w:val="00C22075"/>
    <w:rsid w:val="00C242AA"/>
    <w:rsid w:val="00C30B21"/>
    <w:rsid w:val="00C3268B"/>
    <w:rsid w:val="00C35D6A"/>
    <w:rsid w:val="00C37C45"/>
    <w:rsid w:val="00C511C3"/>
    <w:rsid w:val="00C5254C"/>
    <w:rsid w:val="00C54264"/>
    <w:rsid w:val="00C54742"/>
    <w:rsid w:val="00C554F9"/>
    <w:rsid w:val="00C56C87"/>
    <w:rsid w:val="00C5790A"/>
    <w:rsid w:val="00C57E2C"/>
    <w:rsid w:val="00C60080"/>
    <w:rsid w:val="00C60CB3"/>
    <w:rsid w:val="00C61932"/>
    <w:rsid w:val="00C65818"/>
    <w:rsid w:val="00C65A00"/>
    <w:rsid w:val="00C70640"/>
    <w:rsid w:val="00C71462"/>
    <w:rsid w:val="00C74266"/>
    <w:rsid w:val="00C8155F"/>
    <w:rsid w:val="00C85865"/>
    <w:rsid w:val="00C87563"/>
    <w:rsid w:val="00C87A53"/>
    <w:rsid w:val="00C90649"/>
    <w:rsid w:val="00C91A2E"/>
    <w:rsid w:val="00C922A9"/>
    <w:rsid w:val="00C94654"/>
    <w:rsid w:val="00CA41DD"/>
    <w:rsid w:val="00CB1C28"/>
    <w:rsid w:val="00CB2E54"/>
    <w:rsid w:val="00CB309C"/>
    <w:rsid w:val="00CB58E2"/>
    <w:rsid w:val="00CC165D"/>
    <w:rsid w:val="00CC3F07"/>
    <w:rsid w:val="00CC58E4"/>
    <w:rsid w:val="00CC719A"/>
    <w:rsid w:val="00CC7328"/>
    <w:rsid w:val="00CC7FF8"/>
    <w:rsid w:val="00CD1387"/>
    <w:rsid w:val="00CD3D00"/>
    <w:rsid w:val="00CD7A8E"/>
    <w:rsid w:val="00CE1D33"/>
    <w:rsid w:val="00CE31EE"/>
    <w:rsid w:val="00CE33A1"/>
    <w:rsid w:val="00CE6A4F"/>
    <w:rsid w:val="00CE72BE"/>
    <w:rsid w:val="00CF07A7"/>
    <w:rsid w:val="00D005D9"/>
    <w:rsid w:val="00D03344"/>
    <w:rsid w:val="00D17184"/>
    <w:rsid w:val="00D21AE9"/>
    <w:rsid w:val="00D22A25"/>
    <w:rsid w:val="00D25456"/>
    <w:rsid w:val="00D27BE6"/>
    <w:rsid w:val="00D33425"/>
    <w:rsid w:val="00D345F3"/>
    <w:rsid w:val="00D34CF2"/>
    <w:rsid w:val="00D42BA8"/>
    <w:rsid w:val="00D44156"/>
    <w:rsid w:val="00D44EBC"/>
    <w:rsid w:val="00D4545C"/>
    <w:rsid w:val="00D50B77"/>
    <w:rsid w:val="00D54074"/>
    <w:rsid w:val="00D550E8"/>
    <w:rsid w:val="00D55C48"/>
    <w:rsid w:val="00D567C3"/>
    <w:rsid w:val="00D60912"/>
    <w:rsid w:val="00D6171D"/>
    <w:rsid w:val="00D633E0"/>
    <w:rsid w:val="00D71B44"/>
    <w:rsid w:val="00D72060"/>
    <w:rsid w:val="00D72F8F"/>
    <w:rsid w:val="00D74627"/>
    <w:rsid w:val="00D828F7"/>
    <w:rsid w:val="00D829D6"/>
    <w:rsid w:val="00D85599"/>
    <w:rsid w:val="00D87621"/>
    <w:rsid w:val="00D934A1"/>
    <w:rsid w:val="00D95EA6"/>
    <w:rsid w:val="00DA0D5C"/>
    <w:rsid w:val="00DA1586"/>
    <w:rsid w:val="00DB2389"/>
    <w:rsid w:val="00DB3D37"/>
    <w:rsid w:val="00DB6908"/>
    <w:rsid w:val="00DC6427"/>
    <w:rsid w:val="00DC7FC9"/>
    <w:rsid w:val="00DD2D88"/>
    <w:rsid w:val="00DD3327"/>
    <w:rsid w:val="00DD3C47"/>
    <w:rsid w:val="00DD4DF9"/>
    <w:rsid w:val="00DD5623"/>
    <w:rsid w:val="00DD6BB1"/>
    <w:rsid w:val="00DD6D3A"/>
    <w:rsid w:val="00DE10F4"/>
    <w:rsid w:val="00DE209A"/>
    <w:rsid w:val="00DE3950"/>
    <w:rsid w:val="00DE4A42"/>
    <w:rsid w:val="00DE50D5"/>
    <w:rsid w:val="00DF05D5"/>
    <w:rsid w:val="00DF2AA2"/>
    <w:rsid w:val="00DF4491"/>
    <w:rsid w:val="00DF4A25"/>
    <w:rsid w:val="00DF60A7"/>
    <w:rsid w:val="00E0432A"/>
    <w:rsid w:val="00E0432F"/>
    <w:rsid w:val="00E068DE"/>
    <w:rsid w:val="00E07628"/>
    <w:rsid w:val="00E07DCD"/>
    <w:rsid w:val="00E159D3"/>
    <w:rsid w:val="00E178AB"/>
    <w:rsid w:val="00E21F88"/>
    <w:rsid w:val="00E2324B"/>
    <w:rsid w:val="00E24DF6"/>
    <w:rsid w:val="00E253D9"/>
    <w:rsid w:val="00E41F20"/>
    <w:rsid w:val="00E517B3"/>
    <w:rsid w:val="00E569FE"/>
    <w:rsid w:val="00E61A3D"/>
    <w:rsid w:val="00E6620C"/>
    <w:rsid w:val="00E671CD"/>
    <w:rsid w:val="00E6743B"/>
    <w:rsid w:val="00E73D68"/>
    <w:rsid w:val="00E7437B"/>
    <w:rsid w:val="00E74D82"/>
    <w:rsid w:val="00E813DF"/>
    <w:rsid w:val="00E8154A"/>
    <w:rsid w:val="00E87254"/>
    <w:rsid w:val="00E901B5"/>
    <w:rsid w:val="00E911AF"/>
    <w:rsid w:val="00E93761"/>
    <w:rsid w:val="00EA6720"/>
    <w:rsid w:val="00EB126C"/>
    <w:rsid w:val="00EC0A8D"/>
    <w:rsid w:val="00EC2222"/>
    <w:rsid w:val="00EC3D6D"/>
    <w:rsid w:val="00EC4F57"/>
    <w:rsid w:val="00ED42C9"/>
    <w:rsid w:val="00EE0492"/>
    <w:rsid w:val="00EE1E72"/>
    <w:rsid w:val="00EE3CBB"/>
    <w:rsid w:val="00EE49B8"/>
    <w:rsid w:val="00EE75ED"/>
    <w:rsid w:val="00EF2C9E"/>
    <w:rsid w:val="00EF7264"/>
    <w:rsid w:val="00F00346"/>
    <w:rsid w:val="00F0137D"/>
    <w:rsid w:val="00F0470E"/>
    <w:rsid w:val="00F04E5C"/>
    <w:rsid w:val="00F06043"/>
    <w:rsid w:val="00F06A9A"/>
    <w:rsid w:val="00F06CF2"/>
    <w:rsid w:val="00F07946"/>
    <w:rsid w:val="00F10786"/>
    <w:rsid w:val="00F13256"/>
    <w:rsid w:val="00F13558"/>
    <w:rsid w:val="00F20846"/>
    <w:rsid w:val="00F2196E"/>
    <w:rsid w:val="00F21C2C"/>
    <w:rsid w:val="00F31B4D"/>
    <w:rsid w:val="00F34BC7"/>
    <w:rsid w:val="00F400AF"/>
    <w:rsid w:val="00F42F01"/>
    <w:rsid w:val="00F44DD6"/>
    <w:rsid w:val="00F455C9"/>
    <w:rsid w:val="00F466E6"/>
    <w:rsid w:val="00F47FB8"/>
    <w:rsid w:val="00F50AB3"/>
    <w:rsid w:val="00F53C9C"/>
    <w:rsid w:val="00F57848"/>
    <w:rsid w:val="00F631B3"/>
    <w:rsid w:val="00F63930"/>
    <w:rsid w:val="00F64FB9"/>
    <w:rsid w:val="00F6689C"/>
    <w:rsid w:val="00F668D7"/>
    <w:rsid w:val="00F6764B"/>
    <w:rsid w:val="00F71FE5"/>
    <w:rsid w:val="00F72301"/>
    <w:rsid w:val="00F7399C"/>
    <w:rsid w:val="00F749CC"/>
    <w:rsid w:val="00F81E39"/>
    <w:rsid w:val="00F82A8D"/>
    <w:rsid w:val="00F95407"/>
    <w:rsid w:val="00FA168B"/>
    <w:rsid w:val="00FA1B77"/>
    <w:rsid w:val="00FA3E73"/>
    <w:rsid w:val="00FA6D77"/>
    <w:rsid w:val="00FA6FBD"/>
    <w:rsid w:val="00FA722F"/>
    <w:rsid w:val="00FA758E"/>
    <w:rsid w:val="00FA76F2"/>
    <w:rsid w:val="00FB087E"/>
    <w:rsid w:val="00FB23BA"/>
    <w:rsid w:val="00FB62F6"/>
    <w:rsid w:val="00FC17C2"/>
    <w:rsid w:val="00FC52F8"/>
    <w:rsid w:val="00FC62B5"/>
    <w:rsid w:val="00FD283D"/>
    <w:rsid w:val="00FE0D77"/>
    <w:rsid w:val="00FE220C"/>
    <w:rsid w:val="00FE232C"/>
    <w:rsid w:val="00FE42ED"/>
    <w:rsid w:val="00FF14B4"/>
    <w:rsid w:val="00FF4BC2"/>
    <w:rsid w:val="00FF4C98"/>
    <w:rsid w:val="00FF574E"/>
    <w:rsid w:val="05B5DDB7"/>
    <w:rsid w:val="0D68E416"/>
    <w:rsid w:val="130DBE29"/>
    <w:rsid w:val="1465A4B9"/>
    <w:rsid w:val="1532BD99"/>
    <w:rsid w:val="158BE3D5"/>
    <w:rsid w:val="26321126"/>
    <w:rsid w:val="2E38DAEA"/>
    <w:rsid w:val="31AA6FB2"/>
    <w:rsid w:val="32CCB4D7"/>
    <w:rsid w:val="367DE0D5"/>
    <w:rsid w:val="4DDDE0B9"/>
    <w:rsid w:val="58E73648"/>
    <w:rsid w:val="608397D7"/>
    <w:rsid w:val="647EB53F"/>
    <w:rsid w:val="73F080BE"/>
    <w:rsid w:val="7455F634"/>
    <w:rsid w:val="76BE3067"/>
    <w:rsid w:val="7A2F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DFB3F"/>
  <w15:chartTrackingRefBased/>
  <w15:docId w15:val="{F06DDE90-E06A-4AB9-9081-EAAA0D6F6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B9413E"/>
    <w:pPr>
      <w:ind w:left="288" w:hanging="288"/>
    </w:pPr>
    <w:rPr>
      <w:rFonts w:ascii="Times New Roman" w:hAnsi="Times New Roman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B9413E"/>
    <w:rPr>
      <w:rFonts w:ascii="Times New Roman" w:hAnsi="Times New Roman" w:cs="Calibri"/>
      <w:noProof/>
      <w:sz w:val="18"/>
    </w:rPr>
  </w:style>
  <w:style w:type="paragraph" w:styleId="ListParagraph">
    <w:name w:val="List Paragraph"/>
    <w:basedOn w:val="Normal"/>
    <w:uiPriority w:val="34"/>
    <w:qFormat/>
    <w:rsid w:val="009E5B6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D0B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B22"/>
  </w:style>
  <w:style w:type="paragraph" w:styleId="Footer">
    <w:name w:val="footer"/>
    <w:basedOn w:val="Normal"/>
    <w:link w:val="FooterChar"/>
    <w:uiPriority w:val="99"/>
    <w:unhideWhenUsed/>
    <w:rsid w:val="001D0B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0B22"/>
  </w:style>
  <w:style w:type="character" w:styleId="PageNumber">
    <w:name w:val="page number"/>
    <w:basedOn w:val="DefaultParagraphFont"/>
    <w:uiPriority w:val="99"/>
    <w:semiHidden/>
    <w:unhideWhenUsed/>
    <w:rsid w:val="00DC7FC9"/>
  </w:style>
  <w:style w:type="paragraph" w:styleId="BalloonText">
    <w:name w:val="Balloon Text"/>
    <w:basedOn w:val="Normal"/>
    <w:link w:val="BalloonTextChar"/>
    <w:uiPriority w:val="99"/>
    <w:semiHidden/>
    <w:unhideWhenUsed/>
    <w:rsid w:val="004714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43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1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6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6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6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3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0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85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46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C7ABE2-E7CC-4FEC-94DB-C157584F2E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0</Pages>
  <Words>4082</Words>
  <Characters>23270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Tiffaney</dc:creator>
  <cp:keywords/>
  <dc:description/>
  <cp:lastModifiedBy>Tran,Tiffaney</cp:lastModifiedBy>
  <cp:revision>627</cp:revision>
  <dcterms:created xsi:type="dcterms:W3CDTF">2022-04-11T21:59:00Z</dcterms:created>
  <dcterms:modified xsi:type="dcterms:W3CDTF">2022-06-16T04:02:00Z</dcterms:modified>
</cp:coreProperties>
</file>